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8901E" w14:textId="2C602C67" w:rsidR="00CB7040" w:rsidRPr="00CB496C" w:rsidRDefault="00CB7040" w:rsidP="00CB7040">
      <w:pPr>
        <w:jc w:val="center"/>
        <w:outlineLvl w:val="0"/>
        <w:rPr>
          <w:rFonts w:ascii="Times New Roman" w:hAnsi="Times New Roman"/>
          <w:b/>
        </w:rPr>
      </w:pPr>
      <w:r w:rsidRPr="00CB496C">
        <w:rPr>
          <w:rFonts w:ascii="Times New Roman" w:hAnsi="Times New Roman"/>
          <w:b/>
        </w:rPr>
        <w:t>Appendix Table S3</w:t>
      </w:r>
      <w:r w:rsidR="00CB496C">
        <w:rPr>
          <w:rFonts w:ascii="Times New Roman" w:hAnsi="Times New Roman"/>
          <w:b/>
        </w:rPr>
        <w:t>.</w:t>
      </w:r>
      <w:r w:rsidRPr="00CB496C">
        <w:rPr>
          <w:rFonts w:ascii="Times New Roman" w:hAnsi="Times New Roman"/>
          <w:b/>
        </w:rPr>
        <w:t xml:space="preserve"> Descriptive Statistics</w:t>
      </w:r>
      <w:r w:rsidR="00CB496C">
        <w:rPr>
          <w:rFonts w:ascii="Times New Roman" w:hAnsi="Times New Roman"/>
          <w:b/>
        </w:rPr>
        <w:t>.</w:t>
      </w:r>
      <w:bookmarkStart w:id="0" w:name="_GoBack"/>
      <w:bookmarkEnd w:id="0"/>
    </w:p>
    <w:p w14:paraId="3990D1E1" w14:textId="77777777" w:rsidR="0071773D" w:rsidRPr="001E644B" w:rsidRDefault="0071773D" w:rsidP="0071773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720"/>
        <w:gridCol w:w="720"/>
        <w:gridCol w:w="810"/>
        <w:gridCol w:w="1170"/>
        <w:gridCol w:w="1350"/>
        <w:gridCol w:w="1170"/>
      </w:tblGrid>
      <w:tr w:rsidR="00555383" w:rsidRPr="001E644B" w14:paraId="6B9B3249" w14:textId="4F78948E" w:rsidTr="00555383">
        <w:trPr>
          <w:trHeight w:val="494"/>
          <w:jc w:val="center"/>
        </w:trPr>
        <w:tc>
          <w:tcPr>
            <w:tcW w:w="4770" w:type="dxa"/>
            <w:tcBorders>
              <w:right w:val="single" w:sz="4" w:space="0" w:color="auto"/>
            </w:tcBorders>
          </w:tcPr>
          <w:p w14:paraId="03D07E48" w14:textId="77777777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644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708945F4" w14:textId="77777777" w:rsidR="001D4554" w:rsidRPr="001E644B" w:rsidRDefault="001D4554" w:rsidP="00D2249E">
            <w:pPr>
              <w:rPr>
                <w:rFonts w:ascii="Times New Roman" w:hAnsi="Times New Roman" w:cs="Times New Roman"/>
                <w:b/>
              </w:rPr>
            </w:pPr>
            <w:r w:rsidRPr="001E644B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D4D8B83" w14:textId="77777777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644B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2EE13C2" w14:textId="77777777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644B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278B3ED" w14:textId="77777777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E644B">
              <w:rPr>
                <w:rFonts w:ascii="Times New Roman" w:hAnsi="Times New Roman" w:cs="Times New Roman"/>
                <w:b/>
              </w:rPr>
              <w:t>Std. Dev.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7242C7F4" w14:textId="7CD95700" w:rsidR="001D4554" w:rsidRDefault="001D4554" w:rsidP="00D2249E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f responses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5FE7E340" w14:textId="1B3056EA" w:rsidR="001D4554" w:rsidRPr="001E644B" w:rsidRDefault="001D4554" w:rsidP="00555383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issing </w:t>
            </w:r>
            <w:r w:rsidR="00555383">
              <w:rPr>
                <w:rFonts w:ascii="Times New Roman" w:hAnsi="Times New Roman" w:cs="Times New Roman"/>
                <w:b/>
              </w:rPr>
              <w:t>(incl. dk)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555383" w:rsidRPr="001E644B" w14:paraId="1166025B" w14:textId="5E05FC05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3BE50B48" w14:textId="6E4D9826" w:rsidR="001D4554" w:rsidRPr="001E644B" w:rsidRDefault="001D4554" w:rsidP="00466AD8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1E644B">
              <w:rPr>
                <w:rFonts w:ascii="Times New Roman" w:hAnsi="Times New Roman" w:cs="Times New Roman"/>
                <w:i/>
              </w:rPr>
              <w:t>Dependent Variabl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EA996" w14:textId="6BA77FEF" w:rsidR="001D4554" w:rsidRPr="001E644B" w:rsidRDefault="001D4554" w:rsidP="00D2249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CD6ED" w14:textId="2BA4C85E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E3077" w14:textId="553D4C4B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6346E" w14:textId="32828BE3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A6F53" w14:textId="77777777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26A229A1" w14:textId="06FDBFF9" w:rsidR="001D4554" w:rsidRPr="001E644B" w:rsidRDefault="001D4554" w:rsidP="00D2249E">
            <w:pPr>
              <w:jc w:val="both"/>
              <w:rPr>
                <w:rFonts w:ascii="Times New Roman" w:hAnsi="Times New Roman" w:cs="Times New Roman"/>
                <w:i/>
              </w:rPr>
            </w:pPr>
          </w:p>
        </w:tc>
      </w:tr>
      <w:tr w:rsidR="00555383" w:rsidRPr="001E644B" w14:paraId="1E9B1168" w14:textId="77777777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16CDE8CA" w14:textId="1C726CD3" w:rsidR="001D4554" w:rsidRDefault="001D4554" w:rsidP="002F5D9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ccination </w:t>
            </w:r>
            <w:r w:rsidR="002F5D92">
              <w:rPr>
                <w:rFonts w:ascii="Times New Roman" w:hAnsi="Times New Roman" w:cs="Times New Roman"/>
              </w:rPr>
              <w:t>Attitud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2F5D92">
              <w:rPr>
                <w:rFonts w:ascii="Times New Roman" w:hAnsi="Times New Roman" w:cs="Times New Roman"/>
              </w:rPr>
              <w:t>(latent variable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855E9" w14:textId="75C44D4C" w:rsidR="001D4554" w:rsidRDefault="002F5D92" w:rsidP="003557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4C540" w14:textId="69881FBD" w:rsidR="001D4554" w:rsidRDefault="002F5D92" w:rsidP="0035578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020F5" w14:textId="75C6B6EE" w:rsidR="001D4554" w:rsidRDefault="002F5D92" w:rsidP="005A64A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FD48BE" w14:textId="7788D002" w:rsidR="001D4554" w:rsidRPr="001E644B" w:rsidRDefault="002F5D92" w:rsidP="005A64A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FFB5D" w14:textId="2ABB275E" w:rsidR="001D4554" w:rsidRPr="001E644B" w:rsidRDefault="002F5D92" w:rsidP="005A64A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79DC9708" w14:textId="43F8DBAE" w:rsidR="001D4554" w:rsidRPr="001E644B" w:rsidRDefault="002F5D92" w:rsidP="005A64AF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555383" w:rsidRPr="001E644B" w14:paraId="6BC946D4" w14:textId="5D07D2A0" w:rsidTr="00555383">
        <w:trPr>
          <w:trHeight w:val="29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108B1501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18C39" w14:textId="77777777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D3DC6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7B152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A48D8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BAC7F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10283B6A" w14:textId="61374A56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B6034" w:rsidRPr="001E644B" w14:paraId="0E95FB85" w14:textId="77777777" w:rsidTr="00555383">
        <w:trPr>
          <w:trHeight w:val="29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61E4CA2B" w14:textId="5C85F01A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Mediator</w:t>
            </w:r>
            <w:r w:rsidRPr="001E644B">
              <w:rPr>
                <w:rFonts w:ascii="Times New Roman" w:hAnsi="Times New Roman" w:cs="Times New Roman"/>
                <w:i/>
              </w:rPr>
              <w:t xml:space="preserve"> Variable</w:t>
            </w:r>
            <w:r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CBE3F" w14:textId="77777777" w:rsidR="005B6034" w:rsidRPr="001E644B" w:rsidRDefault="005B6034" w:rsidP="00AD3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B3C92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F8409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8FC53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14D8B0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18C9BE4B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B6034" w:rsidRPr="001E644B" w14:paraId="0958537E" w14:textId="77777777" w:rsidTr="006B1516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30AE0791" w14:textId="77777777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 in Primary Health Care Provide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651B52" w14:textId="052B2653" w:rsidR="005B6034" w:rsidRPr="001E644B" w:rsidRDefault="005B6034" w:rsidP="006B1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5E3DF" w14:textId="4A2DB734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395A4" w14:textId="20FD4E9B" w:rsidR="005B6034" w:rsidRPr="001E644B" w:rsidRDefault="005B6034" w:rsidP="005B60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06DD2" w14:textId="39998EBA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 w:rsidRPr="001E644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208CE" w14:textId="77777777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4A786F72" w14:textId="77777777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B6034" w:rsidRPr="001E644B" w14:paraId="1182BCCF" w14:textId="77777777" w:rsidTr="006B1516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1C87AB8B" w14:textId="77777777" w:rsidR="005B6034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 in Government Medical Expert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CB1C4" w14:textId="704DF757" w:rsidR="005B6034" w:rsidRDefault="005B6034" w:rsidP="006B1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C5D82" w14:textId="56F925FA" w:rsidR="005B6034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2C0BA2" w14:textId="4AA48D6D" w:rsidR="005B6034" w:rsidRDefault="005B6034" w:rsidP="005B60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C723A9" w14:textId="4B3CA62D" w:rsidR="005B6034" w:rsidRPr="001E644B" w:rsidRDefault="005B6034" w:rsidP="005B60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FF41F" w14:textId="77777777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5435080D" w14:textId="77777777" w:rsidR="005B6034" w:rsidRPr="001E644B" w:rsidRDefault="005B6034" w:rsidP="006B151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5B6034" w:rsidRPr="001E644B" w14:paraId="1DE3367C" w14:textId="77777777" w:rsidTr="00555383">
        <w:trPr>
          <w:trHeight w:val="29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2652D51E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C6A2E2" w14:textId="77777777" w:rsidR="005B6034" w:rsidRPr="001E644B" w:rsidRDefault="005B6034" w:rsidP="00AD3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3A0C7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1BC29D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05F673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C6588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695FDE62" w14:textId="77777777" w:rsidR="005B6034" w:rsidRPr="001E644B" w:rsidRDefault="005B603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55383" w:rsidRPr="001E644B" w14:paraId="05280A66" w14:textId="727C0B93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65C1C19F" w14:textId="6A4946B3" w:rsidR="001D4554" w:rsidRPr="001E644B" w:rsidRDefault="009B152E" w:rsidP="00AD3531">
            <w:pPr>
              <w:jc w:val="both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xogenous</w:t>
            </w:r>
            <w:r w:rsidR="001D4554" w:rsidRPr="001E644B">
              <w:rPr>
                <w:rFonts w:ascii="Times New Roman" w:hAnsi="Times New Roman" w:cs="Times New Roman"/>
                <w:i/>
              </w:rPr>
              <w:t xml:space="preserve"> Variabl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2DD457" w14:textId="77777777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37F6CE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041793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93AF8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DFFCA" w14:textId="7777777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1BD4FDD7" w14:textId="2385432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55383" w:rsidRPr="001E644B" w14:paraId="6ACE214C" w14:textId="551AE943" w:rsidTr="00555383">
        <w:trPr>
          <w:trHeight w:val="235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40CE61BD" w14:textId="51D01497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ology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87005" w14:textId="67C1AEDA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E39EC" w14:textId="02F41CB6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0DEDD" w14:textId="0092418D" w:rsidR="001D4554" w:rsidRPr="001E644B" w:rsidRDefault="00555383" w:rsidP="005553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28CBD" w14:textId="66C23101" w:rsidR="001D4554" w:rsidRPr="001E644B" w:rsidRDefault="00555383" w:rsidP="0055538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45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938E4" w14:textId="13FB942A" w:rsidR="001D4554" w:rsidRDefault="00555383" w:rsidP="006B607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0473861C" w14:textId="356FB9F8" w:rsidR="001D4554" w:rsidRDefault="00555383" w:rsidP="006B607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555383" w:rsidRPr="001E644B" w14:paraId="53000683" w14:textId="77777777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748F12B3" w14:textId="0E5FA1AF" w:rsidR="001D4554" w:rsidRDefault="001D4554" w:rsidP="00AD3531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CD64F3" w14:textId="7AB8F85F" w:rsidR="001D4554" w:rsidRDefault="001C47E2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684EF" w14:textId="251D4BCD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46A9AE" w14:textId="6FF1B18A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83E93" w14:textId="2634F292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7BCAF" w14:textId="5C10B420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45B53005" w14:textId="07DB14C8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55383" w:rsidRPr="001E644B" w14:paraId="419EB7FF" w14:textId="5EECA0AF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3E0238C2" w14:textId="2A5FEFF8" w:rsidR="001D4554" w:rsidRPr="001E644B" w:rsidRDefault="001D4554" w:rsidP="00AD3531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(Male = 1</w:t>
            </w:r>
            <w:r w:rsidR="008D4CF5">
              <w:rPr>
                <w:rFonts w:ascii="Times New Roman" w:eastAsia="Times New Roman" w:hAnsi="Times New Roman" w:cs="Times New Roman"/>
              </w:rPr>
              <w:t>/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483F4B" w14:textId="272D3593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111C3" w14:textId="0C6CFE0E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346DF" w14:textId="3FFDBBEE" w:rsidR="001D4554" w:rsidRPr="001E644B" w:rsidRDefault="001D4554" w:rsidP="001C47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C47E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C2BB77" w14:textId="5D346C5D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DD6DA" w14:textId="095666E6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36DD427A" w14:textId="478B4C24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55383" w:rsidRPr="001E644B" w14:paraId="15E90E9F" w14:textId="614C012F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3BA414A8" w14:textId="28F28F3F" w:rsidR="001D4554" w:rsidRPr="001E644B" w:rsidRDefault="001D4554" w:rsidP="008D4CF5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93525" w14:textId="5F342762" w:rsidR="001D4554" w:rsidRPr="001E644B" w:rsidRDefault="001C47E2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8842F" w14:textId="67FDB902" w:rsidR="001D4554" w:rsidRPr="001E644B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404AC" w14:textId="506353FF" w:rsidR="001D4554" w:rsidRPr="001E644B" w:rsidRDefault="001C47E2" w:rsidP="001C47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D45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40F3B" w14:textId="7763809D" w:rsidR="001D4554" w:rsidRPr="001E644B" w:rsidRDefault="001C47E2" w:rsidP="001C47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D45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43B5D" w14:textId="51B78AD8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3BD65120" w14:textId="132781D0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55383" w:rsidRPr="001E644B" w14:paraId="2F713DFC" w14:textId="27F3056E" w:rsidTr="00555383">
        <w:trPr>
          <w:trHeight w:val="256"/>
          <w:jc w:val="center"/>
        </w:trPr>
        <w:tc>
          <w:tcPr>
            <w:tcW w:w="4770" w:type="dxa"/>
            <w:tcBorders>
              <w:top w:val="nil"/>
              <w:bottom w:val="nil"/>
              <w:right w:val="single" w:sz="4" w:space="0" w:color="auto"/>
            </w:tcBorders>
          </w:tcPr>
          <w:p w14:paraId="6B018671" w14:textId="3A342666" w:rsidR="001D4554" w:rsidRPr="001E644B" w:rsidRDefault="001D4554" w:rsidP="00AD3531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com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8F8A5F" w14:textId="7AE1DCC8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BC38F4" w14:textId="728A2415" w:rsidR="001D4554" w:rsidRPr="001E644B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1A556" w14:textId="73B4131C" w:rsidR="001D4554" w:rsidRPr="001E644B" w:rsidRDefault="001C47E2" w:rsidP="001C47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D45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908CAA" w14:textId="7BAB1745" w:rsidR="001D4554" w:rsidRPr="001E644B" w:rsidRDefault="001C47E2" w:rsidP="001C47E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D455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AD44F6" w14:textId="7A42049A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</w:tcPr>
          <w:p w14:paraId="31240768" w14:textId="52B644A5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555383" w:rsidRPr="001E644B" w14:paraId="24D55455" w14:textId="6BDB5DE1" w:rsidTr="00131631">
        <w:trPr>
          <w:trHeight w:val="297"/>
          <w:jc w:val="center"/>
        </w:trPr>
        <w:tc>
          <w:tcPr>
            <w:tcW w:w="4770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11C9E335" w14:textId="06D01F66" w:rsidR="001D4554" w:rsidRPr="001E644B" w:rsidRDefault="001D4554" w:rsidP="006F468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  <w:r w:rsidR="008D4CF5">
              <w:rPr>
                <w:rFonts w:ascii="Times New Roman" w:hAnsi="Times New Roman" w:cs="Times New Roman"/>
              </w:rPr>
              <w:t xml:space="preserve"> (</w:t>
            </w:r>
            <w:r w:rsidR="006F4681">
              <w:rPr>
                <w:rFonts w:ascii="Times New Roman" w:hAnsi="Times New Roman" w:cs="Times New Roman"/>
              </w:rPr>
              <w:t>Caucasian</w:t>
            </w:r>
            <w:r w:rsidR="008D4CF5">
              <w:rPr>
                <w:rFonts w:ascii="Times New Roman" w:hAnsi="Times New Roman" w:cs="Times New Roman"/>
              </w:rPr>
              <w:t xml:space="preserve"> 1/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91E21CD" w14:textId="299371BF" w:rsidR="001D4554" w:rsidRPr="001E644B" w:rsidRDefault="001D4554" w:rsidP="00AD35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4037C21" w14:textId="160840BB" w:rsidR="001D4554" w:rsidRPr="001E644B" w:rsidRDefault="001D4554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4BDE2D7" w14:textId="1EA94E7E" w:rsidR="001D4554" w:rsidRPr="001E644B" w:rsidRDefault="001D4554" w:rsidP="005B60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B603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3B43EAD" w14:textId="6CE37D5F" w:rsidR="001D4554" w:rsidRPr="001E644B" w:rsidRDefault="001D4554" w:rsidP="005B60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5B603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34A84E7" w14:textId="31172830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9AD7FAA" w14:textId="606D7C6C" w:rsidR="001D4554" w:rsidRDefault="001C47E2" w:rsidP="00AD3531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7E0ACF32" w14:textId="6A94E2F1" w:rsidR="00EF1969" w:rsidRPr="001E644B" w:rsidRDefault="00EF1969" w:rsidP="00131631">
      <w:pPr>
        <w:pStyle w:val="Heading2"/>
        <w:rPr>
          <w:rFonts w:cs="Times New Roman"/>
        </w:rPr>
      </w:pPr>
    </w:p>
    <w:sectPr w:rsidR="00EF1969" w:rsidRPr="001E644B" w:rsidSect="007D54C3">
      <w:headerReference w:type="default" r:id="rId9"/>
      <w:footerReference w:type="default" r:id="rId10"/>
      <w:pgSz w:w="12240" w:h="15840"/>
      <w:pgMar w:top="1440" w:right="1440" w:bottom="1701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39EFF" w14:textId="77777777" w:rsidR="005A30DC" w:rsidRDefault="005A30DC">
      <w:r>
        <w:separator/>
      </w:r>
    </w:p>
  </w:endnote>
  <w:endnote w:type="continuationSeparator" w:id="0">
    <w:p w14:paraId="3FB445E4" w14:textId="77777777" w:rsidR="005A30DC" w:rsidRDefault="005A3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029D6" w14:textId="063FE484" w:rsidR="009D1854" w:rsidRPr="00723982" w:rsidRDefault="009D1854">
    <w:pPr>
      <w:pStyle w:val="Footer"/>
      <w:jc w:val="right"/>
      <w:rPr>
        <w:rFonts w:ascii="Times New Roman" w:hAnsi="Times New Roman" w:cs="Times New Roman"/>
      </w:rPr>
    </w:pPr>
  </w:p>
  <w:p w14:paraId="1F78D8AD" w14:textId="40C67394" w:rsidR="009D1854" w:rsidRDefault="009D1854">
    <w:pPr>
      <w:autoSpaceDE w:val="0"/>
      <w:autoSpaceDN w:val="0"/>
      <w:adjustRightInd w:val="0"/>
      <w:jc w:val="center"/>
      <w:rPr>
        <w:sz w:val="2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123BB" w14:textId="77777777" w:rsidR="005A30DC" w:rsidRDefault="005A30DC">
      <w:r>
        <w:separator/>
      </w:r>
    </w:p>
  </w:footnote>
  <w:footnote w:type="continuationSeparator" w:id="0">
    <w:p w14:paraId="01B08DA8" w14:textId="77777777" w:rsidR="005A30DC" w:rsidRDefault="005A30D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A2800D" w14:textId="67B84AFE" w:rsidR="009D1854" w:rsidRDefault="009D1854">
    <w:pPr>
      <w:autoSpaceDE w:val="0"/>
      <w:autoSpaceDN w:val="0"/>
      <w:adjustRightInd w:val="0"/>
      <w:jc w:val="right"/>
      <w:rPr>
        <w:sz w:val="28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923AF"/>
    <w:multiLevelType w:val="hybridMultilevel"/>
    <w:tmpl w:val="68561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2420C3"/>
    <w:multiLevelType w:val="hybridMultilevel"/>
    <w:tmpl w:val="4EC8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85A5D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A9164C"/>
    <w:multiLevelType w:val="hybridMultilevel"/>
    <w:tmpl w:val="74D6A7B0"/>
    <w:lvl w:ilvl="0" w:tplc="72E429AE"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C169FD"/>
    <w:multiLevelType w:val="hybridMultilevel"/>
    <w:tmpl w:val="B742E6BA"/>
    <w:lvl w:ilvl="0" w:tplc="C1C2B566">
      <w:start w:val="2012"/>
      <w:numFmt w:val="bullet"/>
      <w:lvlText w:val="-"/>
      <w:lvlJc w:val="left"/>
      <w:pPr>
        <w:ind w:left="720" w:hanging="360"/>
      </w:pPr>
      <w:rPr>
        <w:rFonts w:ascii="TimesNewRomanPSMT" w:eastAsia="TimesNewRomanPSMT" w:hAnsi="TimesNewRomanPSMT" w:cs="TimesNewRomanPSM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E12998"/>
    <w:multiLevelType w:val="hybridMultilevel"/>
    <w:tmpl w:val="DE40C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B43C7D"/>
    <w:multiLevelType w:val="hybridMultilevel"/>
    <w:tmpl w:val="76F0536A"/>
    <w:lvl w:ilvl="0" w:tplc="847CFC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9E0316"/>
    <w:multiLevelType w:val="hybridMultilevel"/>
    <w:tmpl w:val="9A842662"/>
    <w:lvl w:ilvl="0" w:tplc="8ADA4C7C">
      <w:numFmt w:val="bullet"/>
      <w:lvlText w:val="-"/>
      <w:lvlJc w:val="left"/>
      <w:pPr>
        <w:ind w:left="108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CE4332A"/>
    <w:multiLevelType w:val="hybridMultilevel"/>
    <w:tmpl w:val="37B805A2"/>
    <w:lvl w:ilvl="0" w:tplc="C12AFBDE">
      <w:numFmt w:val="bullet"/>
      <w:lvlText w:val="﷐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DC225B"/>
    <w:multiLevelType w:val="hybridMultilevel"/>
    <w:tmpl w:val="D75C9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A11B11"/>
    <w:multiLevelType w:val="hybridMultilevel"/>
    <w:tmpl w:val="44922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8A4876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911D90"/>
    <w:multiLevelType w:val="hybridMultilevel"/>
    <w:tmpl w:val="7032C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026EDD"/>
    <w:multiLevelType w:val="hybridMultilevel"/>
    <w:tmpl w:val="ADB0D30C"/>
    <w:lvl w:ilvl="0" w:tplc="8C96FF88"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DAA1360"/>
    <w:multiLevelType w:val="hybridMultilevel"/>
    <w:tmpl w:val="58A08D70"/>
    <w:lvl w:ilvl="0" w:tplc="89EA6BFE"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9111AC"/>
    <w:multiLevelType w:val="hybridMultilevel"/>
    <w:tmpl w:val="D8B0675A"/>
    <w:lvl w:ilvl="0" w:tplc="9196B70C">
      <w:start w:val="1"/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167CD1"/>
    <w:multiLevelType w:val="hybridMultilevel"/>
    <w:tmpl w:val="2A1268D0"/>
    <w:lvl w:ilvl="0" w:tplc="5F329478">
      <w:numFmt w:val="bullet"/>
      <w:lvlText w:val="-"/>
      <w:lvlJc w:val="left"/>
      <w:pPr>
        <w:ind w:left="720" w:hanging="360"/>
      </w:pPr>
      <w:rPr>
        <w:rFonts w:ascii="Times New Roman" w:eastAsia="TimesNewRomanPSMT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6B3AC5"/>
    <w:multiLevelType w:val="hybridMultilevel"/>
    <w:tmpl w:val="20BAC51A"/>
    <w:lvl w:ilvl="0" w:tplc="E92861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51A4419"/>
    <w:multiLevelType w:val="hybridMultilevel"/>
    <w:tmpl w:val="539C0E42"/>
    <w:lvl w:ilvl="0" w:tplc="6146248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11"/>
  </w:num>
  <w:num w:numId="5">
    <w:abstractNumId w:val="12"/>
  </w:num>
  <w:num w:numId="6">
    <w:abstractNumId w:val="0"/>
  </w:num>
  <w:num w:numId="7">
    <w:abstractNumId w:val="10"/>
  </w:num>
  <w:num w:numId="8">
    <w:abstractNumId w:val="6"/>
  </w:num>
  <w:num w:numId="9">
    <w:abstractNumId w:val="18"/>
  </w:num>
  <w:num w:numId="10">
    <w:abstractNumId w:val="9"/>
  </w:num>
  <w:num w:numId="11">
    <w:abstractNumId w:val="2"/>
  </w:num>
  <w:num w:numId="12">
    <w:abstractNumId w:val="7"/>
  </w:num>
  <w:num w:numId="13">
    <w:abstractNumId w:val="15"/>
  </w:num>
  <w:num w:numId="14">
    <w:abstractNumId w:val="8"/>
  </w:num>
  <w:num w:numId="15">
    <w:abstractNumId w:val="17"/>
  </w:num>
  <w:num w:numId="16">
    <w:abstractNumId w:val="4"/>
  </w:num>
  <w:num w:numId="17">
    <w:abstractNumId w:val="13"/>
  </w:num>
  <w:num w:numId="18">
    <w:abstractNumId w:val="14"/>
  </w:num>
  <w:num w:numId="19">
    <w:abstractNumId w:val="1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&amp;amp;F Standard Chicago A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vzrr92arwaf0befx0kvwt58p95z9d95v5dx&quot;&gt;Main Library&lt;record-ids&gt;&lt;item&gt;1542&lt;/item&gt;&lt;item&gt;1745&lt;/item&gt;&lt;item&gt;1747&lt;/item&gt;&lt;/record-ids&gt;&lt;/item&gt;&lt;/Libraries&gt;"/>
  </w:docVars>
  <w:rsids>
    <w:rsidRoot w:val="00EF424E"/>
    <w:rsid w:val="000003F7"/>
    <w:rsid w:val="000006A4"/>
    <w:rsid w:val="00000746"/>
    <w:rsid w:val="0000134F"/>
    <w:rsid w:val="00001656"/>
    <w:rsid w:val="000018DF"/>
    <w:rsid w:val="0000214A"/>
    <w:rsid w:val="00002853"/>
    <w:rsid w:val="0000359E"/>
    <w:rsid w:val="000035AF"/>
    <w:rsid w:val="000042E6"/>
    <w:rsid w:val="0000481D"/>
    <w:rsid w:val="00004D59"/>
    <w:rsid w:val="00004F1D"/>
    <w:rsid w:val="000055CA"/>
    <w:rsid w:val="00005FB0"/>
    <w:rsid w:val="0001039B"/>
    <w:rsid w:val="0001053B"/>
    <w:rsid w:val="000113EC"/>
    <w:rsid w:val="000115B2"/>
    <w:rsid w:val="00011887"/>
    <w:rsid w:val="00011A54"/>
    <w:rsid w:val="00012124"/>
    <w:rsid w:val="0001213E"/>
    <w:rsid w:val="00012591"/>
    <w:rsid w:val="00012D36"/>
    <w:rsid w:val="000138C6"/>
    <w:rsid w:val="00013F93"/>
    <w:rsid w:val="000158A1"/>
    <w:rsid w:val="00017057"/>
    <w:rsid w:val="0001729E"/>
    <w:rsid w:val="00017F54"/>
    <w:rsid w:val="000202DA"/>
    <w:rsid w:val="00020609"/>
    <w:rsid w:val="0002127E"/>
    <w:rsid w:val="00021928"/>
    <w:rsid w:val="000221D2"/>
    <w:rsid w:val="000228B8"/>
    <w:rsid w:val="00022A37"/>
    <w:rsid w:val="00022C9E"/>
    <w:rsid w:val="00023B79"/>
    <w:rsid w:val="000248E3"/>
    <w:rsid w:val="00024FD2"/>
    <w:rsid w:val="00026122"/>
    <w:rsid w:val="0002679A"/>
    <w:rsid w:val="00027654"/>
    <w:rsid w:val="00030E85"/>
    <w:rsid w:val="000320BF"/>
    <w:rsid w:val="0003210D"/>
    <w:rsid w:val="00032B5F"/>
    <w:rsid w:val="000330FB"/>
    <w:rsid w:val="000330FF"/>
    <w:rsid w:val="00034325"/>
    <w:rsid w:val="00034F38"/>
    <w:rsid w:val="00034F4F"/>
    <w:rsid w:val="0003584C"/>
    <w:rsid w:val="00035D33"/>
    <w:rsid w:val="00035E4A"/>
    <w:rsid w:val="00036DA7"/>
    <w:rsid w:val="00036E12"/>
    <w:rsid w:val="00037390"/>
    <w:rsid w:val="00037E76"/>
    <w:rsid w:val="00037F8D"/>
    <w:rsid w:val="00041084"/>
    <w:rsid w:val="0004312F"/>
    <w:rsid w:val="000432B5"/>
    <w:rsid w:val="000444BD"/>
    <w:rsid w:val="000458B7"/>
    <w:rsid w:val="00046327"/>
    <w:rsid w:val="000467F6"/>
    <w:rsid w:val="000468AD"/>
    <w:rsid w:val="0004727F"/>
    <w:rsid w:val="000474D2"/>
    <w:rsid w:val="00047521"/>
    <w:rsid w:val="00047773"/>
    <w:rsid w:val="00050348"/>
    <w:rsid w:val="00051F45"/>
    <w:rsid w:val="000520CF"/>
    <w:rsid w:val="0005222B"/>
    <w:rsid w:val="00052E11"/>
    <w:rsid w:val="00053C07"/>
    <w:rsid w:val="0005482A"/>
    <w:rsid w:val="00054E3C"/>
    <w:rsid w:val="0005543C"/>
    <w:rsid w:val="00055703"/>
    <w:rsid w:val="00055845"/>
    <w:rsid w:val="00055976"/>
    <w:rsid w:val="000562F5"/>
    <w:rsid w:val="000566A4"/>
    <w:rsid w:val="00056C5B"/>
    <w:rsid w:val="00056FB0"/>
    <w:rsid w:val="000570DD"/>
    <w:rsid w:val="000574F9"/>
    <w:rsid w:val="00057798"/>
    <w:rsid w:val="00057E68"/>
    <w:rsid w:val="0006041D"/>
    <w:rsid w:val="00060B3F"/>
    <w:rsid w:val="0006161A"/>
    <w:rsid w:val="00061AAF"/>
    <w:rsid w:val="000629FA"/>
    <w:rsid w:val="00062D09"/>
    <w:rsid w:val="00063645"/>
    <w:rsid w:val="00063A6F"/>
    <w:rsid w:val="00063AFE"/>
    <w:rsid w:val="00063B2A"/>
    <w:rsid w:val="00063E2D"/>
    <w:rsid w:val="00065004"/>
    <w:rsid w:val="00065165"/>
    <w:rsid w:val="0006565B"/>
    <w:rsid w:val="00065CD7"/>
    <w:rsid w:val="000669ED"/>
    <w:rsid w:val="00066D93"/>
    <w:rsid w:val="0006792C"/>
    <w:rsid w:val="00067BB4"/>
    <w:rsid w:val="00067C6E"/>
    <w:rsid w:val="00070A13"/>
    <w:rsid w:val="00070C7E"/>
    <w:rsid w:val="00070D35"/>
    <w:rsid w:val="0007131F"/>
    <w:rsid w:val="00071454"/>
    <w:rsid w:val="0007409A"/>
    <w:rsid w:val="000764A5"/>
    <w:rsid w:val="00077277"/>
    <w:rsid w:val="00077C8A"/>
    <w:rsid w:val="00077E14"/>
    <w:rsid w:val="0008115E"/>
    <w:rsid w:val="00081A6B"/>
    <w:rsid w:val="00081B64"/>
    <w:rsid w:val="00082784"/>
    <w:rsid w:val="0008371F"/>
    <w:rsid w:val="00085DD9"/>
    <w:rsid w:val="00085FCD"/>
    <w:rsid w:val="000862DF"/>
    <w:rsid w:val="00086C18"/>
    <w:rsid w:val="000879A4"/>
    <w:rsid w:val="00087A68"/>
    <w:rsid w:val="000900BD"/>
    <w:rsid w:val="00090C5F"/>
    <w:rsid w:val="000912AB"/>
    <w:rsid w:val="0009137E"/>
    <w:rsid w:val="000913D0"/>
    <w:rsid w:val="000920DF"/>
    <w:rsid w:val="00092C0C"/>
    <w:rsid w:val="00092CE1"/>
    <w:rsid w:val="000938D8"/>
    <w:rsid w:val="00095061"/>
    <w:rsid w:val="0009677A"/>
    <w:rsid w:val="00096AC2"/>
    <w:rsid w:val="00096FF9"/>
    <w:rsid w:val="00097453"/>
    <w:rsid w:val="00097852"/>
    <w:rsid w:val="00097D5F"/>
    <w:rsid w:val="00097FF0"/>
    <w:rsid w:val="000A0010"/>
    <w:rsid w:val="000A081A"/>
    <w:rsid w:val="000A1E9E"/>
    <w:rsid w:val="000A2AE1"/>
    <w:rsid w:val="000A3468"/>
    <w:rsid w:val="000A441C"/>
    <w:rsid w:val="000A49B1"/>
    <w:rsid w:val="000A4A70"/>
    <w:rsid w:val="000A4CE1"/>
    <w:rsid w:val="000A55F5"/>
    <w:rsid w:val="000A560D"/>
    <w:rsid w:val="000A5CDA"/>
    <w:rsid w:val="000A69CC"/>
    <w:rsid w:val="000A7001"/>
    <w:rsid w:val="000A7A4C"/>
    <w:rsid w:val="000A7CD6"/>
    <w:rsid w:val="000A7E74"/>
    <w:rsid w:val="000B06ED"/>
    <w:rsid w:val="000B0B47"/>
    <w:rsid w:val="000B14DF"/>
    <w:rsid w:val="000B24F5"/>
    <w:rsid w:val="000B2750"/>
    <w:rsid w:val="000B289A"/>
    <w:rsid w:val="000B29FB"/>
    <w:rsid w:val="000B2BC5"/>
    <w:rsid w:val="000B3112"/>
    <w:rsid w:val="000B3B1C"/>
    <w:rsid w:val="000B571B"/>
    <w:rsid w:val="000B675F"/>
    <w:rsid w:val="000B6B6E"/>
    <w:rsid w:val="000B6DEF"/>
    <w:rsid w:val="000B6FFD"/>
    <w:rsid w:val="000B7451"/>
    <w:rsid w:val="000B77E7"/>
    <w:rsid w:val="000B7C5F"/>
    <w:rsid w:val="000B7FE4"/>
    <w:rsid w:val="000C11F5"/>
    <w:rsid w:val="000C147B"/>
    <w:rsid w:val="000C1842"/>
    <w:rsid w:val="000C299D"/>
    <w:rsid w:val="000C2CA5"/>
    <w:rsid w:val="000C4388"/>
    <w:rsid w:val="000C5045"/>
    <w:rsid w:val="000C5F0D"/>
    <w:rsid w:val="000C7317"/>
    <w:rsid w:val="000D1279"/>
    <w:rsid w:val="000D1F96"/>
    <w:rsid w:val="000D55E5"/>
    <w:rsid w:val="000D573E"/>
    <w:rsid w:val="000D5846"/>
    <w:rsid w:val="000D5C74"/>
    <w:rsid w:val="000D5FF4"/>
    <w:rsid w:val="000D6334"/>
    <w:rsid w:val="000D74E8"/>
    <w:rsid w:val="000D7C6B"/>
    <w:rsid w:val="000D7FCA"/>
    <w:rsid w:val="000E0177"/>
    <w:rsid w:val="000E0387"/>
    <w:rsid w:val="000E1EB7"/>
    <w:rsid w:val="000E267A"/>
    <w:rsid w:val="000E2C50"/>
    <w:rsid w:val="000E41D0"/>
    <w:rsid w:val="000E42F0"/>
    <w:rsid w:val="000E44C4"/>
    <w:rsid w:val="000E63A6"/>
    <w:rsid w:val="000E759A"/>
    <w:rsid w:val="000E762C"/>
    <w:rsid w:val="000F00B0"/>
    <w:rsid w:val="000F037B"/>
    <w:rsid w:val="000F1BD9"/>
    <w:rsid w:val="000F2008"/>
    <w:rsid w:val="000F2122"/>
    <w:rsid w:val="000F22B7"/>
    <w:rsid w:val="000F28E3"/>
    <w:rsid w:val="000F346B"/>
    <w:rsid w:val="000F3E40"/>
    <w:rsid w:val="000F4677"/>
    <w:rsid w:val="000F56F3"/>
    <w:rsid w:val="000F6344"/>
    <w:rsid w:val="000F65FA"/>
    <w:rsid w:val="000F6909"/>
    <w:rsid w:val="000F7779"/>
    <w:rsid w:val="000F7CBA"/>
    <w:rsid w:val="000F7FB1"/>
    <w:rsid w:val="00100301"/>
    <w:rsid w:val="00100644"/>
    <w:rsid w:val="0010068D"/>
    <w:rsid w:val="00100785"/>
    <w:rsid w:val="001009B6"/>
    <w:rsid w:val="00100D0E"/>
    <w:rsid w:val="00101128"/>
    <w:rsid w:val="00101C9D"/>
    <w:rsid w:val="00104375"/>
    <w:rsid w:val="00104445"/>
    <w:rsid w:val="00104655"/>
    <w:rsid w:val="00104D93"/>
    <w:rsid w:val="00104EF6"/>
    <w:rsid w:val="00106209"/>
    <w:rsid w:val="00106477"/>
    <w:rsid w:val="001066C3"/>
    <w:rsid w:val="0010674A"/>
    <w:rsid w:val="00106BB0"/>
    <w:rsid w:val="00110205"/>
    <w:rsid w:val="001104B4"/>
    <w:rsid w:val="0011087F"/>
    <w:rsid w:val="001118AE"/>
    <w:rsid w:val="001118B4"/>
    <w:rsid w:val="00111D45"/>
    <w:rsid w:val="0011209B"/>
    <w:rsid w:val="00112347"/>
    <w:rsid w:val="0011248F"/>
    <w:rsid w:val="0011328B"/>
    <w:rsid w:val="00113B0C"/>
    <w:rsid w:val="001141E9"/>
    <w:rsid w:val="00114EDD"/>
    <w:rsid w:val="00115108"/>
    <w:rsid w:val="00115631"/>
    <w:rsid w:val="001156BA"/>
    <w:rsid w:val="00116F98"/>
    <w:rsid w:val="00117383"/>
    <w:rsid w:val="00117F27"/>
    <w:rsid w:val="001202BA"/>
    <w:rsid w:val="0012095B"/>
    <w:rsid w:val="00120DD2"/>
    <w:rsid w:val="00121C90"/>
    <w:rsid w:val="001225CD"/>
    <w:rsid w:val="001228EB"/>
    <w:rsid w:val="001241A0"/>
    <w:rsid w:val="0012421B"/>
    <w:rsid w:val="001246C4"/>
    <w:rsid w:val="0012512A"/>
    <w:rsid w:val="001251B1"/>
    <w:rsid w:val="001263F3"/>
    <w:rsid w:val="00126812"/>
    <w:rsid w:val="001268DF"/>
    <w:rsid w:val="0012751B"/>
    <w:rsid w:val="0012751F"/>
    <w:rsid w:val="00127F44"/>
    <w:rsid w:val="001308C8"/>
    <w:rsid w:val="00130C4C"/>
    <w:rsid w:val="00130C9E"/>
    <w:rsid w:val="00130CDE"/>
    <w:rsid w:val="00131236"/>
    <w:rsid w:val="0013138A"/>
    <w:rsid w:val="00131631"/>
    <w:rsid w:val="00131E45"/>
    <w:rsid w:val="001326E0"/>
    <w:rsid w:val="00132E20"/>
    <w:rsid w:val="00133369"/>
    <w:rsid w:val="0013384F"/>
    <w:rsid w:val="00133C7E"/>
    <w:rsid w:val="001355A4"/>
    <w:rsid w:val="001357E6"/>
    <w:rsid w:val="00135B35"/>
    <w:rsid w:val="001370D8"/>
    <w:rsid w:val="0013750F"/>
    <w:rsid w:val="0013751D"/>
    <w:rsid w:val="001403C8"/>
    <w:rsid w:val="00140548"/>
    <w:rsid w:val="00140EFB"/>
    <w:rsid w:val="001412D9"/>
    <w:rsid w:val="00141F78"/>
    <w:rsid w:val="001420F7"/>
    <w:rsid w:val="001426C5"/>
    <w:rsid w:val="00142ED5"/>
    <w:rsid w:val="001433A1"/>
    <w:rsid w:val="001435CF"/>
    <w:rsid w:val="0014470C"/>
    <w:rsid w:val="00145229"/>
    <w:rsid w:val="00145B96"/>
    <w:rsid w:val="00145ED9"/>
    <w:rsid w:val="001463B5"/>
    <w:rsid w:val="0014658A"/>
    <w:rsid w:val="00146DC2"/>
    <w:rsid w:val="00147F2A"/>
    <w:rsid w:val="00147FDA"/>
    <w:rsid w:val="0015007D"/>
    <w:rsid w:val="001514C0"/>
    <w:rsid w:val="00151856"/>
    <w:rsid w:val="00151E41"/>
    <w:rsid w:val="0015205D"/>
    <w:rsid w:val="001521AE"/>
    <w:rsid w:val="001533D0"/>
    <w:rsid w:val="001545A7"/>
    <w:rsid w:val="001548F9"/>
    <w:rsid w:val="00155C2B"/>
    <w:rsid w:val="00157051"/>
    <w:rsid w:val="00157CD6"/>
    <w:rsid w:val="00160989"/>
    <w:rsid w:val="001623B3"/>
    <w:rsid w:val="00162585"/>
    <w:rsid w:val="00162C3B"/>
    <w:rsid w:val="00162CA1"/>
    <w:rsid w:val="00164FFE"/>
    <w:rsid w:val="001661E4"/>
    <w:rsid w:val="00166B28"/>
    <w:rsid w:val="00166C2F"/>
    <w:rsid w:val="00167696"/>
    <w:rsid w:val="00167ACC"/>
    <w:rsid w:val="0017092F"/>
    <w:rsid w:val="0017093B"/>
    <w:rsid w:val="00171B16"/>
    <w:rsid w:val="00172D10"/>
    <w:rsid w:val="00173254"/>
    <w:rsid w:val="001732EA"/>
    <w:rsid w:val="00175F05"/>
    <w:rsid w:val="001767FD"/>
    <w:rsid w:val="00176BB6"/>
    <w:rsid w:val="00177598"/>
    <w:rsid w:val="001775DE"/>
    <w:rsid w:val="001779B4"/>
    <w:rsid w:val="001826A9"/>
    <w:rsid w:val="00182A7B"/>
    <w:rsid w:val="00183290"/>
    <w:rsid w:val="0018361B"/>
    <w:rsid w:val="00183B8C"/>
    <w:rsid w:val="00183C9E"/>
    <w:rsid w:val="001855F5"/>
    <w:rsid w:val="00187B95"/>
    <w:rsid w:val="00187DD5"/>
    <w:rsid w:val="00190A3B"/>
    <w:rsid w:val="0019107B"/>
    <w:rsid w:val="00191734"/>
    <w:rsid w:val="00191779"/>
    <w:rsid w:val="001922B2"/>
    <w:rsid w:val="001926BA"/>
    <w:rsid w:val="001935B9"/>
    <w:rsid w:val="001937AE"/>
    <w:rsid w:val="001939C5"/>
    <w:rsid w:val="00193F54"/>
    <w:rsid w:val="001940BC"/>
    <w:rsid w:val="00194134"/>
    <w:rsid w:val="001946F0"/>
    <w:rsid w:val="00194AFF"/>
    <w:rsid w:val="00195F6B"/>
    <w:rsid w:val="0019631B"/>
    <w:rsid w:val="00196833"/>
    <w:rsid w:val="001A0221"/>
    <w:rsid w:val="001A0727"/>
    <w:rsid w:val="001A1F45"/>
    <w:rsid w:val="001A3BC2"/>
    <w:rsid w:val="001A3CAB"/>
    <w:rsid w:val="001A4B47"/>
    <w:rsid w:val="001A4BD4"/>
    <w:rsid w:val="001A5313"/>
    <w:rsid w:val="001A5BD5"/>
    <w:rsid w:val="001A5F0E"/>
    <w:rsid w:val="001A6663"/>
    <w:rsid w:val="001A67C6"/>
    <w:rsid w:val="001A6B63"/>
    <w:rsid w:val="001A6CF9"/>
    <w:rsid w:val="001A6D4A"/>
    <w:rsid w:val="001A704B"/>
    <w:rsid w:val="001A70A3"/>
    <w:rsid w:val="001A77BB"/>
    <w:rsid w:val="001B166B"/>
    <w:rsid w:val="001B2113"/>
    <w:rsid w:val="001B21EE"/>
    <w:rsid w:val="001B23BF"/>
    <w:rsid w:val="001B26FF"/>
    <w:rsid w:val="001B33C3"/>
    <w:rsid w:val="001B3E9A"/>
    <w:rsid w:val="001B4173"/>
    <w:rsid w:val="001B519E"/>
    <w:rsid w:val="001B5B32"/>
    <w:rsid w:val="001B7385"/>
    <w:rsid w:val="001B743E"/>
    <w:rsid w:val="001B78BA"/>
    <w:rsid w:val="001B78EA"/>
    <w:rsid w:val="001C1078"/>
    <w:rsid w:val="001C1148"/>
    <w:rsid w:val="001C245E"/>
    <w:rsid w:val="001C24A7"/>
    <w:rsid w:val="001C25A1"/>
    <w:rsid w:val="001C262A"/>
    <w:rsid w:val="001C2962"/>
    <w:rsid w:val="001C2A38"/>
    <w:rsid w:val="001C2BE5"/>
    <w:rsid w:val="001C43DD"/>
    <w:rsid w:val="001C47E2"/>
    <w:rsid w:val="001C4ABF"/>
    <w:rsid w:val="001C504E"/>
    <w:rsid w:val="001C531B"/>
    <w:rsid w:val="001C5481"/>
    <w:rsid w:val="001C5CEA"/>
    <w:rsid w:val="001C6006"/>
    <w:rsid w:val="001C653A"/>
    <w:rsid w:val="001C69B8"/>
    <w:rsid w:val="001C6EE2"/>
    <w:rsid w:val="001C7AEE"/>
    <w:rsid w:val="001D098A"/>
    <w:rsid w:val="001D137E"/>
    <w:rsid w:val="001D1667"/>
    <w:rsid w:val="001D22C9"/>
    <w:rsid w:val="001D2316"/>
    <w:rsid w:val="001D2318"/>
    <w:rsid w:val="001D27D0"/>
    <w:rsid w:val="001D4554"/>
    <w:rsid w:val="001D4A8E"/>
    <w:rsid w:val="001D54BB"/>
    <w:rsid w:val="001D55C4"/>
    <w:rsid w:val="001D6085"/>
    <w:rsid w:val="001D7A7C"/>
    <w:rsid w:val="001D7C67"/>
    <w:rsid w:val="001E0371"/>
    <w:rsid w:val="001E0443"/>
    <w:rsid w:val="001E058B"/>
    <w:rsid w:val="001E06C9"/>
    <w:rsid w:val="001E0B37"/>
    <w:rsid w:val="001E1125"/>
    <w:rsid w:val="001E18B1"/>
    <w:rsid w:val="001E1959"/>
    <w:rsid w:val="001E1B30"/>
    <w:rsid w:val="001E2643"/>
    <w:rsid w:val="001E2BD3"/>
    <w:rsid w:val="001E356F"/>
    <w:rsid w:val="001E5060"/>
    <w:rsid w:val="001E52C3"/>
    <w:rsid w:val="001E5A09"/>
    <w:rsid w:val="001E5D35"/>
    <w:rsid w:val="001E644B"/>
    <w:rsid w:val="001E64B9"/>
    <w:rsid w:val="001E6905"/>
    <w:rsid w:val="001E6A6B"/>
    <w:rsid w:val="001E6C50"/>
    <w:rsid w:val="001E7D8D"/>
    <w:rsid w:val="001F0B4A"/>
    <w:rsid w:val="001F0D61"/>
    <w:rsid w:val="001F14D7"/>
    <w:rsid w:val="001F17C4"/>
    <w:rsid w:val="001F2B32"/>
    <w:rsid w:val="001F2D7D"/>
    <w:rsid w:val="001F3963"/>
    <w:rsid w:val="001F4023"/>
    <w:rsid w:val="001F4FAF"/>
    <w:rsid w:val="001F5223"/>
    <w:rsid w:val="001F538E"/>
    <w:rsid w:val="001F5BA4"/>
    <w:rsid w:val="001F6D72"/>
    <w:rsid w:val="001F7689"/>
    <w:rsid w:val="001F795F"/>
    <w:rsid w:val="001F7B8B"/>
    <w:rsid w:val="002004BF"/>
    <w:rsid w:val="002005A8"/>
    <w:rsid w:val="0020108F"/>
    <w:rsid w:val="002018FF"/>
    <w:rsid w:val="00201AF6"/>
    <w:rsid w:val="0020263A"/>
    <w:rsid w:val="0020338D"/>
    <w:rsid w:val="002035B2"/>
    <w:rsid w:val="0020371B"/>
    <w:rsid w:val="00203904"/>
    <w:rsid w:val="00204979"/>
    <w:rsid w:val="00204B63"/>
    <w:rsid w:val="00205F41"/>
    <w:rsid w:val="00206067"/>
    <w:rsid w:val="00206088"/>
    <w:rsid w:val="002061FB"/>
    <w:rsid w:val="0020661B"/>
    <w:rsid w:val="00207B87"/>
    <w:rsid w:val="002101E4"/>
    <w:rsid w:val="00210C71"/>
    <w:rsid w:val="0021185B"/>
    <w:rsid w:val="0021188F"/>
    <w:rsid w:val="00211C73"/>
    <w:rsid w:val="002127E2"/>
    <w:rsid w:val="0021280B"/>
    <w:rsid w:val="00213406"/>
    <w:rsid w:val="0021400B"/>
    <w:rsid w:val="00214676"/>
    <w:rsid w:val="0021473B"/>
    <w:rsid w:val="002147AC"/>
    <w:rsid w:val="00214F0F"/>
    <w:rsid w:val="00216FF2"/>
    <w:rsid w:val="00217C5C"/>
    <w:rsid w:val="00217D3F"/>
    <w:rsid w:val="002202EC"/>
    <w:rsid w:val="00221694"/>
    <w:rsid w:val="00221BFF"/>
    <w:rsid w:val="00222101"/>
    <w:rsid w:val="0022250F"/>
    <w:rsid w:val="002236E5"/>
    <w:rsid w:val="00223833"/>
    <w:rsid w:val="00223C0E"/>
    <w:rsid w:val="00223D8B"/>
    <w:rsid w:val="002241F8"/>
    <w:rsid w:val="00224906"/>
    <w:rsid w:val="00224FBF"/>
    <w:rsid w:val="00224FC5"/>
    <w:rsid w:val="002252C0"/>
    <w:rsid w:val="002258E0"/>
    <w:rsid w:val="00226B4C"/>
    <w:rsid w:val="00230077"/>
    <w:rsid w:val="00230572"/>
    <w:rsid w:val="00231ABA"/>
    <w:rsid w:val="00231C90"/>
    <w:rsid w:val="00232523"/>
    <w:rsid w:val="002327D4"/>
    <w:rsid w:val="00232982"/>
    <w:rsid w:val="002330E4"/>
    <w:rsid w:val="00233265"/>
    <w:rsid w:val="00233A46"/>
    <w:rsid w:val="00235238"/>
    <w:rsid w:val="0023529C"/>
    <w:rsid w:val="002354A8"/>
    <w:rsid w:val="00235718"/>
    <w:rsid w:val="00235E19"/>
    <w:rsid w:val="002363BE"/>
    <w:rsid w:val="00236E85"/>
    <w:rsid w:val="00240223"/>
    <w:rsid w:val="002406D9"/>
    <w:rsid w:val="002407FB"/>
    <w:rsid w:val="002409C6"/>
    <w:rsid w:val="00240FC7"/>
    <w:rsid w:val="00240FDD"/>
    <w:rsid w:val="00241345"/>
    <w:rsid w:val="00241373"/>
    <w:rsid w:val="0024171C"/>
    <w:rsid w:val="0024286A"/>
    <w:rsid w:val="00242974"/>
    <w:rsid w:val="00242BD3"/>
    <w:rsid w:val="00242F26"/>
    <w:rsid w:val="002430CA"/>
    <w:rsid w:val="00243744"/>
    <w:rsid w:val="00243C84"/>
    <w:rsid w:val="00244233"/>
    <w:rsid w:val="00244D80"/>
    <w:rsid w:val="00245334"/>
    <w:rsid w:val="002457F1"/>
    <w:rsid w:val="00245A48"/>
    <w:rsid w:val="00246870"/>
    <w:rsid w:val="00250377"/>
    <w:rsid w:val="00251600"/>
    <w:rsid w:val="00253175"/>
    <w:rsid w:val="00253251"/>
    <w:rsid w:val="00253ED1"/>
    <w:rsid w:val="00254720"/>
    <w:rsid w:val="002548DA"/>
    <w:rsid w:val="00255149"/>
    <w:rsid w:val="002551CB"/>
    <w:rsid w:val="00255498"/>
    <w:rsid w:val="00255ECE"/>
    <w:rsid w:val="00256ED2"/>
    <w:rsid w:val="002571E3"/>
    <w:rsid w:val="0026035C"/>
    <w:rsid w:val="00260A92"/>
    <w:rsid w:val="002610CF"/>
    <w:rsid w:val="00261917"/>
    <w:rsid w:val="0026326E"/>
    <w:rsid w:val="00264389"/>
    <w:rsid w:val="00264A16"/>
    <w:rsid w:val="00264F45"/>
    <w:rsid w:val="00265C62"/>
    <w:rsid w:val="00265D25"/>
    <w:rsid w:val="00265DA3"/>
    <w:rsid w:val="002661EB"/>
    <w:rsid w:val="00266CC4"/>
    <w:rsid w:val="0026741F"/>
    <w:rsid w:val="00270835"/>
    <w:rsid w:val="00270904"/>
    <w:rsid w:val="00270A39"/>
    <w:rsid w:val="00270C05"/>
    <w:rsid w:val="00271598"/>
    <w:rsid w:val="0027389B"/>
    <w:rsid w:val="00273C7F"/>
    <w:rsid w:val="00273D4C"/>
    <w:rsid w:val="00273EE8"/>
    <w:rsid w:val="00273FF6"/>
    <w:rsid w:val="00274270"/>
    <w:rsid w:val="0027467D"/>
    <w:rsid w:val="002750F4"/>
    <w:rsid w:val="002757F5"/>
    <w:rsid w:val="0027668F"/>
    <w:rsid w:val="002770ED"/>
    <w:rsid w:val="00280393"/>
    <w:rsid w:val="00280FEB"/>
    <w:rsid w:val="00281B6B"/>
    <w:rsid w:val="00283770"/>
    <w:rsid w:val="00283DF9"/>
    <w:rsid w:val="00283E00"/>
    <w:rsid w:val="0028594C"/>
    <w:rsid w:val="00285CC6"/>
    <w:rsid w:val="002907B4"/>
    <w:rsid w:val="00290B79"/>
    <w:rsid w:val="00290BF2"/>
    <w:rsid w:val="00292327"/>
    <w:rsid w:val="0029246B"/>
    <w:rsid w:val="00293321"/>
    <w:rsid w:val="00294135"/>
    <w:rsid w:val="002946FB"/>
    <w:rsid w:val="002951FB"/>
    <w:rsid w:val="002954F8"/>
    <w:rsid w:val="00295ECA"/>
    <w:rsid w:val="00297CF1"/>
    <w:rsid w:val="002A0475"/>
    <w:rsid w:val="002A244C"/>
    <w:rsid w:val="002A2B90"/>
    <w:rsid w:val="002A342E"/>
    <w:rsid w:val="002A3E0D"/>
    <w:rsid w:val="002A41C4"/>
    <w:rsid w:val="002A4763"/>
    <w:rsid w:val="002A48AF"/>
    <w:rsid w:val="002A4CC4"/>
    <w:rsid w:val="002A66C8"/>
    <w:rsid w:val="002A6839"/>
    <w:rsid w:val="002A6BAC"/>
    <w:rsid w:val="002A7318"/>
    <w:rsid w:val="002A7851"/>
    <w:rsid w:val="002A7B2E"/>
    <w:rsid w:val="002B0036"/>
    <w:rsid w:val="002B0447"/>
    <w:rsid w:val="002B058A"/>
    <w:rsid w:val="002B05F1"/>
    <w:rsid w:val="002B139A"/>
    <w:rsid w:val="002B165E"/>
    <w:rsid w:val="002B1844"/>
    <w:rsid w:val="002B3008"/>
    <w:rsid w:val="002B38A9"/>
    <w:rsid w:val="002B38B6"/>
    <w:rsid w:val="002B5946"/>
    <w:rsid w:val="002B5A68"/>
    <w:rsid w:val="002B6680"/>
    <w:rsid w:val="002B67F4"/>
    <w:rsid w:val="002B7A85"/>
    <w:rsid w:val="002B7C76"/>
    <w:rsid w:val="002B7DE7"/>
    <w:rsid w:val="002B7FD4"/>
    <w:rsid w:val="002C077C"/>
    <w:rsid w:val="002C1105"/>
    <w:rsid w:val="002C12AF"/>
    <w:rsid w:val="002C1E35"/>
    <w:rsid w:val="002C28F8"/>
    <w:rsid w:val="002C29CF"/>
    <w:rsid w:val="002C3E20"/>
    <w:rsid w:val="002C430B"/>
    <w:rsid w:val="002C5650"/>
    <w:rsid w:val="002C61A5"/>
    <w:rsid w:val="002C62AB"/>
    <w:rsid w:val="002C6A78"/>
    <w:rsid w:val="002C6C45"/>
    <w:rsid w:val="002C6F4E"/>
    <w:rsid w:val="002C73BF"/>
    <w:rsid w:val="002C7E1D"/>
    <w:rsid w:val="002C7F27"/>
    <w:rsid w:val="002D11AA"/>
    <w:rsid w:val="002D1484"/>
    <w:rsid w:val="002D15B7"/>
    <w:rsid w:val="002D15CE"/>
    <w:rsid w:val="002D2559"/>
    <w:rsid w:val="002D301B"/>
    <w:rsid w:val="002D4551"/>
    <w:rsid w:val="002D4560"/>
    <w:rsid w:val="002D51D5"/>
    <w:rsid w:val="002D5281"/>
    <w:rsid w:val="002D58AF"/>
    <w:rsid w:val="002D5BA7"/>
    <w:rsid w:val="002D5F6D"/>
    <w:rsid w:val="002D6EC9"/>
    <w:rsid w:val="002E0509"/>
    <w:rsid w:val="002E07CC"/>
    <w:rsid w:val="002E1DAF"/>
    <w:rsid w:val="002E30D8"/>
    <w:rsid w:val="002E3C22"/>
    <w:rsid w:val="002E40DE"/>
    <w:rsid w:val="002E413E"/>
    <w:rsid w:val="002E493D"/>
    <w:rsid w:val="002E4B2B"/>
    <w:rsid w:val="002E4C8F"/>
    <w:rsid w:val="002E5320"/>
    <w:rsid w:val="002E5354"/>
    <w:rsid w:val="002E5494"/>
    <w:rsid w:val="002E5545"/>
    <w:rsid w:val="002E5695"/>
    <w:rsid w:val="002E647F"/>
    <w:rsid w:val="002E65FB"/>
    <w:rsid w:val="002E6B6A"/>
    <w:rsid w:val="002E6BDF"/>
    <w:rsid w:val="002E6DE7"/>
    <w:rsid w:val="002E7CC1"/>
    <w:rsid w:val="002E7E75"/>
    <w:rsid w:val="002F01E1"/>
    <w:rsid w:val="002F048F"/>
    <w:rsid w:val="002F090E"/>
    <w:rsid w:val="002F29E1"/>
    <w:rsid w:val="002F2D13"/>
    <w:rsid w:val="002F3095"/>
    <w:rsid w:val="002F5D92"/>
    <w:rsid w:val="002F5D95"/>
    <w:rsid w:val="002F6FCE"/>
    <w:rsid w:val="002F7637"/>
    <w:rsid w:val="002F7723"/>
    <w:rsid w:val="002F7D19"/>
    <w:rsid w:val="00300228"/>
    <w:rsid w:val="003005EE"/>
    <w:rsid w:val="00302EFF"/>
    <w:rsid w:val="00302F14"/>
    <w:rsid w:val="003034A9"/>
    <w:rsid w:val="003035A4"/>
    <w:rsid w:val="0030618F"/>
    <w:rsid w:val="00306C05"/>
    <w:rsid w:val="00307371"/>
    <w:rsid w:val="003074B1"/>
    <w:rsid w:val="003076AC"/>
    <w:rsid w:val="00307DC7"/>
    <w:rsid w:val="00307DD8"/>
    <w:rsid w:val="0031082B"/>
    <w:rsid w:val="003108AB"/>
    <w:rsid w:val="00310F5C"/>
    <w:rsid w:val="00311C73"/>
    <w:rsid w:val="00312681"/>
    <w:rsid w:val="00312F41"/>
    <w:rsid w:val="003130CC"/>
    <w:rsid w:val="003130E8"/>
    <w:rsid w:val="0031396F"/>
    <w:rsid w:val="0031404F"/>
    <w:rsid w:val="0031425D"/>
    <w:rsid w:val="003148CE"/>
    <w:rsid w:val="003149EF"/>
    <w:rsid w:val="00314D74"/>
    <w:rsid w:val="00315640"/>
    <w:rsid w:val="00315A1E"/>
    <w:rsid w:val="00315E94"/>
    <w:rsid w:val="00316540"/>
    <w:rsid w:val="00316603"/>
    <w:rsid w:val="00316DC2"/>
    <w:rsid w:val="003203FF"/>
    <w:rsid w:val="00320C53"/>
    <w:rsid w:val="00320D9F"/>
    <w:rsid w:val="00321C59"/>
    <w:rsid w:val="00321CDD"/>
    <w:rsid w:val="003220B3"/>
    <w:rsid w:val="0032257C"/>
    <w:rsid w:val="003234E6"/>
    <w:rsid w:val="00324017"/>
    <w:rsid w:val="0032413A"/>
    <w:rsid w:val="003243F2"/>
    <w:rsid w:val="0032472D"/>
    <w:rsid w:val="003248E2"/>
    <w:rsid w:val="00324FCC"/>
    <w:rsid w:val="0032506D"/>
    <w:rsid w:val="00325AE5"/>
    <w:rsid w:val="003268CB"/>
    <w:rsid w:val="00326E33"/>
    <w:rsid w:val="00331341"/>
    <w:rsid w:val="00331455"/>
    <w:rsid w:val="0033193C"/>
    <w:rsid w:val="00331B6A"/>
    <w:rsid w:val="00332817"/>
    <w:rsid w:val="003332A5"/>
    <w:rsid w:val="0033339B"/>
    <w:rsid w:val="00333CC2"/>
    <w:rsid w:val="00333D3A"/>
    <w:rsid w:val="00333F88"/>
    <w:rsid w:val="00334180"/>
    <w:rsid w:val="003342B1"/>
    <w:rsid w:val="0033442F"/>
    <w:rsid w:val="0033525A"/>
    <w:rsid w:val="00335EA3"/>
    <w:rsid w:val="003366E3"/>
    <w:rsid w:val="00336870"/>
    <w:rsid w:val="00337150"/>
    <w:rsid w:val="00337FF3"/>
    <w:rsid w:val="0034009D"/>
    <w:rsid w:val="00340983"/>
    <w:rsid w:val="003409F0"/>
    <w:rsid w:val="00340DCC"/>
    <w:rsid w:val="0034136D"/>
    <w:rsid w:val="0034245A"/>
    <w:rsid w:val="003425ED"/>
    <w:rsid w:val="0034306E"/>
    <w:rsid w:val="00343187"/>
    <w:rsid w:val="003431B5"/>
    <w:rsid w:val="00343570"/>
    <w:rsid w:val="0034392F"/>
    <w:rsid w:val="00343B6A"/>
    <w:rsid w:val="00344C83"/>
    <w:rsid w:val="0034587A"/>
    <w:rsid w:val="00345932"/>
    <w:rsid w:val="00345B26"/>
    <w:rsid w:val="003470E0"/>
    <w:rsid w:val="0034764D"/>
    <w:rsid w:val="00347E01"/>
    <w:rsid w:val="0035015D"/>
    <w:rsid w:val="003502C3"/>
    <w:rsid w:val="00350607"/>
    <w:rsid w:val="0035328C"/>
    <w:rsid w:val="003532CE"/>
    <w:rsid w:val="0035346E"/>
    <w:rsid w:val="00354CDC"/>
    <w:rsid w:val="00355780"/>
    <w:rsid w:val="00355C51"/>
    <w:rsid w:val="003568F6"/>
    <w:rsid w:val="00357B6B"/>
    <w:rsid w:val="00357C0A"/>
    <w:rsid w:val="00360C2B"/>
    <w:rsid w:val="00360C76"/>
    <w:rsid w:val="00361706"/>
    <w:rsid w:val="00361A68"/>
    <w:rsid w:val="00361E42"/>
    <w:rsid w:val="003622CF"/>
    <w:rsid w:val="003624BF"/>
    <w:rsid w:val="0036264F"/>
    <w:rsid w:val="00363709"/>
    <w:rsid w:val="003644B2"/>
    <w:rsid w:val="00364FAA"/>
    <w:rsid w:val="003658BF"/>
    <w:rsid w:val="00365B2C"/>
    <w:rsid w:val="00367114"/>
    <w:rsid w:val="003706DD"/>
    <w:rsid w:val="00370846"/>
    <w:rsid w:val="003709D5"/>
    <w:rsid w:val="00370B53"/>
    <w:rsid w:val="00370E7F"/>
    <w:rsid w:val="00371195"/>
    <w:rsid w:val="00371DD7"/>
    <w:rsid w:val="003721B2"/>
    <w:rsid w:val="003726A5"/>
    <w:rsid w:val="00372D8F"/>
    <w:rsid w:val="00372F22"/>
    <w:rsid w:val="00373ECC"/>
    <w:rsid w:val="0037498E"/>
    <w:rsid w:val="00375478"/>
    <w:rsid w:val="00376541"/>
    <w:rsid w:val="00376ECE"/>
    <w:rsid w:val="00377513"/>
    <w:rsid w:val="0037758B"/>
    <w:rsid w:val="003775AD"/>
    <w:rsid w:val="00377608"/>
    <w:rsid w:val="003778B1"/>
    <w:rsid w:val="003803BB"/>
    <w:rsid w:val="00381CB0"/>
    <w:rsid w:val="00383484"/>
    <w:rsid w:val="0038369F"/>
    <w:rsid w:val="003838A5"/>
    <w:rsid w:val="00383A8E"/>
    <w:rsid w:val="00383E06"/>
    <w:rsid w:val="00385993"/>
    <w:rsid w:val="00385B56"/>
    <w:rsid w:val="0038643B"/>
    <w:rsid w:val="003869CB"/>
    <w:rsid w:val="003873AE"/>
    <w:rsid w:val="0039068C"/>
    <w:rsid w:val="003918D6"/>
    <w:rsid w:val="0039197C"/>
    <w:rsid w:val="00391A29"/>
    <w:rsid w:val="00391D2F"/>
    <w:rsid w:val="0039208C"/>
    <w:rsid w:val="0039276C"/>
    <w:rsid w:val="00392861"/>
    <w:rsid w:val="00392943"/>
    <w:rsid w:val="00392F8B"/>
    <w:rsid w:val="00392FA9"/>
    <w:rsid w:val="003932AB"/>
    <w:rsid w:val="0039364D"/>
    <w:rsid w:val="00393719"/>
    <w:rsid w:val="003937EF"/>
    <w:rsid w:val="00393C28"/>
    <w:rsid w:val="00393DCE"/>
    <w:rsid w:val="003944C8"/>
    <w:rsid w:val="0039487E"/>
    <w:rsid w:val="00394E05"/>
    <w:rsid w:val="0039584B"/>
    <w:rsid w:val="0039597E"/>
    <w:rsid w:val="00396174"/>
    <w:rsid w:val="00397210"/>
    <w:rsid w:val="003A0707"/>
    <w:rsid w:val="003A11D5"/>
    <w:rsid w:val="003A2534"/>
    <w:rsid w:val="003A294A"/>
    <w:rsid w:val="003A3A25"/>
    <w:rsid w:val="003A3A7A"/>
    <w:rsid w:val="003A677E"/>
    <w:rsid w:val="003A716D"/>
    <w:rsid w:val="003A725B"/>
    <w:rsid w:val="003A7C6B"/>
    <w:rsid w:val="003B0252"/>
    <w:rsid w:val="003B06B8"/>
    <w:rsid w:val="003B0FE9"/>
    <w:rsid w:val="003B17F4"/>
    <w:rsid w:val="003B2036"/>
    <w:rsid w:val="003B24C2"/>
    <w:rsid w:val="003B2ABE"/>
    <w:rsid w:val="003B3F65"/>
    <w:rsid w:val="003B4206"/>
    <w:rsid w:val="003B44CB"/>
    <w:rsid w:val="003B5365"/>
    <w:rsid w:val="003B589B"/>
    <w:rsid w:val="003B5E59"/>
    <w:rsid w:val="003B68C0"/>
    <w:rsid w:val="003B6A39"/>
    <w:rsid w:val="003B6CB6"/>
    <w:rsid w:val="003B76EB"/>
    <w:rsid w:val="003C0172"/>
    <w:rsid w:val="003C07BA"/>
    <w:rsid w:val="003C0F62"/>
    <w:rsid w:val="003C26CB"/>
    <w:rsid w:val="003C2FAB"/>
    <w:rsid w:val="003C3481"/>
    <w:rsid w:val="003C3F35"/>
    <w:rsid w:val="003C4548"/>
    <w:rsid w:val="003C476C"/>
    <w:rsid w:val="003C5F6F"/>
    <w:rsid w:val="003C6336"/>
    <w:rsid w:val="003C682B"/>
    <w:rsid w:val="003C69F4"/>
    <w:rsid w:val="003C6F49"/>
    <w:rsid w:val="003C733A"/>
    <w:rsid w:val="003C7F7D"/>
    <w:rsid w:val="003D0366"/>
    <w:rsid w:val="003D04B5"/>
    <w:rsid w:val="003D0B93"/>
    <w:rsid w:val="003D18B9"/>
    <w:rsid w:val="003D18DD"/>
    <w:rsid w:val="003D1A8F"/>
    <w:rsid w:val="003D1CF6"/>
    <w:rsid w:val="003D1FA3"/>
    <w:rsid w:val="003D2877"/>
    <w:rsid w:val="003D2A2C"/>
    <w:rsid w:val="003D2CC0"/>
    <w:rsid w:val="003D35C3"/>
    <w:rsid w:val="003D35F9"/>
    <w:rsid w:val="003D4293"/>
    <w:rsid w:val="003D43AB"/>
    <w:rsid w:val="003D4436"/>
    <w:rsid w:val="003D4F17"/>
    <w:rsid w:val="003D579B"/>
    <w:rsid w:val="003D5C47"/>
    <w:rsid w:val="003D60DD"/>
    <w:rsid w:val="003D676D"/>
    <w:rsid w:val="003D6AE9"/>
    <w:rsid w:val="003E01BD"/>
    <w:rsid w:val="003E135F"/>
    <w:rsid w:val="003E1CF2"/>
    <w:rsid w:val="003E216F"/>
    <w:rsid w:val="003E2A28"/>
    <w:rsid w:val="003E3148"/>
    <w:rsid w:val="003E344D"/>
    <w:rsid w:val="003E354F"/>
    <w:rsid w:val="003E3DB3"/>
    <w:rsid w:val="003E4132"/>
    <w:rsid w:val="003E528A"/>
    <w:rsid w:val="003E5B2C"/>
    <w:rsid w:val="003E6495"/>
    <w:rsid w:val="003E65FA"/>
    <w:rsid w:val="003E729D"/>
    <w:rsid w:val="003E7397"/>
    <w:rsid w:val="003F03FF"/>
    <w:rsid w:val="003F0E7B"/>
    <w:rsid w:val="003F1147"/>
    <w:rsid w:val="003F1798"/>
    <w:rsid w:val="003F2990"/>
    <w:rsid w:val="003F3C23"/>
    <w:rsid w:val="003F4279"/>
    <w:rsid w:val="003F4CDD"/>
    <w:rsid w:val="003F4EBB"/>
    <w:rsid w:val="003F5885"/>
    <w:rsid w:val="003F5EE8"/>
    <w:rsid w:val="003F6936"/>
    <w:rsid w:val="003F6A95"/>
    <w:rsid w:val="003F6E03"/>
    <w:rsid w:val="003F6FAA"/>
    <w:rsid w:val="003F7170"/>
    <w:rsid w:val="003F7573"/>
    <w:rsid w:val="00401565"/>
    <w:rsid w:val="0040218B"/>
    <w:rsid w:val="004024A0"/>
    <w:rsid w:val="00402874"/>
    <w:rsid w:val="004029CA"/>
    <w:rsid w:val="00402A16"/>
    <w:rsid w:val="0040364E"/>
    <w:rsid w:val="00403FA6"/>
    <w:rsid w:val="00404395"/>
    <w:rsid w:val="00405129"/>
    <w:rsid w:val="004051ED"/>
    <w:rsid w:val="004053B9"/>
    <w:rsid w:val="00405473"/>
    <w:rsid w:val="00406566"/>
    <w:rsid w:val="00406D4C"/>
    <w:rsid w:val="00406F60"/>
    <w:rsid w:val="00407D8F"/>
    <w:rsid w:val="004100DB"/>
    <w:rsid w:val="00411C30"/>
    <w:rsid w:val="00411CBA"/>
    <w:rsid w:val="00412C1B"/>
    <w:rsid w:val="0041305E"/>
    <w:rsid w:val="00413167"/>
    <w:rsid w:val="00413291"/>
    <w:rsid w:val="00413379"/>
    <w:rsid w:val="00414B70"/>
    <w:rsid w:val="00415480"/>
    <w:rsid w:val="0041582F"/>
    <w:rsid w:val="00415FCA"/>
    <w:rsid w:val="00416513"/>
    <w:rsid w:val="00416AC0"/>
    <w:rsid w:val="004173D1"/>
    <w:rsid w:val="004175B1"/>
    <w:rsid w:val="00420C03"/>
    <w:rsid w:val="00420DBF"/>
    <w:rsid w:val="00421582"/>
    <w:rsid w:val="004215C8"/>
    <w:rsid w:val="00423A0B"/>
    <w:rsid w:val="00423FEE"/>
    <w:rsid w:val="00424075"/>
    <w:rsid w:val="004248DE"/>
    <w:rsid w:val="00424B5C"/>
    <w:rsid w:val="00425B60"/>
    <w:rsid w:val="0042630F"/>
    <w:rsid w:val="0042775D"/>
    <w:rsid w:val="00427B88"/>
    <w:rsid w:val="00430233"/>
    <w:rsid w:val="00430ADB"/>
    <w:rsid w:val="004315AE"/>
    <w:rsid w:val="00432D09"/>
    <w:rsid w:val="00432D36"/>
    <w:rsid w:val="004334D0"/>
    <w:rsid w:val="00433796"/>
    <w:rsid w:val="0043402D"/>
    <w:rsid w:val="00434A3C"/>
    <w:rsid w:val="00434C40"/>
    <w:rsid w:val="00435A06"/>
    <w:rsid w:val="00435E90"/>
    <w:rsid w:val="00437613"/>
    <w:rsid w:val="00437AF7"/>
    <w:rsid w:val="00437D0A"/>
    <w:rsid w:val="00437E6B"/>
    <w:rsid w:val="00440738"/>
    <w:rsid w:val="00440B35"/>
    <w:rsid w:val="00440B84"/>
    <w:rsid w:val="0044150B"/>
    <w:rsid w:val="0044190E"/>
    <w:rsid w:val="00442C45"/>
    <w:rsid w:val="00443951"/>
    <w:rsid w:val="00443C9E"/>
    <w:rsid w:val="00444125"/>
    <w:rsid w:val="00445704"/>
    <w:rsid w:val="00445BCD"/>
    <w:rsid w:val="00446F34"/>
    <w:rsid w:val="0044798B"/>
    <w:rsid w:val="00447ED3"/>
    <w:rsid w:val="00451021"/>
    <w:rsid w:val="004528E1"/>
    <w:rsid w:val="00452EE5"/>
    <w:rsid w:val="00452FD5"/>
    <w:rsid w:val="004534F3"/>
    <w:rsid w:val="00453C6E"/>
    <w:rsid w:val="00453D4F"/>
    <w:rsid w:val="00454D7C"/>
    <w:rsid w:val="00457014"/>
    <w:rsid w:val="0045712C"/>
    <w:rsid w:val="004577C3"/>
    <w:rsid w:val="0045784B"/>
    <w:rsid w:val="00457ED8"/>
    <w:rsid w:val="00462243"/>
    <w:rsid w:val="00462D76"/>
    <w:rsid w:val="00463C94"/>
    <w:rsid w:val="00464591"/>
    <w:rsid w:val="00464666"/>
    <w:rsid w:val="00465216"/>
    <w:rsid w:val="0046539D"/>
    <w:rsid w:val="0046612F"/>
    <w:rsid w:val="004661B5"/>
    <w:rsid w:val="004664A8"/>
    <w:rsid w:val="00466AD8"/>
    <w:rsid w:val="00470039"/>
    <w:rsid w:val="004705B4"/>
    <w:rsid w:val="00470B33"/>
    <w:rsid w:val="00471793"/>
    <w:rsid w:val="0047189C"/>
    <w:rsid w:val="00471EE4"/>
    <w:rsid w:val="00472F75"/>
    <w:rsid w:val="00472FCC"/>
    <w:rsid w:val="0047322F"/>
    <w:rsid w:val="004736EC"/>
    <w:rsid w:val="0047460D"/>
    <w:rsid w:val="00474B12"/>
    <w:rsid w:val="00475567"/>
    <w:rsid w:val="00475B96"/>
    <w:rsid w:val="00476224"/>
    <w:rsid w:val="00477EDB"/>
    <w:rsid w:val="00481C65"/>
    <w:rsid w:val="00483492"/>
    <w:rsid w:val="00483A7A"/>
    <w:rsid w:val="00485F27"/>
    <w:rsid w:val="0048631F"/>
    <w:rsid w:val="004877C9"/>
    <w:rsid w:val="00487F4F"/>
    <w:rsid w:val="0049025F"/>
    <w:rsid w:val="00490268"/>
    <w:rsid w:val="0049132B"/>
    <w:rsid w:val="0049134E"/>
    <w:rsid w:val="004913A9"/>
    <w:rsid w:val="00491BF8"/>
    <w:rsid w:val="004920EB"/>
    <w:rsid w:val="004924ED"/>
    <w:rsid w:val="00492C3D"/>
    <w:rsid w:val="0049436F"/>
    <w:rsid w:val="00494780"/>
    <w:rsid w:val="004948AA"/>
    <w:rsid w:val="0049577A"/>
    <w:rsid w:val="00495975"/>
    <w:rsid w:val="004959F8"/>
    <w:rsid w:val="00495E35"/>
    <w:rsid w:val="00496286"/>
    <w:rsid w:val="004965D6"/>
    <w:rsid w:val="00496A12"/>
    <w:rsid w:val="004977AB"/>
    <w:rsid w:val="00497B67"/>
    <w:rsid w:val="00497FD9"/>
    <w:rsid w:val="004A03E4"/>
    <w:rsid w:val="004A055A"/>
    <w:rsid w:val="004A1E8A"/>
    <w:rsid w:val="004A27C7"/>
    <w:rsid w:val="004A2AE4"/>
    <w:rsid w:val="004A2CEE"/>
    <w:rsid w:val="004A3725"/>
    <w:rsid w:val="004A386D"/>
    <w:rsid w:val="004A43BD"/>
    <w:rsid w:val="004A6888"/>
    <w:rsid w:val="004A741B"/>
    <w:rsid w:val="004B0476"/>
    <w:rsid w:val="004B04B5"/>
    <w:rsid w:val="004B164B"/>
    <w:rsid w:val="004B222E"/>
    <w:rsid w:val="004B254B"/>
    <w:rsid w:val="004B3D3B"/>
    <w:rsid w:val="004B43F5"/>
    <w:rsid w:val="004B575B"/>
    <w:rsid w:val="004B7994"/>
    <w:rsid w:val="004B7F43"/>
    <w:rsid w:val="004C08CF"/>
    <w:rsid w:val="004C1927"/>
    <w:rsid w:val="004C1EEC"/>
    <w:rsid w:val="004C1F62"/>
    <w:rsid w:val="004C3B62"/>
    <w:rsid w:val="004C3DBB"/>
    <w:rsid w:val="004C3F1B"/>
    <w:rsid w:val="004C435D"/>
    <w:rsid w:val="004C4AC0"/>
    <w:rsid w:val="004C61C3"/>
    <w:rsid w:val="004C6657"/>
    <w:rsid w:val="004C6830"/>
    <w:rsid w:val="004C7134"/>
    <w:rsid w:val="004C74EF"/>
    <w:rsid w:val="004C75D0"/>
    <w:rsid w:val="004C77F4"/>
    <w:rsid w:val="004C7A5B"/>
    <w:rsid w:val="004C7FBE"/>
    <w:rsid w:val="004D05AE"/>
    <w:rsid w:val="004D09BE"/>
    <w:rsid w:val="004D1AF8"/>
    <w:rsid w:val="004D1BDC"/>
    <w:rsid w:val="004D1E3B"/>
    <w:rsid w:val="004D2A8E"/>
    <w:rsid w:val="004D3ED8"/>
    <w:rsid w:val="004D5F55"/>
    <w:rsid w:val="004D67F1"/>
    <w:rsid w:val="004D6F51"/>
    <w:rsid w:val="004E00F2"/>
    <w:rsid w:val="004E0283"/>
    <w:rsid w:val="004E07B9"/>
    <w:rsid w:val="004E1733"/>
    <w:rsid w:val="004E1CC2"/>
    <w:rsid w:val="004E273D"/>
    <w:rsid w:val="004E333F"/>
    <w:rsid w:val="004E3EF8"/>
    <w:rsid w:val="004E527C"/>
    <w:rsid w:val="004E54B9"/>
    <w:rsid w:val="004E6013"/>
    <w:rsid w:val="004E675F"/>
    <w:rsid w:val="004E6E71"/>
    <w:rsid w:val="004E74A6"/>
    <w:rsid w:val="004F05F4"/>
    <w:rsid w:val="004F0B86"/>
    <w:rsid w:val="004F1678"/>
    <w:rsid w:val="004F1C2F"/>
    <w:rsid w:val="004F1DD6"/>
    <w:rsid w:val="004F2805"/>
    <w:rsid w:val="004F2C16"/>
    <w:rsid w:val="004F2D0B"/>
    <w:rsid w:val="004F3FC7"/>
    <w:rsid w:val="004F411F"/>
    <w:rsid w:val="004F4619"/>
    <w:rsid w:val="004F4FC7"/>
    <w:rsid w:val="004F50AC"/>
    <w:rsid w:val="004F693A"/>
    <w:rsid w:val="004F6EAB"/>
    <w:rsid w:val="004F77E4"/>
    <w:rsid w:val="00500D8C"/>
    <w:rsid w:val="00501B2C"/>
    <w:rsid w:val="00502159"/>
    <w:rsid w:val="00502414"/>
    <w:rsid w:val="00502B38"/>
    <w:rsid w:val="00503335"/>
    <w:rsid w:val="00503451"/>
    <w:rsid w:val="00503B0F"/>
    <w:rsid w:val="00503E61"/>
    <w:rsid w:val="0050462E"/>
    <w:rsid w:val="00504958"/>
    <w:rsid w:val="005058F9"/>
    <w:rsid w:val="00505EA2"/>
    <w:rsid w:val="00506132"/>
    <w:rsid w:val="005062F5"/>
    <w:rsid w:val="0050691E"/>
    <w:rsid w:val="0050725B"/>
    <w:rsid w:val="00507462"/>
    <w:rsid w:val="00507802"/>
    <w:rsid w:val="00507A31"/>
    <w:rsid w:val="00507F70"/>
    <w:rsid w:val="005113BE"/>
    <w:rsid w:val="005114ED"/>
    <w:rsid w:val="00511BA7"/>
    <w:rsid w:val="00511D7A"/>
    <w:rsid w:val="00512BF1"/>
    <w:rsid w:val="00512F49"/>
    <w:rsid w:val="005135B5"/>
    <w:rsid w:val="00513810"/>
    <w:rsid w:val="005148D0"/>
    <w:rsid w:val="00515592"/>
    <w:rsid w:val="005159F6"/>
    <w:rsid w:val="00515C19"/>
    <w:rsid w:val="005164FD"/>
    <w:rsid w:val="005169C1"/>
    <w:rsid w:val="00517C15"/>
    <w:rsid w:val="00517C6E"/>
    <w:rsid w:val="00517DDF"/>
    <w:rsid w:val="00517F72"/>
    <w:rsid w:val="005206A9"/>
    <w:rsid w:val="0052132D"/>
    <w:rsid w:val="00521B3D"/>
    <w:rsid w:val="00522BAD"/>
    <w:rsid w:val="0052315D"/>
    <w:rsid w:val="00524B1F"/>
    <w:rsid w:val="00525461"/>
    <w:rsid w:val="0052613B"/>
    <w:rsid w:val="00526593"/>
    <w:rsid w:val="005272BA"/>
    <w:rsid w:val="00530794"/>
    <w:rsid w:val="005307F5"/>
    <w:rsid w:val="0053088A"/>
    <w:rsid w:val="00530AB7"/>
    <w:rsid w:val="0053132F"/>
    <w:rsid w:val="00531548"/>
    <w:rsid w:val="00531A66"/>
    <w:rsid w:val="00531D0F"/>
    <w:rsid w:val="00531D11"/>
    <w:rsid w:val="00532A83"/>
    <w:rsid w:val="00532DCB"/>
    <w:rsid w:val="005335FB"/>
    <w:rsid w:val="005340F9"/>
    <w:rsid w:val="005366A1"/>
    <w:rsid w:val="005372C8"/>
    <w:rsid w:val="00540072"/>
    <w:rsid w:val="00541036"/>
    <w:rsid w:val="005412F9"/>
    <w:rsid w:val="00542EAE"/>
    <w:rsid w:val="005437E4"/>
    <w:rsid w:val="00543D36"/>
    <w:rsid w:val="00544403"/>
    <w:rsid w:val="00544879"/>
    <w:rsid w:val="005459FE"/>
    <w:rsid w:val="005463E3"/>
    <w:rsid w:val="0054647B"/>
    <w:rsid w:val="005470D1"/>
    <w:rsid w:val="00547435"/>
    <w:rsid w:val="00547478"/>
    <w:rsid w:val="005477FE"/>
    <w:rsid w:val="0055089C"/>
    <w:rsid w:val="005511A8"/>
    <w:rsid w:val="00551AC1"/>
    <w:rsid w:val="00552534"/>
    <w:rsid w:val="005532E1"/>
    <w:rsid w:val="00554541"/>
    <w:rsid w:val="005546A8"/>
    <w:rsid w:val="00554BD1"/>
    <w:rsid w:val="00555383"/>
    <w:rsid w:val="00555790"/>
    <w:rsid w:val="00556579"/>
    <w:rsid w:val="00557B2F"/>
    <w:rsid w:val="00560C15"/>
    <w:rsid w:val="00560FF2"/>
    <w:rsid w:val="00561FAA"/>
    <w:rsid w:val="0056286A"/>
    <w:rsid w:val="00562C57"/>
    <w:rsid w:val="00562C70"/>
    <w:rsid w:val="00562F82"/>
    <w:rsid w:val="005646FE"/>
    <w:rsid w:val="00564D03"/>
    <w:rsid w:val="00565B23"/>
    <w:rsid w:val="00565BB0"/>
    <w:rsid w:val="0056647C"/>
    <w:rsid w:val="00566B15"/>
    <w:rsid w:val="00566E25"/>
    <w:rsid w:val="00567017"/>
    <w:rsid w:val="005673EF"/>
    <w:rsid w:val="0056788C"/>
    <w:rsid w:val="005701D4"/>
    <w:rsid w:val="00570212"/>
    <w:rsid w:val="0057196B"/>
    <w:rsid w:val="00571BF4"/>
    <w:rsid w:val="00572A55"/>
    <w:rsid w:val="00572E55"/>
    <w:rsid w:val="005738C0"/>
    <w:rsid w:val="00573C6A"/>
    <w:rsid w:val="00573E96"/>
    <w:rsid w:val="00573FFE"/>
    <w:rsid w:val="005747D5"/>
    <w:rsid w:val="005748FA"/>
    <w:rsid w:val="005749FD"/>
    <w:rsid w:val="00574BCB"/>
    <w:rsid w:val="0057549D"/>
    <w:rsid w:val="005755B0"/>
    <w:rsid w:val="00575DDA"/>
    <w:rsid w:val="0057623B"/>
    <w:rsid w:val="00576425"/>
    <w:rsid w:val="0057687D"/>
    <w:rsid w:val="0057743B"/>
    <w:rsid w:val="00577B03"/>
    <w:rsid w:val="00577B82"/>
    <w:rsid w:val="0058000A"/>
    <w:rsid w:val="005801DB"/>
    <w:rsid w:val="0058021F"/>
    <w:rsid w:val="00580AC7"/>
    <w:rsid w:val="00580CFB"/>
    <w:rsid w:val="00581D15"/>
    <w:rsid w:val="00582844"/>
    <w:rsid w:val="0058337F"/>
    <w:rsid w:val="0058371D"/>
    <w:rsid w:val="00584FCA"/>
    <w:rsid w:val="005850D5"/>
    <w:rsid w:val="0058526C"/>
    <w:rsid w:val="00585315"/>
    <w:rsid w:val="0058566C"/>
    <w:rsid w:val="005857BA"/>
    <w:rsid w:val="00585915"/>
    <w:rsid w:val="005868D0"/>
    <w:rsid w:val="00586AD5"/>
    <w:rsid w:val="00586EB9"/>
    <w:rsid w:val="00587728"/>
    <w:rsid w:val="005906C0"/>
    <w:rsid w:val="00590BF0"/>
    <w:rsid w:val="00590BFD"/>
    <w:rsid w:val="00590C1A"/>
    <w:rsid w:val="005910FC"/>
    <w:rsid w:val="005914E6"/>
    <w:rsid w:val="00592358"/>
    <w:rsid w:val="00592DEF"/>
    <w:rsid w:val="0059488D"/>
    <w:rsid w:val="00595031"/>
    <w:rsid w:val="005951FE"/>
    <w:rsid w:val="0059591F"/>
    <w:rsid w:val="005977B8"/>
    <w:rsid w:val="005A06AC"/>
    <w:rsid w:val="005A1B99"/>
    <w:rsid w:val="005A2C5C"/>
    <w:rsid w:val="005A2DF3"/>
    <w:rsid w:val="005A30DC"/>
    <w:rsid w:val="005A40F7"/>
    <w:rsid w:val="005A48E9"/>
    <w:rsid w:val="005A553D"/>
    <w:rsid w:val="005A5681"/>
    <w:rsid w:val="005A5EA0"/>
    <w:rsid w:val="005A64AF"/>
    <w:rsid w:val="005A7245"/>
    <w:rsid w:val="005A73B7"/>
    <w:rsid w:val="005B0092"/>
    <w:rsid w:val="005B0511"/>
    <w:rsid w:val="005B15C1"/>
    <w:rsid w:val="005B2F98"/>
    <w:rsid w:val="005B3325"/>
    <w:rsid w:val="005B3B21"/>
    <w:rsid w:val="005B44AC"/>
    <w:rsid w:val="005B4C69"/>
    <w:rsid w:val="005B55A4"/>
    <w:rsid w:val="005B5653"/>
    <w:rsid w:val="005B5656"/>
    <w:rsid w:val="005B6034"/>
    <w:rsid w:val="005B6228"/>
    <w:rsid w:val="005B67C4"/>
    <w:rsid w:val="005C03C2"/>
    <w:rsid w:val="005C0F39"/>
    <w:rsid w:val="005C11D0"/>
    <w:rsid w:val="005C2D89"/>
    <w:rsid w:val="005C38E9"/>
    <w:rsid w:val="005C3C5E"/>
    <w:rsid w:val="005C4242"/>
    <w:rsid w:val="005C4EFE"/>
    <w:rsid w:val="005C504E"/>
    <w:rsid w:val="005C618F"/>
    <w:rsid w:val="005C63BB"/>
    <w:rsid w:val="005C65B3"/>
    <w:rsid w:val="005C73BD"/>
    <w:rsid w:val="005C7FEA"/>
    <w:rsid w:val="005D1818"/>
    <w:rsid w:val="005D2481"/>
    <w:rsid w:val="005D28F9"/>
    <w:rsid w:val="005D2FB8"/>
    <w:rsid w:val="005D2FC8"/>
    <w:rsid w:val="005D317C"/>
    <w:rsid w:val="005D4437"/>
    <w:rsid w:val="005D4575"/>
    <w:rsid w:val="005D4A5E"/>
    <w:rsid w:val="005D52A6"/>
    <w:rsid w:val="005D5D90"/>
    <w:rsid w:val="005D6121"/>
    <w:rsid w:val="005D6F0B"/>
    <w:rsid w:val="005D7331"/>
    <w:rsid w:val="005D7735"/>
    <w:rsid w:val="005D7DB7"/>
    <w:rsid w:val="005E1B5C"/>
    <w:rsid w:val="005E2F49"/>
    <w:rsid w:val="005E30E6"/>
    <w:rsid w:val="005E3643"/>
    <w:rsid w:val="005E36CC"/>
    <w:rsid w:val="005E663A"/>
    <w:rsid w:val="005E66A9"/>
    <w:rsid w:val="005E6931"/>
    <w:rsid w:val="005E7199"/>
    <w:rsid w:val="005E719F"/>
    <w:rsid w:val="005E7D24"/>
    <w:rsid w:val="005F02AD"/>
    <w:rsid w:val="005F09AC"/>
    <w:rsid w:val="005F1555"/>
    <w:rsid w:val="005F29F5"/>
    <w:rsid w:val="005F2D47"/>
    <w:rsid w:val="005F2D65"/>
    <w:rsid w:val="005F3202"/>
    <w:rsid w:val="005F3647"/>
    <w:rsid w:val="005F36A8"/>
    <w:rsid w:val="005F407D"/>
    <w:rsid w:val="005F4BB1"/>
    <w:rsid w:val="005F510F"/>
    <w:rsid w:val="005F527E"/>
    <w:rsid w:val="005F66CF"/>
    <w:rsid w:val="005F7B9D"/>
    <w:rsid w:val="006000EF"/>
    <w:rsid w:val="00600324"/>
    <w:rsid w:val="00600762"/>
    <w:rsid w:val="006009E4"/>
    <w:rsid w:val="0060125A"/>
    <w:rsid w:val="00601B2B"/>
    <w:rsid w:val="00601EDA"/>
    <w:rsid w:val="00602258"/>
    <w:rsid w:val="006026CE"/>
    <w:rsid w:val="006027EB"/>
    <w:rsid w:val="006029B7"/>
    <w:rsid w:val="00602A73"/>
    <w:rsid w:val="00602BAD"/>
    <w:rsid w:val="006034F2"/>
    <w:rsid w:val="006035B9"/>
    <w:rsid w:val="00604C57"/>
    <w:rsid w:val="00604E5F"/>
    <w:rsid w:val="00605B3B"/>
    <w:rsid w:val="00605BC4"/>
    <w:rsid w:val="00605DAA"/>
    <w:rsid w:val="00605EB2"/>
    <w:rsid w:val="0060659A"/>
    <w:rsid w:val="006079BC"/>
    <w:rsid w:val="00607A61"/>
    <w:rsid w:val="00607B3A"/>
    <w:rsid w:val="00607B71"/>
    <w:rsid w:val="00607E64"/>
    <w:rsid w:val="006109E2"/>
    <w:rsid w:val="00612020"/>
    <w:rsid w:val="006128F7"/>
    <w:rsid w:val="0061334E"/>
    <w:rsid w:val="00613FAB"/>
    <w:rsid w:val="006144E3"/>
    <w:rsid w:val="00614F73"/>
    <w:rsid w:val="00615409"/>
    <w:rsid w:val="00615B99"/>
    <w:rsid w:val="00615C31"/>
    <w:rsid w:val="00617990"/>
    <w:rsid w:val="006201C2"/>
    <w:rsid w:val="006218C8"/>
    <w:rsid w:val="00621B59"/>
    <w:rsid w:val="00621C73"/>
    <w:rsid w:val="00621EFB"/>
    <w:rsid w:val="00622E72"/>
    <w:rsid w:val="006232FA"/>
    <w:rsid w:val="006236D1"/>
    <w:rsid w:val="00623B4C"/>
    <w:rsid w:val="00624026"/>
    <w:rsid w:val="00624299"/>
    <w:rsid w:val="0062440E"/>
    <w:rsid w:val="00624822"/>
    <w:rsid w:val="0062539F"/>
    <w:rsid w:val="0062556D"/>
    <w:rsid w:val="00626520"/>
    <w:rsid w:val="00627C44"/>
    <w:rsid w:val="00631161"/>
    <w:rsid w:val="00632480"/>
    <w:rsid w:val="006324A5"/>
    <w:rsid w:val="006325B2"/>
    <w:rsid w:val="00633564"/>
    <w:rsid w:val="00633B91"/>
    <w:rsid w:val="006352ED"/>
    <w:rsid w:val="006358C9"/>
    <w:rsid w:val="00637C59"/>
    <w:rsid w:val="0064067F"/>
    <w:rsid w:val="0064089D"/>
    <w:rsid w:val="00641094"/>
    <w:rsid w:val="00641C71"/>
    <w:rsid w:val="006429BD"/>
    <w:rsid w:val="00642C61"/>
    <w:rsid w:val="006432B6"/>
    <w:rsid w:val="0064360C"/>
    <w:rsid w:val="0064406E"/>
    <w:rsid w:val="00644132"/>
    <w:rsid w:val="006444D9"/>
    <w:rsid w:val="006452B1"/>
    <w:rsid w:val="00645398"/>
    <w:rsid w:val="00645CF9"/>
    <w:rsid w:val="00647DAE"/>
    <w:rsid w:val="006506ED"/>
    <w:rsid w:val="00652C71"/>
    <w:rsid w:val="006541B0"/>
    <w:rsid w:val="0065490D"/>
    <w:rsid w:val="00655872"/>
    <w:rsid w:val="006558BC"/>
    <w:rsid w:val="0065636F"/>
    <w:rsid w:val="006576EE"/>
    <w:rsid w:val="00657BE2"/>
    <w:rsid w:val="00657CCD"/>
    <w:rsid w:val="00660515"/>
    <w:rsid w:val="006611FA"/>
    <w:rsid w:val="0066184D"/>
    <w:rsid w:val="00661BAC"/>
    <w:rsid w:val="00661C12"/>
    <w:rsid w:val="0066211C"/>
    <w:rsid w:val="00662269"/>
    <w:rsid w:val="00662764"/>
    <w:rsid w:val="006633C3"/>
    <w:rsid w:val="0066356A"/>
    <w:rsid w:val="0066457C"/>
    <w:rsid w:val="00664B2D"/>
    <w:rsid w:val="00664DFF"/>
    <w:rsid w:val="0066513D"/>
    <w:rsid w:val="006654FA"/>
    <w:rsid w:val="00665B52"/>
    <w:rsid w:val="00666616"/>
    <w:rsid w:val="00666B5D"/>
    <w:rsid w:val="00666BE7"/>
    <w:rsid w:val="00670043"/>
    <w:rsid w:val="006702E8"/>
    <w:rsid w:val="00672413"/>
    <w:rsid w:val="00672F33"/>
    <w:rsid w:val="00672F7D"/>
    <w:rsid w:val="006735EC"/>
    <w:rsid w:val="00673D8F"/>
    <w:rsid w:val="00674155"/>
    <w:rsid w:val="0067452B"/>
    <w:rsid w:val="006748E4"/>
    <w:rsid w:val="00675375"/>
    <w:rsid w:val="00675524"/>
    <w:rsid w:val="00676D00"/>
    <w:rsid w:val="00676EBE"/>
    <w:rsid w:val="006770F3"/>
    <w:rsid w:val="00677372"/>
    <w:rsid w:val="00677B86"/>
    <w:rsid w:val="006804CD"/>
    <w:rsid w:val="00681294"/>
    <w:rsid w:val="006819D8"/>
    <w:rsid w:val="00681D87"/>
    <w:rsid w:val="00683392"/>
    <w:rsid w:val="00683D19"/>
    <w:rsid w:val="00683FBB"/>
    <w:rsid w:val="00686207"/>
    <w:rsid w:val="00686659"/>
    <w:rsid w:val="006869CB"/>
    <w:rsid w:val="00686FBD"/>
    <w:rsid w:val="00691DC9"/>
    <w:rsid w:val="00691F01"/>
    <w:rsid w:val="0069231E"/>
    <w:rsid w:val="00692B88"/>
    <w:rsid w:val="00693796"/>
    <w:rsid w:val="0069496F"/>
    <w:rsid w:val="00694A02"/>
    <w:rsid w:val="006953A4"/>
    <w:rsid w:val="006956DE"/>
    <w:rsid w:val="00696BD3"/>
    <w:rsid w:val="00697892"/>
    <w:rsid w:val="006979A8"/>
    <w:rsid w:val="00697F94"/>
    <w:rsid w:val="006A00DB"/>
    <w:rsid w:val="006A0CD3"/>
    <w:rsid w:val="006A2A3F"/>
    <w:rsid w:val="006A3181"/>
    <w:rsid w:val="006A3360"/>
    <w:rsid w:val="006A3943"/>
    <w:rsid w:val="006A4237"/>
    <w:rsid w:val="006A5896"/>
    <w:rsid w:val="006A5A95"/>
    <w:rsid w:val="006A5D7E"/>
    <w:rsid w:val="006A5E6D"/>
    <w:rsid w:val="006A6931"/>
    <w:rsid w:val="006A7167"/>
    <w:rsid w:val="006A7512"/>
    <w:rsid w:val="006A75EB"/>
    <w:rsid w:val="006A7B2A"/>
    <w:rsid w:val="006A7FD6"/>
    <w:rsid w:val="006B08D4"/>
    <w:rsid w:val="006B0D42"/>
    <w:rsid w:val="006B1142"/>
    <w:rsid w:val="006B22E7"/>
    <w:rsid w:val="006B2A07"/>
    <w:rsid w:val="006B35A7"/>
    <w:rsid w:val="006B3676"/>
    <w:rsid w:val="006B375B"/>
    <w:rsid w:val="006B3892"/>
    <w:rsid w:val="006B46CD"/>
    <w:rsid w:val="006B4791"/>
    <w:rsid w:val="006B5503"/>
    <w:rsid w:val="006B575C"/>
    <w:rsid w:val="006B5A73"/>
    <w:rsid w:val="006B6077"/>
    <w:rsid w:val="006B67A7"/>
    <w:rsid w:val="006B71F5"/>
    <w:rsid w:val="006B79B7"/>
    <w:rsid w:val="006C0316"/>
    <w:rsid w:val="006C0806"/>
    <w:rsid w:val="006C0976"/>
    <w:rsid w:val="006C0F2F"/>
    <w:rsid w:val="006C194E"/>
    <w:rsid w:val="006C1E9A"/>
    <w:rsid w:val="006C2233"/>
    <w:rsid w:val="006C299B"/>
    <w:rsid w:val="006C36E5"/>
    <w:rsid w:val="006C38E5"/>
    <w:rsid w:val="006C3B47"/>
    <w:rsid w:val="006C3D1C"/>
    <w:rsid w:val="006C47D2"/>
    <w:rsid w:val="006C5029"/>
    <w:rsid w:val="006C5F60"/>
    <w:rsid w:val="006C6390"/>
    <w:rsid w:val="006C65E7"/>
    <w:rsid w:val="006C6FEA"/>
    <w:rsid w:val="006C7768"/>
    <w:rsid w:val="006D0001"/>
    <w:rsid w:val="006D0787"/>
    <w:rsid w:val="006D14D3"/>
    <w:rsid w:val="006D3024"/>
    <w:rsid w:val="006D41DC"/>
    <w:rsid w:val="006D4C88"/>
    <w:rsid w:val="006D532E"/>
    <w:rsid w:val="006D57AD"/>
    <w:rsid w:val="006D580E"/>
    <w:rsid w:val="006D5A93"/>
    <w:rsid w:val="006D5EB8"/>
    <w:rsid w:val="006D5F53"/>
    <w:rsid w:val="006D7014"/>
    <w:rsid w:val="006D7255"/>
    <w:rsid w:val="006D792C"/>
    <w:rsid w:val="006E09AF"/>
    <w:rsid w:val="006E0C0B"/>
    <w:rsid w:val="006E126E"/>
    <w:rsid w:val="006E1864"/>
    <w:rsid w:val="006E1E4E"/>
    <w:rsid w:val="006E2084"/>
    <w:rsid w:val="006E2AF7"/>
    <w:rsid w:val="006E34D6"/>
    <w:rsid w:val="006E39F1"/>
    <w:rsid w:val="006E3F5C"/>
    <w:rsid w:val="006E4254"/>
    <w:rsid w:val="006E4A09"/>
    <w:rsid w:val="006E4DEF"/>
    <w:rsid w:val="006E4F01"/>
    <w:rsid w:val="006E522F"/>
    <w:rsid w:val="006E5C84"/>
    <w:rsid w:val="006E61DA"/>
    <w:rsid w:val="006E6A0E"/>
    <w:rsid w:val="006F0E03"/>
    <w:rsid w:val="006F1049"/>
    <w:rsid w:val="006F11F6"/>
    <w:rsid w:val="006F132A"/>
    <w:rsid w:val="006F1709"/>
    <w:rsid w:val="006F1D4C"/>
    <w:rsid w:val="006F297E"/>
    <w:rsid w:val="006F3C7E"/>
    <w:rsid w:val="006F442B"/>
    <w:rsid w:val="006F4681"/>
    <w:rsid w:val="006F489E"/>
    <w:rsid w:val="006F48A6"/>
    <w:rsid w:val="006F4ECA"/>
    <w:rsid w:val="006F4F79"/>
    <w:rsid w:val="006F547B"/>
    <w:rsid w:val="006F5777"/>
    <w:rsid w:val="006F5983"/>
    <w:rsid w:val="006F5BCF"/>
    <w:rsid w:val="006F700B"/>
    <w:rsid w:val="006F72FB"/>
    <w:rsid w:val="006F7699"/>
    <w:rsid w:val="00700600"/>
    <w:rsid w:val="00700935"/>
    <w:rsid w:val="00700BED"/>
    <w:rsid w:val="00701621"/>
    <w:rsid w:val="007016E0"/>
    <w:rsid w:val="0070229E"/>
    <w:rsid w:val="00704415"/>
    <w:rsid w:val="0071099F"/>
    <w:rsid w:val="00710CD1"/>
    <w:rsid w:val="00710E4E"/>
    <w:rsid w:val="00710F4D"/>
    <w:rsid w:val="007114AA"/>
    <w:rsid w:val="0071245C"/>
    <w:rsid w:val="0071272C"/>
    <w:rsid w:val="00713872"/>
    <w:rsid w:val="00714806"/>
    <w:rsid w:val="00714A4D"/>
    <w:rsid w:val="007152C0"/>
    <w:rsid w:val="007166F6"/>
    <w:rsid w:val="00716BF3"/>
    <w:rsid w:val="00717263"/>
    <w:rsid w:val="0071773D"/>
    <w:rsid w:val="007205B3"/>
    <w:rsid w:val="0072063F"/>
    <w:rsid w:val="0072074C"/>
    <w:rsid w:val="007209D5"/>
    <w:rsid w:val="00720BD4"/>
    <w:rsid w:val="00721E0D"/>
    <w:rsid w:val="007223B7"/>
    <w:rsid w:val="00723982"/>
    <w:rsid w:val="00723E1C"/>
    <w:rsid w:val="00723F1B"/>
    <w:rsid w:val="00724709"/>
    <w:rsid w:val="007248BC"/>
    <w:rsid w:val="00725F38"/>
    <w:rsid w:val="00727459"/>
    <w:rsid w:val="00730463"/>
    <w:rsid w:val="00731795"/>
    <w:rsid w:val="00732A38"/>
    <w:rsid w:val="00734CB1"/>
    <w:rsid w:val="007350D2"/>
    <w:rsid w:val="007357AE"/>
    <w:rsid w:val="00735C88"/>
    <w:rsid w:val="00735EA6"/>
    <w:rsid w:val="0073686D"/>
    <w:rsid w:val="007372B1"/>
    <w:rsid w:val="007374A2"/>
    <w:rsid w:val="00741B5F"/>
    <w:rsid w:val="00741BC5"/>
    <w:rsid w:val="0074270B"/>
    <w:rsid w:val="00742F91"/>
    <w:rsid w:val="00743741"/>
    <w:rsid w:val="00743B6D"/>
    <w:rsid w:val="00743BAB"/>
    <w:rsid w:val="007444CD"/>
    <w:rsid w:val="0074482A"/>
    <w:rsid w:val="007448C2"/>
    <w:rsid w:val="00745ADD"/>
    <w:rsid w:val="007474D0"/>
    <w:rsid w:val="00747766"/>
    <w:rsid w:val="00747CDB"/>
    <w:rsid w:val="00747E40"/>
    <w:rsid w:val="007500A5"/>
    <w:rsid w:val="00750D22"/>
    <w:rsid w:val="00750F76"/>
    <w:rsid w:val="007516C9"/>
    <w:rsid w:val="00751795"/>
    <w:rsid w:val="00751DCF"/>
    <w:rsid w:val="00751F2C"/>
    <w:rsid w:val="007520F8"/>
    <w:rsid w:val="00752303"/>
    <w:rsid w:val="00752907"/>
    <w:rsid w:val="00753A5E"/>
    <w:rsid w:val="00754512"/>
    <w:rsid w:val="00754A01"/>
    <w:rsid w:val="00754A0B"/>
    <w:rsid w:val="00754B06"/>
    <w:rsid w:val="00755A07"/>
    <w:rsid w:val="00755BA9"/>
    <w:rsid w:val="00755CA1"/>
    <w:rsid w:val="00756060"/>
    <w:rsid w:val="00756A18"/>
    <w:rsid w:val="007579EE"/>
    <w:rsid w:val="00757A7B"/>
    <w:rsid w:val="00757B9D"/>
    <w:rsid w:val="007603E1"/>
    <w:rsid w:val="00760EEF"/>
    <w:rsid w:val="007611FA"/>
    <w:rsid w:val="00761A7D"/>
    <w:rsid w:val="0076264E"/>
    <w:rsid w:val="0076309F"/>
    <w:rsid w:val="00763A89"/>
    <w:rsid w:val="00764451"/>
    <w:rsid w:val="00764D0C"/>
    <w:rsid w:val="007650DC"/>
    <w:rsid w:val="00765211"/>
    <w:rsid w:val="0076557A"/>
    <w:rsid w:val="0076649E"/>
    <w:rsid w:val="007666B0"/>
    <w:rsid w:val="00766765"/>
    <w:rsid w:val="0076720C"/>
    <w:rsid w:val="0076769F"/>
    <w:rsid w:val="0076784D"/>
    <w:rsid w:val="007701FC"/>
    <w:rsid w:val="00770E2E"/>
    <w:rsid w:val="00771134"/>
    <w:rsid w:val="007724B5"/>
    <w:rsid w:val="007738C2"/>
    <w:rsid w:val="007743C7"/>
    <w:rsid w:val="007747EF"/>
    <w:rsid w:val="00774AC2"/>
    <w:rsid w:val="00775245"/>
    <w:rsid w:val="00775B1A"/>
    <w:rsid w:val="00776067"/>
    <w:rsid w:val="00776123"/>
    <w:rsid w:val="007768D3"/>
    <w:rsid w:val="007768F1"/>
    <w:rsid w:val="00776BE9"/>
    <w:rsid w:val="00777C80"/>
    <w:rsid w:val="00780149"/>
    <w:rsid w:val="0078035C"/>
    <w:rsid w:val="007808CA"/>
    <w:rsid w:val="00780A3A"/>
    <w:rsid w:val="0078111E"/>
    <w:rsid w:val="00781B50"/>
    <w:rsid w:val="00781DF8"/>
    <w:rsid w:val="00782237"/>
    <w:rsid w:val="007836FA"/>
    <w:rsid w:val="00783777"/>
    <w:rsid w:val="00783949"/>
    <w:rsid w:val="00783CFF"/>
    <w:rsid w:val="00784FDF"/>
    <w:rsid w:val="00785CCC"/>
    <w:rsid w:val="00786611"/>
    <w:rsid w:val="00786B3C"/>
    <w:rsid w:val="00787448"/>
    <w:rsid w:val="00787BC8"/>
    <w:rsid w:val="0079073B"/>
    <w:rsid w:val="00790A6C"/>
    <w:rsid w:val="00790F95"/>
    <w:rsid w:val="00791CDC"/>
    <w:rsid w:val="00792170"/>
    <w:rsid w:val="00793299"/>
    <w:rsid w:val="007934B3"/>
    <w:rsid w:val="00794AC2"/>
    <w:rsid w:val="00794B6A"/>
    <w:rsid w:val="00794EF7"/>
    <w:rsid w:val="0079593C"/>
    <w:rsid w:val="0079598B"/>
    <w:rsid w:val="00795D0B"/>
    <w:rsid w:val="007A0AE6"/>
    <w:rsid w:val="007A1859"/>
    <w:rsid w:val="007A1D03"/>
    <w:rsid w:val="007A1E8F"/>
    <w:rsid w:val="007A2D2D"/>
    <w:rsid w:val="007A2FA5"/>
    <w:rsid w:val="007A36C0"/>
    <w:rsid w:val="007A4768"/>
    <w:rsid w:val="007A564A"/>
    <w:rsid w:val="007A5710"/>
    <w:rsid w:val="007A5754"/>
    <w:rsid w:val="007A6AC1"/>
    <w:rsid w:val="007A6E59"/>
    <w:rsid w:val="007A6F86"/>
    <w:rsid w:val="007A701C"/>
    <w:rsid w:val="007A70F3"/>
    <w:rsid w:val="007A7478"/>
    <w:rsid w:val="007A75EA"/>
    <w:rsid w:val="007B11C0"/>
    <w:rsid w:val="007B127C"/>
    <w:rsid w:val="007B1F9B"/>
    <w:rsid w:val="007B26CA"/>
    <w:rsid w:val="007B26EF"/>
    <w:rsid w:val="007B2A0A"/>
    <w:rsid w:val="007B3106"/>
    <w:rsid w:val="007B4AFB"/>
    <w:rsid w:val="007B57D3"/>
    <w:rsid w:val="007B682B"/>
    <w:rsid w:val="007B6AD4"/>
    <w:rsid w:val="007C0362"/>
    <w:rsid w:val="007C0760"/>
    <w:rsid w:val="007C07E7"/>
    <w:rsid w:val="007C0830"/>
    <w:rsid w:val="007C1873"/>
    <w:rsid w:val="007C2EE2"/>
    <w:rsid w:val="007C345D"/>
    <w:rsid w:val="007C374C"/>
    <w:rsid w:val="007C4098"/>
    <w:rsid w:val="007C4969"/>
    <w:rsid w:val="007C5178"/>
    <w:rsid w:val="007C528F"/>
    <w:rsid w:val="007C6575"/>
    <w:rsid w:val="007C715A"/>
    <w:rsid w:val="007C73B0"/>
    <w:rsid w:val="007D0A51"/>
    <w:rsid w:val="007D0C73"/>
    <w:rsid w:val="007D186B"/>
    <w:rsid w:val="007D20D1"/>
    <w:rsid w:val="007D24A9"/>
    <w:rsid w:val="007D24EA"/>
    <w:rsid w:val="007D2DF9"/>
    <w:rsid w:val="007D3406"/>
    <w:rsid w:val="007D390C"/>
    <w:rsid w:val="007D3B4D"/>
    <w:rsid w:val="007D49BE"/>
    <w:rsid w:val="007D54C3"/>
    <w:rsid w:val="007D5A82"/>
    <w:rsid w:val="007D5AD4"/>
    <w:rsid w:val="007D5D03"/>
    <w:rsid w:val="007D5D0D"/>
    <w:rsid w:val="007D675B"/>
    <w:rsid w:val="007D6EA3"/>
    <w:rsid w:val="007D7294"/>
    <w:rsid w:val="007D7486"/>
    <w:rsid w:val="007D7563"/>
    <w:rsid w:val="007E0BD7"/>
    <w:rsid w:val="007E1977"/>
    <w:rsid w:val="007E2005"/>
    <w:rsid w:val="007E3102"/>
    <w:rsid w:val="007E39D4"/>
    <w:rsid w:val="007E3EC9"/>
    <w:rsid w:val="007E500E"/>
    <w:rsid w:val="007E50E4"/>
    <w:rsid w:val="007E541D"/>
    <w:rsid w:val="007E5936"/>
    <w:rsid w:val="007E5D3D"/>
    <w:rsid w:val="007E5F0A"/>
    <w:rsid w:val="007E5F33"/>
    <w:rsid w:val="007E6001"/>
    <w:rsid w:val="007E640C"/>
    <w:rsid w:val="007E6550"/>
    <w:rsid w:val="007E695B"/>
    <w:rsid w:val="007E6CE1"/>
    <w:rsid w:val="007E79B8"/>
    <w:rsid w:val="007E7F27"/>
    <w:rsid w:val="007F04DC"/>
    <w:rsid w:val="007F0553"/>
    <w:rsid w:val="007F1451"/>
    <w:rsid w:val="007F1AB4"/>
    <w:rsid w:val="007F1E4E"/>
    <w:rsid w:val="007F21D0"/>
    <w:rsid w:val="007F2492"/>
    <w:rsid w:val="007F26A0"/>
    <w:rsid w:val="007F2824"/>
    <w:rsid w:val="007F2BC7"/>
    <w:rsid w:val="007F3251"/>
    <w:rsid w:val="007F39EB"/>
    <w:rsid w:val="007F42DE"/>
    <w:rsid w:val="007F54CD"/>
    <w:rsid w:val="007F58D6"/>
    <w:rsid w:val="007F5F8D"/>
    <w:rsid w:val="007F7005"/>
    <w:rsid w:val="007F7CB4"/>
    <w:rsid w:val="00800002"/>
    <w:rsid w:val="00800D9E"/>
    <w:rsid w:val="00800F1C"/>
    <w:rsid w:val="008019F2"/>
    <w:rsid w:val="00801A20"/>
    <w:rsid w:val="00801D1F"/>
    <w:rsid w:val="0080202C"/>
    <w:rsid w:val="008024CA"/>
    <w:rsid w:val="00802AB1"/>
    <w:rsid w:val="00803231"/>
    <w:rsid w:val="00803396"/>
    <w:rsid w:val="00803849"/>
    <w:rsid w:val="0080446D"/>
    <w:rsid w:val="0080641A"/>
    <w:rsid w:val="008076D1"/>
    <w:rsid w:val="00807CEA"/>
    <w:rsid w:val="00810062"/>
    <w:rsid w:val="00810DFE"/>
    <w:rsid w:val="00811666"/>
    <w:rsid w:val="008121B5"/>
    <w:rsid w:val="00812925"/>
    <w:rsid w:val="00812C77"/>
    <w:rsid w:val="00812DE1"/>
    <w:rsid w:val="0081389A"/>
    <w:rsid w:val="00813AF8"/>
    <w:rsid w:val="00814379"/>
    <w:rsid w:val="008150BB"/>
    <w:rsid w:val="0081544B"/>
    <w:rsid w:val="00816642"/>
    <w:rsid w:val="00816F60"/>
    <w:rsid w:val="00820356"/>
    <w:rsid w:val="00822AC1"/>
    <w:rsid w:val="00822B59"/>
    <w:rsid w:val="00823127"/>
    <w:rsid w:val="0082446A"/>
    <w:rsid w:val="008247BC"/>
    <w:rsid w:val="00824EC8"/>
    <w:rsid w:val="00824F07"/>
    <w:rsid w:val="0082646C"/>
    <w:rsid w:val="00827455"/>
    <w:rsid w:val="008309AD"/>
    <w:rsid w:val="00830ACB"/>
    <w:rsid w:val="00831223"/>
    <w:rsid w:val="00831F36"/>
    <w:rsid w:val="008321D1"/>
    <w:rsid w:val="008324AE"/>
    <w:rsid w:val="00832A4B"/>
    <w:rsid w:val="00832BA1"/>
    <w:rsid w:val="00832FDA"/>
    <w:rsid w:val="008334C3"/>
    <w:rsid w:val="00833EE5"/>
    <w:rsid w:val="00835BB8"/>
    <w:rsid w:val="0083655B"/>
    <w:rsid w:val="00840B54"/>
    <w:rsid w:val="0084120D"/>
    <w:rsid w:val="0084139C"/>
    <w:rsid w:val="00844E8C"/>
    <w:rsid w:val="00845943"/>
    <w:rsid w:val="00845D07"/>
    <w:rsid w:val="00845E1D"/>
    <w:rsid w:val="00847616"/>
    <w:rsid w:val="00847810"/>
    <w:rsid w:val="00847D01"/>
    <w:rsid w:val="008506F9"/>
    <w:rsid w:val="00850AC1"/>
    <w:rsid w:val="00850C81"/>
    <w:rsid w:val="00851259"/>
    <w:rsid w:val="0085237E"/>
    <w:rsid w:val="008524C7"/>
    <w:rsid w:val="00853907"/>
    <w:rsid w:val="00853C63"/>
    <w:rsid w:val="00853F27"/>
    <w:rsid w:val="00854510"/>
    <w:rsid w:val="00854A1F"/>
    <w:rsid w:val="00855E14"/>
    <w:rsid w:val="008579F8"/>
    <w:rsid w:val="00860182"/>
    <w:rsid w:val="00860217"/>
    <w:rsid w:val="00860438"/>
    <w:rsid w:val="00860C56"/>
    <w:rsid w:val="00860D09"/>
    <w:rsid w:val="00861126"/>
    <w:rsid w:val="00861484"/>
    <w:rsid w:val="00861ABC"/>
    <w:rsid w:val="00863854"/>
    <w:rsid w:val="00863CF9"/>
    <w:rsid w:val="0086449A"/>
    <w:rsid w:val="00865C39"/>
    <w:rsid w:val="00865D0D"/>
    <w:rsid w:val="00865D5A"/>
    <w:rsid w:val="00866966"/>
    <w:rsid w:val="00866A17"/>
    <w:rsid w:val="00866B3A"/>
    <w:rsid w:val="00867C28"/>
    <w:rsid w:val="00867E75"/>
    <w:rsid w:val="00870046"/>
    <w:rsid w:val="00870585"/>
    <w:rsid w:val="0087134D"/>
    <w:rsid w:val="00872152"/>
    <w:rsid w:val="008728D5"/>
    <w:rsid w:val="00873129"/>
    <w:rsid w:val="008732E5"/>
    <w:rsid w:val="00874B88"/>
    <w:rsid w:val="00875811"/>
    <w:rsid w:val="00875AB7"/>
    <w:rsid w:val="00875E13"/>
    <w:rsid w:val="00875F16"/>
    <w:rsid w:val="008761AF"/>
    <w:rsid w:val="008769C2"/>
    <w:rsid w:val="00876BDE"/>
    <w:rsid w:val="0087725F"/>
    <w:rsid w:val="00877402"/>
    <w:rsid w:val="00880CB8"/>
    <w:rsid w:val="00880D33"/>
    <w:rsid w:val="008812E2"/>
    <w:rsid w:val="00881A34"/>
    <w:rsid w:val="008827E6"/>
    <w:rsid w:val="00883C49"/>
    <w:rsid w:val="00884DB8"/>
    <w:rsid w:val="0088510E"/>
    <w:rsid w:val="00885CB0"/>
    <w:rsid w:val="00886289"/>
    <w:rsid w:val="008865A4"/>
    <w:rsid w:val="008879F2"/>
    <w:rsid w:val="00887C97"/>
    <w:rsid w:val="00887D2C"/>
    <w:rsid w:val="00892178"/>
    <w:rsid w:val="0089283C"/>
    <w:rsid w:val="008928AC"/>
    <w:rsid w:val="00892AFB"/>
    <w:rsid w:val="00895220"/>
    <w:rsid w:val="008956A1"/>
    <w:rsid w:val="008958E1"/>
    <w:rsid w:val="008958F8"/>
    <w:rsid w:val="00896346"/>
    <w:rsid w:val="00896FFD"/>
    <w:rsid w:val="00897441"/>
    <w:rsid w:val="00897E78"/>
    <w:rsid w:val="008A05BE"/>
    <w:rsid w:val="008A0AC4"/>
    <w:rsid w:val="008A1074"/>
    <w:rsid w:val="008A13F6"/>
    <w:rsid w:val="008A2168"/>
    <w:rsid w:val="008A35D5"/>
    <w:rsid w:val="008A44A9"/>
    <w:rsid w:val="008A4767"/>
    <w:rsid w:val="008A4DA4"/>
    <w:rsid w:val="008A5021"/>
    <w:rsid w:val="008A5D48"/>
    <w:rsid w:val="008A6456"/>
    <w:rsid w:val="008A7141"/>
    <w:rsid w:val="008A7142"/>
    <w:rsid w:val="008A7505"/>
    <w:rsid w:val="008A760D"/>
    <w:rsid w:val="008A764F"/>
    <w:rsid w:val="008A7776"/>
    <w:rsid w:val="008A7D90"/>
    <w:rsid w:val="008B001D"/>
    <w:rsid w:val="008B07A8"/>
    <w:rsid w:val="008B0EFE"/>
    <w:rsid w:val="008B16C0"/>
    <w:rsid w:val="008B1DBA"/>
    <w:rsid w:val="008B2706"/>
    <w:rsid w:val="008B27AF"/>
    <w:rsid w:val="008B2B6A"/>
    <w:rsid w:val="008B2F2F"/>
    <w:rsid w:val="008B30E1"/>
    <w:rsid w:val="008B35AF"/>
    <w:rsid w:val="008B581B"/>
    <w:rsid w:val="008B5878"/>
    <w:rsid w:val="008B6201"/>
    <w:rsid w:val="008B6474"/>
    <w:rsid w:val="008B65E6"/>
    <w:rsid w:val="008B788B"/>
    <w:rsid w:val="008C0101"/>
    <w:rsid w:val="008C0F27"/>
    <w:rsid w:val="008C1E9E"/>
    <w:rsid w:val="008C275F"/>
    <w:rsid w:val="008C2A92"/>
    <w:rsid w:val="008C2D23"/>
    <w:rsid w:val="008C3311"/>
    <w:rsid w:val="008C3A92"/>
    <w:rsid w:val="008C42DC"/>
    <w:rsid w:val="008C4917"/>
    <w:rsid w:val="008C4DEB"/>
    <w:rsid w:val="008C6B4B"/>
    <w:rsid w:val="008C6E07"/>
    <w:rsid w:val="008C7ADC"/>
    <w:rsid w:val="008D0450"/>
    <w:rsid w:val="008D0498"/>
    <w:rsid w:val="008D16A8"/>
    <w:rsid w:val="008D1918"/>
    <w:rsid w:val="008D1DA0"/>
    <w:rsid w:val="008D20E1"/>
    <w:rsid w:val="008D21DF"/>
    <w:rsid w:val="008D23AA"/>
    <w:rsid w:val="008D34D3"/>
    <w:rsid w:val="008D36FC"/>
    <w:rsid w:val="008D3BA5"/>
    <w:rsid w:val="008D4902"/>
    <w:rsid w:val="008D4CF5"/>
    <w:rsid w:val="008D67EE"/>
    <w:rsid w:val="008D724D"/>
    <w:rsid w:val="008D791B"/>
    <w:rsid w:val="008D791E"/>
    <w:rsid w:val="008D7BC5"/>
    <w:rsid w:val="008D7C4A"/>
    <w:rsid w:val="008D7E5B"/>
    <w:rsid w:val="008E00F6"/>
    <w:rsid w:val="008E1162"/>
    <w:rsid w:val="008E12E5"/>
    <w:rsid w:val="008E1F33"/>
    <w:rsid w:val="008E202F"/>
    <w:rsid w:val="008E3089"/>
    <w:rsid w:val="008E31EB"/>
    <w:rsid w:val="008E3A12"/>
    <w:rsid w:val="008E3C88"/>
    <w:rsid w:val="008E3D41"/>
    <w:rsid w:val="008E42CA"/>
    <w:rsid w:val="008E4C53"/>
    <w:rsid w:val="008E4C59"/>
    <w:rsid w:val="008E51A3"/>
    <w:rsid w:val="008E5253"/>
    <w:rsid w:val="008E534C"/>
    <w:rsid w:val="008E57DA"/>
    <w:rsid w:val="008E5925"/>
    <w:rsid w:val="008E5D8B"/>
    <w:rsid w:val="008E6FC1"/>
    <w:rsid w:val="008E7130"/>
    <w:rsid w:val="008E75E1"/>
    <w:rsid w:val="008F04B5"/>
    <w:rsid w:val="008F1547"/>
    <w:rsid w:val="008F1657"/>
    <w:rsid w:val="008F180B"/>
    <w:rsid w:val="008F1B59"/>
    <w:rsid w:val="008F2024"/>
    <w:rsid w:val="008F2084"/>
    <w:rsid w:val="008F211C"/>
    <w:rsid w:val="008F246F"/>
    <w:rsid w:val="008F3241"/>
    <w:rsid w:val="008F3CD2"/>
    <w:rsid w:val="008F4A74"/>
    <w:rsid w:val="008F594A"/>
    <w:rsid w:val="008F6273"/>
    <w:rsid w:val="008F64E2"/>
    <w:rsid w:val="008F700D"/>
    <w:rsid w:val="008F7E94"/>
    <w:rsid w:val="0090241C"/>
    <w:rsid w:val="00902A2E"/>
    <w:rsid w:val="00902E6A"/>
    <w:rsid w:val="00902E81"/>
    <w:rsid w:val="009033FA"/>
    <w:rsid w:val="0090373D"/>
    <w:rsid w:val="00903A24"/>
    <w:rsid w:val="00903EFB"/>
    <w:rsid w:val="009051EB"/>
    <w:rsid w:val="009056F9"/>
    <w:rsid w:val="00905A89"/>
    <w:rsid w:val="00906474"/>
    <w:rsid w:val="00906F27"/>
    <w:rsid w:val="00907C8D"/>
    <w:rsid w:val="0091002D"/>
    <w:rsid w:val="00910FC6"/>
    <w:rsid w:val="00911635"/>
    <w:rsid w:val="00911EBD"/>
    <w:rsid w:val="00912586"/>
    <w:rsid w:val="00912FCA"/>
    <w:rsid w:val="0091430F"/>
    <w:rsid w:val="009143CB"/>
    <w:rsid w:val="00915298"/>
    <w:rsid w:val="0091677E"/>
    <w:rsid w:val="00916D27"/>
    <w:rsid w:val="009171AB"/>
    <w:rsid w:val="00917891"/>
    <w:rsid w:val="00920B3E"/>
    <w:rsid w:val="00920C77"/>
    <w:rsid w:val="0092183D"/>
    <w:rsid w:val="00921977"/>
    <w:rsid w:val="00922BC3"/>
    <w:rsid w:val="00923266"/>
    <w:rsid w:val="00923980"/>
    <w:rsid w:val="009241AE"/>
    <w:rsid w:val="00924A27"/>
    <w:rsid w:val="00925505"/>
    <w:rsid w:val="00925632"/>
    <w:rsid w:val="00925ACF"/>
    <w:rsid w:val="009260BA"/>
    <w:rsid w:val="009264C5"/>
    <w:rsid w:val="00926991"/>
    <w:rsid w:val="00926F16"/>
    <w:rsid w:val="00927C6E"/>
    <w:rsid w:val="009303AF"/>
    <w:rsid w:val="009303E0"/>
    <w:rsid w:val="0093062D"/>
    <w:rsid w:val="009307B0"/>
    <w:rsid w:val="00931784"/>
    <w:rsid w:val="00931EAB"/>
    <w:rsid w:val="0093214D"/>
    <w:rsid w:val="00933FDA"/>
    <w:rsid w:val="00934D1F"/>
    <w:rsid w:val="00936314"/>
    <w:rsid w:val="00936678"/>
    <w:rsid w:val="00937099"/>
    <w:rsid w:val="0093782F"/>
    <w:rsid w:val="00937869"/>
    <w:rsid w:val="00937DCC"/>
    <w:rsid w:val="009404DE"/>
    <w:rsid w:val="00941910"/>
    <w:rsid w:val="00941BEA"/>
    <w:rsid w:val="00941EE6"/>
    <w:rsid w:val="00942993"/>
    <w:rsid w:val="00942BAB"/>
    <w:rsid w:val="009430FC"/>
    <w:rsid w:val="00943437"/>
    <w:rsid w:val="00943474"/>
    <w:rsid w:val="00943559"/>
    <w:rsid w:val="00943AC0"/>
    <w:rsid w:val="00943E8C"/>
    <w:rsid w:val="009443A8"/>
    <w:rsid w:val="00945993"/>
    <w:rsid w:val="00945CCE"/>
    <w:rsid w:val="00945E53"/>
    <w:rsid w:val="00947C9E"/>
    <w:rsid w:val="00950BCF"/>
    <w:rsid w:val="00950C4A"/>
    <w:rsid w:val="00950CA3"/>
    <w:rsid w:val="009514DF"/>
    <w:rsid w:val="00951675"/>
    <w:rsid w:val="00951E5D"/>
    <w:rsid w:val="009521B0"/>
    <w:rsid w:val="009525BA"/>
    <w:rsid w:val="009528CD"/>
    <w:rsid w:val="00952C8F"/>
    <w:rsid w:val="00953C92"/>
    <w:rsid w:val="00954743"/>
    <w:rsid w:val="00954FBD"/>
    <w:rsid w:val="00955168"/>
    <w:rsid w:val="0095548F"/>
    <w:rsid w:val="009600CF"/>
    <w:rsid w:val="009607A8"/>
    <w:rsid w:val="00961AE3"/>
    <w:rsid w:val="0096256F"/>
    <w:rsid w:val="0096279D"/>
    <w:rsid w:val="00962E73"/>
    <w:rsid w:val="0096332D"/>
    <w:rsid w:val="00963A66"/>
    <w:rsid w:val="009665DF"/>
    <w:rsid w:val="00970D6F"/>
    <w:rsid w:val="009721BB"/>
    <w:rsid w:val="009733D3"/>
    <w:rsid w:val="009737C6"/>
    <w:rsid w:val="00973C42"/>
    <w:rsid w:val="00973E00"/>
    <w:rsid w:val="009740AB"/>
    <w:rsid w:val="00974105"/>
    <w:rsid w:val="009758A0"/>
    <w:rsid w:val="00976621"/>
    <w:rsid w:val="00976D41"/>
    <w:rsid w:val="009776EB"/>
    <w:rsid w:val="0097797D"/>
    <w:rsid w:val="0098263B"/>
    <w:rsid w:val="00982742"/>
    <w:rsid w:val="00982827"/>
    <w:rsid w:val="00982CBD"/>
    <w:rsid w:val="00983EB4"/>
    <w:rsid w:val="00984BCF"/>
    <w:rsid w:val="00984EA4"/>
    <w:rsid w:val="0098557D"/>
    <w:rsid w:val="00985B46"/>
    <w:rsid w:val="00985DDA"/>
    <w:rsid w:val="009860A0"/>
    <w:rsid w:val="00986620"/>
    <w:rsid w:val="00986A0B"/>
    <w:rsid w:val="009877E4"/>
    <w:rsid w:val="0099208A"/>
    <w:rsid w:val="00992EB1"/>
    <w:rsid w:val="00993E9B"/>
    <w:rsid w:val="009940F3"/>
    <w:rsid w:val="00994194"/>
    <w:rsid w:val="009942D4"/>
    <w:rsid w:val="00994492"/>
    <w:rsid w:val="00994995"/>
    <w:rsid w:val="00994A5C"/>
    <w:rsid w:val="0099520E"/>
    <w:rsid w:val="0099534F"/>
    <w:rsid w:val="0099552D"/>
    <w:rsid w:val="00995D93"/>
    <w:rsid w:val="009967C5"/>
    <w:rsid w:val="009968C1"/>
    <w:rsid w:val="0099692E"/>
    <w:rsid w:val="00997370"/>
    <w:rsid w:val="00997782"/>
    <w:rsid w:val="009A0D9E"/>
    <w:rsid w:val="009A14BD"/>
    <w:rsid w:val="009A1510"/>
    <w:rsid w:val="009A221F"/>
    <w:rsid w:val="009A227F"/>
    <w:rsid w:val="009A25A1"/>
    <w:rsid w:val="009A3B71"/>
    <w:rsid w:val="009A5008"/>
    <w:rsid w:val="009A5347"/>
    <w:rsid w:val="009A55CA"/>
    <w:rsid w:val="009A58FE"/>
    <w:rsid w:val="009B002E"/>
    <w:rsid w:val="009B1514"/>
    <w:rsid w:val="009B152E"/>
    <w:rsid w:val="009B1679"/>
    <w:rsid w:val="009B2250"/>
    <w:rsid w:val="009B2310"/>
    <w:rsid w:val="009B35BB"/>
    <w:rsid w:val="009B38E5"/>
    <w:rsid w:val="009B3FEB"/>
    <w:rsid w:val="009B4A3C"/>
    <w:rsid w:val="009B5292"/>
    <w:rsid w:val="009B54C4"/>
    <w:rsid w:val="009B6464"/>
    <w:rsid w:val="009B6E52"/>
    <w:rsid w:val="009B7049"/>
    <w:rsid w:val="009B737F"/>
    <w:rsid w:val="009B75C8"/>
    <w:rsid w:val="009C02E4"/>
    <w:rsid w:val="009C037D"/>
    <w:rsid w:val="009C0ECB"/>
    <w:rsid w:val="009C1FA4"/>
    <w:rsid w:val="009C2BF6"/>
    <w:rsid w:val="009C2CCF"/>
    <w:rsid w:val="009C3338"/>
    <w:rsid w:val="009C38AB"/>
    <w:rsid w:val="009C3B0D"/>
    <w:rsid w:val="009C4AAA"/>
    <w:rsid w:val="009C5AD9"/>
    <w:rsid w:val="009C5D93"/>
    <w:rsid w:val="009C60B9"/>
    <w:rsid w:val="009C6F95"/>
    <w:rsid w:val="009C7210"/>
    <w:rsid w:val="009D1854"/>
    <w:rsid w:val="009D1DE9"/>
    <w:rsid w:val="009D2BFC"/>
    <w:rsid w:val="009D385E"/>
    <w:rsid w:val="009D483D"/>
    <w:rsid w:val="009D5E84"/>
    <w:rsid w:val="009D6B4A"/>
    <w:rsid w:val="009D6E49"/>
    <w:rsid w:val="009D74D8"/>
    <w:rsid w:val="009E0151"/>
    <w:rsid w:val="009E036C"/>
    <w:rsid w:val="009E0695"/>
    <w:rsid w:val="009E2057"/>
    <w:rsid w:val="009E387D"/>
    <w:rsid w:val="009E46AE"/>
    <w:rsid w:val="009E6037"/>
    <w:rsid w:val="009E65A1"/>
    <w:rsid w:val="009E675C"/>
    <w:rsid w:val="009E6CE2"/>
    <w:rsid w:val="009E7763"/>
    <w:rsid w:val="009F0715"/>
    <w:rsid w:val="009F0F9C"/>
    <w:rsid w:val="009F1C53"/>
    <w:rsid w:val="009F2A59"/>
    <w:rsid w:val="009F2CAC"/>
    <w:rsid w:val="009F32C8"/>
    <w:rsid w:val="009F4889"/>
    <w:rsid w:val="009F4BE0"/>
    <w:rsid w:val="009F4C28"/>
    <w:rsid w:val="009F4E57"/>
    <w:rsid w:val="009F56B6"/>
    <w:rsid w:val="009F5F05"/>
    <w:rsid w:val="009F601C"/>
    <w:rsid w:val="009F6DFC"/>
    <w:rsid w:val="009F6F80"/>
    <w:rsid w:val="009F6F9B"/>
    <w:rsid w:val="009F76F0"/>
    <w:rsid w:val="009F77AB"/>
    <w:rsid w:val="009F7CDD"/>
    <w:rsid w:val="009F7EB6"/>
    <w:rsid w:val="00A004FD"/>
    <w:rsid w:val="00A00525"/>
    <w:rsid w:val="00A014A3"/>
    <w:rsid w:val="00A0156A"/>
    <w:rsid w:val="00A01581"/>
    <w:rsid w:val="00A01AF8"/>
    <w:rsid w:val="00A02E0A"/>
    <w:rsid w:val="00A033CF"/>
    <w:rsid w:val="00A03A03"/>
    <w:rsid w:val="00A03BF7"/>
    <w:rsid w:val="00A03DAE"/>
    <w:rsid w:val="00A0529B"/>
    <w:rsid w:val="00A05CE2"/>
    <w:rsid w:val="00A06936"/>
    <w:rsid w:val="00A06954"/>
    <w:rsid w:val="00A069C5"/>
    <w:rsid w:val="00A06A69"/>
    <w:rsid w:val="00A06AFD"/>
    <w:rsid w:val="00A06B19"/>
    <w:rsid w:val="00A06BBC"/>
    <w:rsid w:val="00A06E40"/>
    <w:rsid w:val="00A079A3"/>
    <w:rsid w:val="00A07D07"/>
    <w:rsid w:val="00A100BD"/>
    <w:rsid w:val="00A109BF"/>
    <w:rsid w:val="00A10BD4"/>
    <w:rsid w:val="00A1143A"/>
    <w:rsid w:val="00A125A8"/>
    <w:rsid w:val="00A12F1E"/>
    <w:rsid w:val="00A13124"/>
    <w:rsid w:val="00A13A10"/>
    <w:rsid w:val="00A14161"/>
    <w:rsid w:val="00A1477E"/>
    <w:rsid w:val="00A15820"/>
    <w:rsid w:val="00A16B47"/>
    <w:rsid w:val="00A17B6E"/>
    <w:rsid w:val="00A17F9C"/>
    <w:rsid w:val="00A201D5"/>
    <w:rsid w:val="00A20C44"/>
    <w:rsid w:val="00A20E52"/>
    <w:rsid w:val="00A20FE1"/>
    <w:rsid w:val="00A212AD"/>
    <w:rsid w:val="00A228C1"/>
    <w:rsid w:val="00A22970"/>
    <w:rsid w:val="00A22E76"/>
    <w:rsid w:val="00A237CD"/>
    <w:rsid w:val="00A257AA"/>
    <w:rsid w:val="00A25CEF"/>
    <w:rsid w:val="00A26168"/>
    <w:rsid w:val="00A26597"/>
    <w:rsid w:val="00A26C65"/>
    <w:rsid w:val="00A27447"/>
    <w:rsid w:val="00A27592"/>
    <w:rsid w:val="00A27E6B"/>
    <w:rsid w:val="00A27FD1"/>
    <w:rsid w:val="00A319D6"/>
    <w:rsid w:val="00A31BC4"/>
    <w:rsid w:val="00A32817"/>
    <w:rsid w:val="00A32AEA"/>
    <w:rsid w:val="00A335C9"/>
    <w:rsid w:val="00A33BA9"/>
    <w:rsid w:val="00A33E54"/>
    <w:rsid w:val="00A340E3"/>
    <w:rsid w:val="00A34F99"/>
    <w:rsid w:val="00A3502F"/>
    <w:rsid w:val="00A352F8"/>
    <w:rsid w:val="00A35B37"/>
    <w:rsid w:val="00A36736"/>
    <w:rsid w:val="00A36B19"/>
    <w:rsid w:val="00A373F0"/>
    <w:rsid w:val="00A3745A"/>
    <w:rsid w:val="00A374BF"/>
    <w:rsid w:val="00A37CDF"/>
    <w:rsid w:val="00A41549"/>
    <w:rsid w:val="00A417B2"/>
    <w:rsid w:val="00A41BD2"/>
    <w:rsid w:val="00A42B0C"/>
    <w:rsid w:val="00A42D36"/>
    <w:rsid w:val="00A43D6D"/>
    <w:rsid w:val="00A442BF"/>
    <w:rsid w:val="00A4526E"/>
    <w:rsid w:val="00A45D06"/>
    <w:rsid w:val="00A46879"/>
    <w:rsid w:val="00A46EE5"/>
    <w:rsid w:val="00A46F21"/>
    <w:rsid w:val="00A46F40"/>
    <w:rsid w:val="00A47825"/>
    <w:rsid w:val="00A50C4F"/>
    <w:rsid w:val="00A51068"/>
    <w:rsid w:val="00A515E0"/>
    <w:rsid w:val="00A515E4"/>
    <w:rsid w:val="00A51FA7"/>
    <w:rsid w:val="00A5272D"/>
    <w:rsid w:val="00A52C33"/>
    <w:rsid w:val="00A532D7"/>
    <w:rsid w:val="00A53DA9"/>
    <w:rsid w:val="00A54A84"/>
    <w:rsid w:val="00A54B0D"/>
    <w:rsid w:val="00A55027"/>
    <w:rsid w:val="00A556EC"/>
    <w:rsid w:val="00A55853"/>
    <w:rsid w:val="00A5666A"/>
    <w:rsid w:val="00A56C73"/>
    <w:rsid w:val="00A56D6A"/>
    <w:rsid w:val="00A57572"/>
    <w:rsid w:val="00A57FBF"/>
    <w:rsid w:val="00A601F9"/>
    <w:rsid w:val="00A610FD"/>
    <w:rsid w:val="00A61DCD"/>
    <w:rsid w:val="00A628FE"/>
    <w:rsid w:val="00A62CB4"/>
    <w:rsid w:val="00A63935"/>
    <w:rsid w:val="00A641A0"/>
    <w:rsid w:val="00A658A1"/>
    <w:rsid w:val="00A65FAC"/>
    <w:rsid w:val="00A663E5"/>
    <w:rsid w:val="00A66511"/>
    <w:rsid w:val="00A673E8"/>
    <w:rsid w:val="00A67445"/>
    <w:rsid w:val="00A6794B"/>
    <w:rsid w:val="00A70191"/>
    <w:rsid w:val="00A7055D"/>
    <w:rsid w:val="00A71DA6"/>
    <w:rsid w:val="00A72465"/>
    <w:rsid w:val="00A72A54"/>
    <w:rsid w:val="00A72E3E"/>
    <w:rsid w:val="00A72FA9"/>
    <w:rsid w:val="00A72FDE"/>
    <w:rsid w:val="00A72FFC"/>
    <w:rsid w:val="00A7302F"/>
    <w:rsid w:val="00A73C36"/>
    <w:rsid w:val="00A73D91"/>
    <w:rsid w:val="00A73F31"/>
    <w:rsid w:val="00A74132"/>
    <w:rsid w:val="00A74877"/>
    <w:rsid w:val="00A74B92"/>
    <w:rsid w:val="00A758D6"/>
    <w:rsid w:val="00A75996"/>
    <w:rsid w:val="00A75B7D"/>
    <w:rsid w:val="00A76F24"/>
    <w:rsid w:val="00A77374"/>
    <w:rsid w:val="00A77D1D"/>
    <w:rsid w:val="00A80821"/>
    <w:rsid w:val="00A816FA"/>
    <w:rsid w:val="00A82BD4"/>
    <w:rsid w:val="00A83C2A"/>
    <w:rsid w:val="00A84C6D"/>
    <w:rsid w:val="00A86C85"/>
    <w:rsid w:val="00A86F1F"/>
    <w:rsid w:val="00A87FDE"/>
    <w:rsid w:val="00A90043"/>
    <w:rsid w:val="00A90F71"/>
    <w:rsid w:val="00A90FCB"/>
    <w:rsid w:val="00A914E7"/>
    <w:rsid w:val="00A9204E"/>
    <w:rsid w:val="00A925B4"/>
    <w:rsid w:val="00A93204"/>
    <w:rsid w:val="00A93336"/>
    <w:rsid w:val="00A937B4"/>
    <w:rsid w:val="00A93C55"/>
    <w:rsid w:val="00A94B12"/>
    <w:rsid w:val="00A9615A"/>
    <w:rsid w:val="00A97BB5"/>
    <w:rsid w:val="00AA021E"/>
    <w:rsid w:val="00AA036E"/>
    <w:rsid w:val="00AA0A8A"/>
    <w:rsid w:val="00AA0FFF"/>
    <w:rsid w:val="00AA141C"/>
    <w:rsid w:val="00AA1A07"/>
    <w:rsid w:val="00AA1C9C"/>
    <w:rsid w:val="00AA20F6"/>
    <w:rsid w:val="00AA2222"/>
    <w:rsid w:val="00AA2B85"/>
    <w:rsid w:val="00AA2C85"/>
    <w:rsid w:val="00AA3140"/>
    <w:rsid w:val="00AA392A"/>
    <w:rsid w:val="00AA46C1"/>
    <w:rsid w:val="00AA48B4"/>
    <w:rsid w:val="00AA538F"/>
    <w:rsid w:val="00AA5744"/>
    <w:rsid w:val="00AA7700"/>
    <w:rsid w:val="00AA7BB3"/>
    <w:rsid w:val="00AA7FC9"/>
    <w:rsid w:val="00AB0332"/>
    <w:rsid w:val="00AB0C0C"/>
    <w:rsid w:val="00AB211B"/>
    <w:rsid w:val="00AB21C0"/>
    <w:rsid w:val="00AB2DBD"/>
    <w:rsid w:val="00AB38A5"/>
    <w:rsid w:val="00AB3A75"/>
    <w:rsid w:val="00AB3F38"/>
    <w:rsid w:val="00AB424D"/>
    <w:rsid w:val="00AB4926"/>
    <w:rsid w:val="00AB539C"/>
    <w:rsid w:val="00AB77D9"/>
    <w:rsid w:val="00AC0588"/>
    <w:rsid w:val="00AC1240"/>
    <w:rsid w:val="00AC138C"/>
    <w:rsid w:val="00AC216D"/>
    <w:rsid w:val="00AC23AD"/>
    <w:rsid w:val="00AC3C57"/>
    <w:rsid w:val="00AC3F74"/>
    <w:rsid w:val="00AC4541"/>
    <w:rsid w:val="00AC48CC"/>
    <w:rsid w:val="00AC48E7"/>
    <w:rsid w:val="00AC5158"/>
    <w:rsid w:val="00AC5CE2"/>
    <w:rsid w:val="00AC63B6"/>
    <w:rsid w:val="00AC6CEE"/>
    <w:rsid w:val="00AC739C"/>
    <w:rsid w:val="00AC769D"/>
    <w:rsid w:val="00AC7773"/>
    <w:rsid w:val="00AC78D6"/>
    <w:rsid w:val="00AC78E8"/>
    <w:rsid w:val="00AD0334"/>
    <w:rsid w:val="00AD0E35"/>
    <w:rsid w:val="00AD13C7"/>
    <w:rsid w:val="00AD1DE6"/>
    <w:rsid w:val="00AD3531"/>
    <w:rsid w:val="00AD354C"/>
    <w:rsid w:val="00AD36BD"/>
    <w:rsid w:val="00AD3A6C"/>
    <w:rsid w:val="00AD44AD"/>
    <w:rsid w:val="00AD59E8"/>
    <w:rsid w:val="00AD6D55"/>
    <w:rsid w:val="00AD776F"/>
    <w:rsid w:val="00AD7DBD"/>
    <w:rsid w:val="00AE148B"/>
    <w:rsid w:val="00AE1565"/>
    <w:rsid w:val="00AE1FEE"/>
    <w:rsid w:val="00AE2354"/>
    <w:rsid w:val="00AE26FC"/>
    <w:rsid w:val="00AE2B4B"/>
    <w:rsid w:val="00AE3312"/>
    <w:rsid w:val="00AE349F"/>
    <w:rsid w:val="00AE4063"/>
    <w:rsid w:val="00AE450B"/>
    <w:rsid w:val="00AE4797"/>
    <w:rsid w:val="00AE4B85"/>
    <w:rsid w:val="00AE4E5A"/>
    <w:rsid w:val="00AE5595"/>
    <w:rsid w:val="00AE6F11"/>
    <w:rsid w:val="00AE7258"/>
    <w:rsid w:val="00AE73DD"/>
    <w:rsid w:val="00AE7D71"/>
    <w:rsid w:val="00AF009A"/>
    <w:rsid w:val="00AF015D"/>
    <w:rsid w:val="00AF02FC"/>
    <w:rsid w:val="00AF1CF3"/>
    <w:rsid w:val="00AF1D00"/>
    <w:rsid w:val="00AF1E05"/>
    <w:rsid w:val="00AF2320"/>
    <w:rsid w:val="00AF4880"/>
    <w:rsid w:val="00AF560A"/>
    <w:rsid w:val="00AF64E7"/>
    <w:rsid w:val="00AF67C4"/>
    <w:rsid w:val="00AF6C03"/>
    <w:rsid w:val="00AF6C4D"/>
    <w:rsid w:val="00AF722F"/>
    <w:rsid w:val="00AF75D1"/>
    <w:rsid w:val="00AF76C0"/>
    <w:rsid w:val="00AF7729"/>
    <w:rsid w:val="00AF77F3"/>
    <w:rsid w:val="00AF7EEF"/>
    <w:rsid w:val="00B00915"/>
    <w:rsid w:val="00B01523"/>
    <w:rsid w:val="00B01B1C"/>
    <w:rsid w:val="00B01D01"/>
    <w:rsid w:val="00B02A3B"/>
    <w:rsid w:val="00B02C58"/>
    <w:rsid w:val="00B03088"/>
    <w:rsid w:val="00B03B06"/>
    <w:rsid w:val="00B04047"/>
    <w:rsid w:val="00B06585"/>
    <w:rsid w:val="00B06601"/>
    <w:rsid w:val="00B06724"/>
    <w:rsid w:val="00B073E3"/>
    <w:rsid w:val="00B07AE4"/>
    <w:rsid w:val="00B07FEE"/>
    <w:rsid w:val="00B10033"/>
    <w:rsid w:val="00B10395"/>
    <w:rsid w:val="00B1041D"/>
    <w:rsid w:val="00B10FFC"/>
    <w:rsid w:val="00B126D5"/>
    <w:rsid w:val="00B12DEE"/>
    <w:rsid w:val="00B13619"/>
    <w:rsid w:val="00B1441A"/>
    <w:rsid w:val="00B1587B"/>
    <w:rsid w:val="00B166E0"/>
    <w:rsid w:val="00B16873"/>
    <w:rsid w:val="00B16949"/>
    <w:rsid w:val="00B16BBE"/>
    <w:rsid w:val="00B175EF"/>
    <w:rsid w:val="00B1784D"/>
    <w:rsid w:val="00B200D5"/>
    <w:rsid w:val="00B2029C"/>
    <w:rsid w:val="00B20EBF"/>
    <w:rsid w:val="00B213EB"/>
    <w:rsid w:val="00B223C4"/>
    <w:rsid w:val="00B22AE3"/>
    <w:rsid w:val="00B22DAF"/>
    <w:rsid w:val="00B22DCB"/>
    <w:rsid w:val="00B22E6B"/>
    <w:rsid w:val="00B22F41"/>
    <w:rsid w:val="00B23709"/>
    <w:rsid w:val="00B23BB6"/>
    <w:rsid w:val="00B23EF8"/>
    <w:rsid w:val="00B24388"/>
    <w:rsid w:val="00B25672"/>
    <w:rsid w:val="00B26204"/>
    <w:rsid w:val="00B2653B"/>
    <w:rsid w:val="00B26F0A"/>
    <w:rsid w:val="00B271D0"/>
    <w:rsid w:val="00B275AE"/>
    <w:rsid w:val="00B27DFF"/>
    <w:rsid w:val="00B27ECA"/>
    <w:rsid w:val="00B30503"/>
    <w:rsid w:val="00B30970"/>
    <w:rsid w:val="00B30F3F"/>
    <w:rsid w:val="00B313E1"/>
    <w:rsid w:val="00B32C44"/>
    <w:rsid w:val="00B33245"/>
    <w:rsid w:val="00B3390C"/>
    <w:rsid w:val="00B33CCF"/>
    <w:rsid w:val="00B342C2"/>
    <w:rsid w:val="00B34D1D"/>
    <w:rsid w:val="00B34F02"/>
    <w:rsid w:val="00B34F80"/>
    <w:rsid w:val="00B355A1"/>
    <w:rsid w:val="00B3601A"/>
    <w:rsid w:val="00B36246"/>
    <w:rsid w:val="00B362D4"/>
    <w:rsid w:val="00B37BC7"/>
    <w:rsid w:val="00B403B1"/>
    <w:rsid w:val="00B41405"/>
    <w:rsid w:val="00B424B5"/>
    <w:rsid w:val="00B424E9"/>
    <w:rsid w:val="00B42628"/>
    <w:rsid w:val="00B42684"/>
    <w:rsid w:val="00B4296F"/>
    <w:rsid w:val="00B42AAE"/>
    <w:rsid w:val="00B430A4"/>
    <w:rsid w:val="00B43EC7"/>
    <w:rsid w:val="00B44143"/>
    <w:rsid w:val="00B44971"/>
    <w:rsid w:val="00B44E58"/>
    <w:rsid w:val="00B466F4"/>
    <w:rsid w:val="00B46D9A"/>
    <w:rsid w:val="00B47CA2"/>
    <w:rsid w:val="00B50554"/>
    <w:rsid w:val="00B50BA6"/>
    <w:rsid w:val="00B52937"/>
    <w:rsid w:val="00B52CA9"/>
    <w:rsid w:val="00B52E4F"/>
    <w:rsid w:val="00B53166"/>
    <w:rsid w:val="00B536D0"/>
    <w:rsid w:val="00B53ED0"/>
    <w:rsid w:val="00B5598D"/>
    <w:rsid w:val="00B560AC"/>
    <w:rsid w:val="00B56876"/>
    <w:rsid w:val="00B57CAE"/>
    <w:rsid w:val="00B57E14"/>
    <w:rsid w:val="00B61E79"/>
    <w:rsid w:val="00B61EBE"/>
    <w:rsid w:val="00B620DF"/>
    <w:rsid w:val="00B6227C"/>
    <w:rsid w:val="00B6260A"/>
    <w:rsid w:val="00B626B5"/>
    <w:rsid w:val="00B62EB6"/>
    <w:rsid w:val="00B632CB"/>
    <w:rsid w:val="00B63D25"/>
    <w:rsid w:val="00B63D3B"/>
    <w:rsid w:val="00B63F3E"/>
    <w:rsid w:val="00B63FBD"/>
    <w:rsid w:val="00B6492B"/>
    <w:rsid w:val="00B64D86"/>
    <w:rsid w:val="00B64E92"/>
    <w:rsid w:val="00B64F21"/>
    <w:rsid w:val="00B65B5D"/>
    <w:rsid w:val="00B65E14"/>
    <w:rsid w:val="00B66594"/>
    <w:rsid w:val="00B6694B"/>
    <w:rsid w:val="00B66BD4"/>
    <w:rsid w:val="00B66D46"/>
    <w:rsid w:val="00B703AA"/>
    <w:rsid w:val="00B70A21"/>
    <w:rsid w:val="00B70B48"/>
    <w:rsid w:val="00B715C6"/>
    <w:rsid w:val="00B71A90"/>
    <w:rsid w:val="00B71C77"/>
    <w:rsid w:val="00B71C8C"/>
    <w:rsid w:val="00B72199"/>
    <w:rsid w:val="00B724D0"/>
    <w:rsid w:val="00B73159"/>
    <w:rsid w:val="00B73819"/>
    <w:rsid w:val="00B7396C"/>
    <w:rsid w:val="00B74440"/>
    <w:rsid w:val="00B74584"/>
    <w:rsid w:val="00B74CFE"/>
    <w:rsid w:val="00B7540E"/>
    <w:rsid w:val="00B754F1"/>
    <w:rsid w:val="00B7593E"/>
    <w:rsid w:val="00B7645B"/>
    <w:rsid w:val="00B7694E"/>
    <w:rsid w:val="00B772EB"/>
    <w:rsid w:val="00B773BD"/>
    <w:rsid w:val="00B77529"/>
    <w:rsid w:val="00B77FC9"/>
    <w:rsid w:val="00B80E64"/>
    <w:rsid w:val="00B82BF2"/>
    <w:rsid w:val="00B83140"/>
    <w:rsid w:val="00B8564C"/>
    <w:rsid w:val="00B857AB"/>
    <w:rsid w:val="00B86406"/>
    <w:rsid w:val="00B873DF"/>
    <w:rsid w:val="00B87C47"/>
    <w:rsid w:val="00B87CC1"/>
    <w:rsid w:val="00B87E9B"/>
    <w:rsid w:val="00B87FB4"/>
    <w:rsid w:val="00B90B95"/>
    <w:rsid w:val="00B93093"/>
    <w:rsid w:val="00B93996"/>
    <w:rsid w:val="00B93BC8"/>
    <w:rsid w:val="00B93C8C"/>
    <w:rsid w:val="00B94B90"/>
    <w:rsid w:val="00B94E99"/>
    <w:rsid w:val="00B95273"/>
    <w:rsid w:val="00B95E9F"/>
    <w:rsid w:val="00B95FE3"/>
    <w:rsid w:val="00B9652E"/>
    <w:rsid w:val="00B9660A"/>
    <w:rsid w:val="00B96C18"/>
    <w:rsid w:val="00B9706D"/>
    <w:rsid w:val="00B972A6"/>
    <w:rsid w:val="00B97566"/>
    <w:rsid w:val="00B9795C"/>
    <w:rsid w:val="00BA1DFC"/>
    <w:rsid w:val="00BA242B"/>
    <w:rsid w:val="00BA25F6"/>
    <w:rsid w:val="00BA2CEA"/>
    <w:rsid w:val="00BA35E6"/>
    <w:rsid w:val="00BA3AF4"/>
    <w:rsid w:val="00BA3CE1"/>
    <w:rsid w:val="00BA404A"/>
    <w:rsid w:val="00BA4466"/>
    <w:rsid w:val="00BA4D03"/>
    <w:rsid w:val="00BA4F7D"/>
    <w:rsid w:val="00BA56A9"/>
    <w:rsid w:val="00BA64B6"/>
    <w:rsid w:val="00BA6918"/>
    <w:rsid w:val="00BA6AB4"/>
    <w:rsid w:val="00BA6FC3"/>
    <w:rsid w:val="00BA70B9"/>
    <w:rsid w:val="00BA73D7"/>
    <w:rsid w:val="00BA78B7"/>
    <w:rsid w:val="00BB0CBF"/>
    <w:rsid w:val="00BB14AF"/>
    <w:rsid w:val="00BB165F"/>
    <w:rsid w:val="00BB200C"/>
    <w:rsid w:val="00BB257C"/>
    <w:rsid w:val="00BB25BC"/>
    <w:rsid w:val="00BB2647"/>
    <w:rsid w:val="00BB2E1A"/>
    <w:rsid w:val="00BB30A2"/>
    <w:rsid w:val="00BB3E73"/>
    <w:rsid w:val="00BB4036"/>
    <w:rsid w:val="00BB4659"/>
    <w:rsid w:val="00BB48C3"/>
    <w:rsid w:val="00BB4934"/>
    <w:rsid w:val="00BB49E7"/>
    <w:rsid w:val="00BB4D11"/>
    <w:rsid w:val="00BB5945"/>
    <w:rsid w:val="00BB5A77"/>
    <w:rsid w:val="00BB640A"/>
    <w:rsid w:val="00BB7937"/>
    <w:rsid w:val="00BC0533"/>
    <w:rsid w:val="00BC0887"/>
    <w:rsid w:val="00BC09C5"/>
    <w:rsid w:val="00BC0F7C"/>
    <w:rsid w:val="00BC1713"/>
    <w:rsid w:val="00BC1986"/>
    <w:rsid w:val="00BC21A2"/>
    <w:rsid w:val="00BC29D9"/>
    <w:rsid w:val="00BC2B3D"/>
    <w:rsid w:val="00BC3290"/>
    <w:rsid w:val="00BC3D49"/>
    <w:rsid w:val="00BC3D4A"/>
    <w:rsid w:val="00BC47F3"/>
    <w:rsid w:val="00BC4C43"/>
    <w:rsid w:val="00BC62D8"/>
    <w:rsid w:val="00BC6EC4"/>
    <w:rsid w:val="00BD0292"/>
    <w:rsid w:val="00BD03A3"/>
    <w:rsid w:val="00BD193F"/>
    <w:rsid w:val="00BD221A"/>
    <w:rsid w:val="00BD2C19"/>
    <w:rsid w:val="00BD2D1A"/>
    <w:rsid w:val="00BD2DEA"/>
    <w:rsid w:val="00BD2F3B"/>
    <w:rsid w:val="00BD41D2"/>
    <w:rsid w:val="00BD42D3"/>
    <w:rsid w:val="00BD49BD"/>
    <w:rsid w:val="00BD7E2F"/>
    <w:rsid w:val="00BE031A"/>
    <w:rsid w:val="00BE04E4"/>
    <w:rsid w:val="00BE1EDE"/>
    <w:rsid w:val="00BE1F3D"/>
    <w:rsid w:val="00BE2A9F"/>
    <w:rsid w:val="00BE2CCD"/>
    <w:rsid w:val="00BE2F1C"/>
    <w:rsid w:val="00BE3239"/>
    <w:rsid w:val="00BE376E"/>
    <w:rsid w:val="00BE3B2A"/>
    <w:rsid w:val="00BE40EB"/>
    <w:rsid w:val="00BE4A02"/>
    <w:rsid w:val="00BE540B"/>
    <w:rsid w:val="00BE557D"/>
    <w:rsid w:val="00BE649F"/>
    <w:rsid w:val="00BE68B6"/>
    <w:rsid w:val="00BE75C6"/>
    <w:rsid w:val="00BE7C3E"/>
    <w:rsid w:val="00BF0BE5"/>
    <w:rsid w:val="00BF272B"/>
    <w:rsid w:val="00BF55F1"/>
    <w:rsid w:val="00BF6831"/>
    <w:rsid w:val="00BF6865"/>
    <w:rsid w:val="00BF6C88"/>
    <w:rsid w:val="00BF718C"/>
    <w:rsid w:val="00BF72E0"/>
    <w:rsid w:val="00BF7497"/>
    <w:rsid w:val="00BF74EC"/>
    <w:rsid w:val="00BF7549"/>
    <w:rsid w:val="00BF76FD"/>
    <w:rsid w:val="00BF7714"/>
    <w:rsid w:val="00BF775F"/>
    <w:rsid w:val="00C00603"/>
    <w:rsid w:val="00C015DB"/>
    <w:rsid w:val="00C02B6F"/>
    <w:rsid w:val="00C02F03"/>
    <w:rsid w:val="00C03870"/>
    <w:rsid w:val="00C054E1"/>
    <w:rsid w:val="00C05570"/>
    <w:rsid w:val="00C05B27"/>
    <w:rsid w:val="00C05D4B"/>
    <w:rsid w:val="00C10046"/>
    <w:rsid w:val="00C111F0"/>
    <w:rsid w:val="00C11B2A"/>
    <w:rsid w:val="00C13489"/>
    <w:rsid w:val="00C135E6"/>
    <w:rsid w:val="00C13D81"/>
    <w:rsid w:val="00C13DAC"/>
    <w:rsid w:val="00C142C5"/>
    <w:rsid w:val="00C144CB"/>
    <w:rsid w:val="00C15B26"/>
    <w:rsid w:val="00C15BE6"/>
    <w:rsid w:val="00C15C8C"/>
    <w:rsid w:val="00C1655C"/>
    <w:rsid w:val="00C169C3"/>
    <w:rsid w:val="00C174CA"/>
    <w:rsid w:val="00C203A8"/>
    <w:rsid w:val="00C206FB"/>
    <w:rsid w:val="00C2075E"/>
    <w:rsid w:val="00C207AC"/>
    <w:rsid w:val="00C220E3"/>
    <w:rsid w:val="00C2276C"/>
    <w:rsid w:val="00C22A09"/>
    <w:rsid w:val="00C23A3D"/>
    <w:rsid w:val="00C2490F"/>
    <w:rsid w:val="00C24DF9"/>
    <w:rsid w:val="00C25A6F"/>
    <w:rsid w:val="00C25DB6"/>
    <w:rsid w:val="00C25DBC"/>
    <w:rsid w:val="00C26127"/>
    <w:rsid w:val="00C262EC"/>
    <w:rsid w:val="00C26614"/>
    <w:rsid w:val="00C267E1"/>
    <w:rsid w:val="00C267FC"/>
    <w:rsid w:val="00C26AD4"/>
    <w:rsid w:val="00C277E9"/>
    <w:rsid w:val="00C305EC"/>
    <w:rsid w:val="00C31165"/>
    <w:rsid w:val="00C32E88"/>
    <w:rsid w:val="00C33B07"/>
    <w:rsid w:val="00C340D5"/>
    <w:rsid w:val="00C34246"/>
    <w:rsid w:val="00C34BA3"/>
    <w:rsid w:val="00C34DA2"/>
    <w:rsid w:val="00C365FE"/>
    <w:rsid w:val="00C37ADC"/>
    <w:rsid w:val="00C40805"/>
    <w:rsid w:val="00C41638"/>
    <w:rsid w:val="00C421D1"/>
    <w:rsid w:val="00C42227"/>
    <w:rsid w:val="00C42EC0"/>
    <w:rsid w:val="00C43BB3"/>
    <w:rsid w:val="00C43BEB"/>
    <w:rsid w:val="00C447E5"/>
    <w:rsid w:val="00C449ED"/>
    <w:rsid w:val="00C449F1"/>
    <w:rsid w:val="00C45233"/>
    <w:rsid w:val="00C4575F"/>
    <w:rsid w:val="00C46144"/>
    <w:rsid w:val="00C46323"/>
    <w:rsid w:val="00C47EBA"/>
    <w:rsid w:val="00C50060"/>
    <w:rsid w:val="00C50C68"/>
    <w:rsid w:val="00C518A4"/>
    <w:rsid w:val="00C52347"/>
    <w:rsid w:val="00C529F5"/>
    <w:rsid w:val="00C53E1F"/>
    <w:rsid w:val="00C53E94"/>
    <w:rsid w:val="00C601AE"/>
    <w:rsid w:val="00C61526"/>
    <w:rsid w:val="00C61696"/>
    <w:rsid w:val="00C61706"/>
    <w:rsid w:val="00C62304"/>
    <w:rsid w:val="00C62B22"/>
    <w:rsid w:val="00C62CDA"/>
    <w:rsid w:val="00C632CF"/>
    <w:rsid w:val="00C635E2"/>
    <w:rsid w:val="00C636F6"/>
    <w:rsid w:val="00C639F4"/>
    <w:rsid w:val="00C6476D"/>
    <w:rsid w:val="00C65285"/>
    <w:rsid w:val="00C668FA"/>
    <w:rsid w:val="00C66A93"/>
    <w:rsid w:val="00C70DEC"/>
    <w:rsid w:val="00C71894"/>
    <w:rsid w:val="00C72073"/>
    <w:rsid w:val="00C72162"/>
    <w:rsid w:val="00C7283A"/>
    <w:rsid w:val="00C73505"/>
    <w:rsid w:val="00C73D73"/>
    <w:rsid w:val="00C74540"/>
    <w:rsid w:val="00C75723"/>
    <w:rsid w:val="00C75A7C"/>
    <w:rsid w:val="00C75D70"/>
    <w:rsid w:val="00C75FD1"/>
    <w:rsid w:val="00C80279"/>
    <w:rsid w:val="00C8091E"/>
    <w:rsid w:val="00C80B6F"/>
    <w:rsid w:val="00C810AC"/>
    <w:rsid w:val="00C81657"/>
    <w:rsid w:val="00C8204A"/>
    <w:rsid w:val="00C82DCE"/>
    <w:rsid w:val="00C83189"/>
    <w:rsid w:val="00C83587"/>
    <w:rsid w:val="00C84463"/>
    <w:rsid w:val="00C852D0"/>
    <w:rsid w:val="00C86195"/>
    <w:rsid w:val="00C861EB"/>
    <w:rsid w:val="00C87100"/>
    <w:rsid w:val="00C87475"/>
    <w:rsid w:val="00C879AB"/>
    <w:rsid w:val="00C87D50"/>
    <w:rsid w:val="00C90886"/>
    <w:rsid w:val="00C909C0"/>
    <w:rsid w:val="00C91364"/>
    <w:rsid w:val="00C91CAF"/>
    <w:rsid w:val="00C92278"/>
    <w:rsid w:val="00C93F3C"/>
    <w:rsid w:val="00C9400D"/>
    <w:rsid w:val="00C9408E"/>
    <w:rsid w:val="00C9497E"/>
    <w:rsid w:val="00C96097"/>
    <w:rsid w:val="00C96405"/>
    <w:rsid w:val="00C96E71"/>
    <w:rsid w:val="00C96FFC"/>
    <w:rsid w:val="00C97038"/>
    <w:rsid w:val="00C97221"/>
    <w:rsid w:val="00C97792"/>
    <w:rsid w:val="00CA0713"/>
    <w:rsid w:val="00CA08DB"/>
    <w:rsid w:val="00CA10F6"/>
    <w:rsid w:val="00CA262A"/>
    <w:rsid w:val="00CA28A7"/>
    <w:rsid w:val="00CA397B"/>
    <w:rsid w:val="00CA39E0"/>
    <w:rsid w:val="00CA3B14"/>
    <w:rsid w:val="00CA3D56"/>
    <w:rsid w:val="00CA4374"/>
    <w:rsid w:val="00CA4D73"/>
    <w:rsid w:val="00CA5498"/>
    <w:rsid w:val="00CA6050"/>
    <w:rsid w:val="00CA6789"/>
    <w:rsid w:val="00CA6F23"/>
    <w:rsid w:val="00CA713E"/>
    <w:rsid w:val="00CA7B21"/>
    <w:rsid w:val="00CA7B4E"/>
    <w:rsid w:val="00CB02ED"/>
    <w:rsid w:val="00CB07B5"/>
    <w:rsid w:val="00CB1582"/>
    <w:rsid w:val="00CB1708"/>
    <w:rsid w:val="00CB1A3F"/>
    <w:rsid w:val="00CB1DD2"/>
    <w:rsid w:val="00CB23DD"/>
    <w:rsid w:val="00CB25EB"/>
    <w:rsid w:val="00CB279B"/>
    <w:rsid w:val="00CB3B04"/>
    <w:rsid w:val="00CB3FC7"/>
    <w:rsid w:val="00CB4727"/>
    <w:rsid w:val="00CB496C"/>
    <w:rsid w:val="00CB65C1"/>
    <w:rsid w:val="00CB66B9"/>
    <w:rsid w:val="00CB6D25"/>
    <w:rsid w:val="00CB6E90"/>
    <w:rsid w:val="00CB7040"/>
    <w:rsid w:val="00CC2322"/>
    <w:rsid w:val="00CC2351"/>
    <w:rsid w:val="00CC27E3"/>
    <w:rsid w:val="00CC3046"/>
    <w:rsid w:val="00CC31F2"/>
    <w:rsid w:val="00CC3376"/>
    <w:rsid w:val="00CC3B61"/>
    <w:rsid w:val="00CC4D35"/>
    <w:rsid w:val="00CC60EC"/>
    <w:rsid w:val="00CC72B4"/>
    <w:rsid w:val="00CC73C7"/>
    <w:rsid w:val="00CC7F8E"/>
    <w:rsid w:val="00CD0B1F"/>
    <w:rsid w:val="00CD0B5A"/>
    <w:rsid w:val="00CD0DAE"/>
    <w:rsid w:val="00CD2EA9"/>
    <w:rsid w:val="00CD2F63"/>
    <w:rsid w:val="00CD3992"/>
    <w:rsid w:val="00CD3AC5"/>
    <w:rsid w:val="00CD5045"/>
    <w:rsid w:val="00CD60D7"/>
    <w:rsid w:val="00CD6336"/>
    <w:rsid w:val="00CD6B27"/>
    <w:rsid w:val="00CD7B9D"/>
    <w:rsid w:val="00CE0048"/>
    <w:rsid w:val="00CE04F9"/>
    <w:rsid w:val="00CE082A"/>
    <w:rsid w:val="00CE20C3"/>
    <w:rsid w:val="00CE22AC"/>
    <w:rsid w:val="00CE30B9"/>
    <w:rsid w:val="00CE34FA"/>
    <w:rsid w:val="00CE37B0"/>
    <w:rsid w:val="00CE39B6"/>
    <w:rsid w:val="00CE3A99"/>
    <w:rsid w:val="00CE4481"/>
    <w:rsid w:val="00CE4924"/>
    <w:rsid w:val="00CE6084"/>
    <w:rsid w:val="00CE61B5"/>
    <w:rsid w:val="00CE646A"/>
    <w:rsid w:val="00CE6E7C"/>
    <w:rsid w:val="00CE7C6E"/>
    <w:rsid w:val="00CF2729"/>
    <w:rsid w:val="00CF282A"/>
    <w:rsid w:val="00CF29E9"/>
    <w:rsid w:val="00CF3302"/>
    <w:rsid w:val="00CF3A44"/>
    <w:rsid w:val="00CF4FE8"/>
    <w:rsid w:val="00CF578C"/>
    <w:rsid w:val="00CF5BD0"/>
    <w:rsid w:val="00CF61A5"/>
    <w:rsid w:val="00CF62A4"/>
    <w:rsid w:val="00CF757A"/>
    <w:rsid w:val="00CF76E7"/>
    <w:rsid w:val="00CF7897"/>
    <w:rsid w:val="00CF79A1"/>
    <w:rsid w:val="00CF7AAB"/>
    <w:rsid w:val="00D00160"/>
    <w:rsid w:val="00D01BB4"/>
    <w:rsid w:val="00D021C3"/>
    <w:rsid w:val="00D02780"/>
    <w:rsid w:val="00D02AAD"/>
    <w:rsid w:val="00D03269"/>
    <w:rsid w:val="00D03519"/>
    <w:rsid w:val="00D0419D"/>
    <w:rsid w:val="00D04371"/>
    <w:rsid w:val="00D05A53"/>
    <w:rsid w:val="00D05A85"/>
    <w:rsid w:val="00D05B48"/>
    <w:rsid w:val="00D06F25"/>
    <w:rsid w:val="00D07E5A"/>
    <w:rsid w:val="00D109AF"/>
    <w:rsid w:val="00D10D72"/>
    <w:rsid w:val="00D1108E"/>
    <w:rsid w:val="00D113F2"/>
    <w:rsid w:val="00D11899"/>
    <w:rsid w:val="00D12638"/>
    <w:rsid w:val="00D13A98"/>
    <w:rsid w:val="00D13C6C"/>
    <w:rsid w:val="00D14D82"/>
    <w:rsid w:val="00D158C9"/>
    <w:rsid w:val="00D15E47"/>
    <w:rsid w:val="00D16031"/>
    <w:rsid w:val="00D16253"/>
    <w:rsid w:val="00D172EA"/>
    <w:rsid w:val="00D20634"/>
    <w:rsid w:val="00D20A35"/>
    <w:rsid w:val="00D20B73"/>
    <w:rsid w:val="00D2100C"/>
    <w:rsid w:val="00D2151C"/>
    <w:rsid w:val="00D2249E"/>
    <w:rsid w:val="00D22EDD"/>
    <w:rsid w:val="00D231C9"/>
    <w:rsid w:val="00D23A92"/>
    <w:rsid w:val="00D24AC2"/>
    <w:rsid w:val="00D24BB5"/>
    <w:rsid w:val="00D24E0C"/>
    <w:rsid w:val="00D25214"/>
    <w:rsid w:val="00D263AA"/>
    <w:rsid w:val="00D27AEB"/>
    <w:rsid w:val="00D30096"/>
    <w:rsid w:val="00D303C8"/>
    <w:rsid w:val="00D304ED"/>
    <w:rsid w:val="00D308BE"/>
    <w:rsid w:val="00D30A9E"/>
    <w:rsid w:val="00D312FA"/>
    <w:rsid w:val="00D31B07"/>
    <w:rsid w:val="00D32A6A"/>
    <w:rsid w:val="00D33955"/>
    <w:rsid w:val="00D34333"/>
    <w:rsid w:val="00D34634"/>
    <w:rsid w:val="00D34647"/>
    <w:rsid w:val="00D34E81"/>
    <w:rsid w:val="00D35AA6"/>
    <w:rsid w:val="00D35AC1"/>
    <w:rsid w:val="00D35DA2"/>
    <w:rsid w:val="00D36B03"/>
    <w:rsid w:val="00D36D36"/>
    <w:rsid w:val="00D37F1D"/>
    <w:rsid w:val="00D37FC5"/>
    <w:rsid w:val="00D37FE8"/>
    <w:rsid w:val="00D40021"/>
    <w:rsid w:val="00D405CE"/>
    <w:rsid w:val="00D41B58"/>
    <w:rsid w:val="00D4294B"/>
    <w:rsid w:val="00D43D42"/>
    <w:rsid w:val="00D44009"/>
    <w:rsid w:val="00D44121"/>
    <w:rsid w:val="00D462C0"/>
    <w:rsid w:val="00D47749"/>
    <w:rsid w:val="00D47DB0"/>
    <w:rsid w:val="00D506D0"/>
    <w:rsid w:val="00D50C41"/>
    <w:rsid w:val="00D50FD8"/>
    <w:rsid w:val="00D510B5"/>
    <w:rsid w:val="00D510D0"/>
    <w:rsid w:val="00D51679"/>
    <w:rsid w:val="00D52257"/>
    <w:rsid w:val="00D524B2"/>
    <w:rsid w:val="00D524C5"/>
    <w:rsid w:val="00D52E55"/>
    <w:rsid w:val="00D53C4E"/>
    <w:rsid w:val="00D54075"/>
    <w:rsid w:val="00D54187"/>
    <w:rsid w:val="00D543F4"/>
    <w:rsid w:val="00D54BF1"/>
    <w:rsid w:val="00D55925"/>
    <w:rsid w:val="00D55E10"/>
    <w:rsid w:val="00D5732A"/>
    <w:rsid w:val="00D605C6"/>
    <w:rsid w:val="00D6115F"/>
    <w:rsid w:val="00D617FF"/>
    <w:rsid w:val="00D62865"/>
    <w:rsid w:val="00D628C9"/>
    <w:rsid w:val="00D62A4F"/>
    <w:rsid w:val="00D63094"/>
    <w:rsid w:val="00D63105"/>
    <w:rsid w:val="00D6333B"/>
    <w:rsid w:val="00D6461D"/>
    <w:rsid w:val="00D6485D"/>
    <w:rsid w:val="00D64C5C"/>
    <w:rsid w:val="00D64FAF"/>
    <w:rsid w:val="00D6516E"/>
    <w:rsid w:val="00D65E40"/>
    <w:rsid w:val="00D65EBB"/>
    <w:rsid w:val="00D65FC2"/>
    <w:rsid w:val="00D6668F"/>
    <w:rsid w:val="00D67747"/>
    <w:rsid w:val="00D67B11"/>
    <w:rsid w:val="00D67CF2"/>
    <w:rsid w:val="00D7022B"/>
    <w:rsid w:val="00D71725"/>
    <w:rsid w:val="00D71C5F"/>
    <w:rsid w:val="00D71E12"/>
    <w:rsid w:val="00D71FB7"/>
    <w:rsid w:val="00D722B6"/>
    <w:rsid w:val="00D73099"/>
    <w:rsid w:val="00D73A65"/>
    <w:rsid w:val="00D73A71"/>
    <w:rsid w:val="00D73ADF"/>
    <w:rsid w:val="00D74149"/>
    <w:rsid w:val="00D74284"/>
    <w:rsid w:val="00D7478D"/>
    <w:rsid w:val="00D75D61"/>
    <w:rsid w:val="00D765F1"/>
    <w:rsid w:val="00D773D8"/>
    <w:rsid w:val="00D7786F"/>
    <w:rsid w:val="00D77BF9"/>
    <w:rsid w:val="00D80303"/>
    <w:rsid w:val="00D80305"/>
    <w:rsid w:val="00D80F07"/>
    <w:rsid w:val="00D81005"/>
    <w:rsid w:val="00D81B7E"/>
    <w:rsid w:val="00D8228D"/>
    <w:rsid w:val="00D82A24"/>
    <w:rsid w:val="00D83C0C"/>
    <w:rsid w:val="00D83C49"/>
    <w:rsid w:val="00D8418C"/>
    <w:rsid w:val="00D843D5"/>
    <w:rsid w:val="00D84D39"/>
    <w:rsid w:val="00D85225"/>
    <w:rsid w:val="00D8525E"/>
    <w:rsid w:val="00D86245"/>
    <w:rsid w:val="00D86AF5"/>
    <w:rsid w:val="00D86D4A"/>
    <w:rsid w:val="00D871D2"/>
    <w:rsid w:val="00D873D5"/>
    <w:rsid w:val="00D87B3D"/>
    <w:rsid w:val="00D9083A"/>
    <w:rsid w:val="00D908D4"/>
    <w:rsid w:val="00D90BEC"/>
    <w:rsid w:val="00D92502"/>
    <w:rsid w:val="00D92F59"/>
    <w:rsid w:val="00D930D4"/>
    <w:rsid w:val="00D93BC9"/>
    <w:rsid w:val="00D93EEE"/>
    <w:rsid w:val="00D95F61"/>
    <w:rsid w:val="00D969BD"/>
    <w:rsid w:val="00D96DE4"/>
    <w:rsid w:val="00D96F9E"/>
    <w:rsid w:val="00D9749C"/>
    <w:rsid w:val="00D97F57"/>
    <w:rsid w:val="00DA0813"/>
    <w:rsid w:val="00DA0A5E"/>
    <w:rsid w:val="00DA189C"/>
    <w:rsid w:val="00DA2049"/>
    <w:rsid w:val="00DA2EC1"/>
    <w:rsid w:val="00DA337E"/>
    <w:rsid w:val="00DA375C"/>
    <w:rsid w:val="00DA4451"/>
    <w:rsid w:val="00DA461E"/>
    <w:rsid w:val="00DA5042"/>
    <w:rsid w:val="00DA5761"/>
    <w:rsid w:val="00DA5C66"/>
    <w:rsid w:val="00DA6855"/>
    <w:rsid w:val="00DA68AB"/>
    <w:rsid w:val="00DA7662"/>
    <w:rsid w:val="00DA7A80"/>
    <w:rsid w:val="00DA7E73"/>
    <w:rsid w:val="00DA7EAA"/>
    <w:rsid w:val="00DB02B4"/>
    <w:rsid w:val="00DB09A9"/>
    <w:rsid w:val="00DB09EC"/>
    <w:rsid w:val="00DB14C0"/>
    <w:rsid w:val="00DB17B1"/>
    <w:rsid w:val="00DB196C"/>
    <w:rsid w:val="00DB1C33"/>
    <w:rsid w:val="00DB1C34"/>
    <w:rsid w:val="00DB1E28"/>
    <w:rsid w:val="00DB277B"/>
    <w:rsid w:val="00DB2AAB"/>
    <w:rsid w:val="00DB2ABE"/>
    <w:rsid w:val="00DB2F69"/>
    <w:rsid w:val="00DB3222"/>
    <w:rsid w:val="00DB38D9"/>
    <w:rsid w:val="00DB3A93"/>
    <w:rsid w:val="00DB3C58"/>
    <w:rsid w:val="00DB44AE"/>
    <w:rsid w:val="00DB4628"/>
    <w:rsid w:val="00DB4C4F"/>
    <w:rsid w:val="00DB4EC8"/>
    <w:rsid w:val="00DB50CB"/>
    <w:rsid w:val="00DB587D"/>
    <w:rsid w:val="00DB591F"/>
    <w:rsid w:val="00DB59D7"/>
    <w:rsid w:val="00DB59ED"/>
    <w:rsid w:val="00DB5C8F"/>
    <w:rsid w:val="00DB63F5"/>
    <w:rsid w:val="00DB649E"/>
    <w:rsid w:val="00DB6912"/>
    <w:rsid w:val="00DB6E64"/>
    <w:rsid w:val="00DB7384"/>
    <w:rsid w:val="00DB7CFC"/>
    <w:rsid w:val="00DB7ED1"/>
    <w:rsid w:val="00DC0507"/>
    <w:rsid w:val="00DC0E91"/>
    <w:rsid w:val="00DC1350"/>
    <w:rsid w:val="00DC16AD"/>
    <w:rsid w:val="00DC1B90"/>
    <w:rsid w:val="00DC40FD"/>
    <w:rsid w:val="00DC4BDA"/>
    <w:rsid w:val="00DC4DAD"/>
    <w:rsid w:val="00DC5692"/>
    <w:rsid w:val="00DC5858"/>
    <w:rsid w:val="00DC594B"/>
    <w:rsid w:val="00DC60AE"/>
    <w:rsid w:val="00DC7433"/>
    <w:rsid w:val="00DD03D8"/>
    <w:rsid w:val="00DD081F"/>
    <w:rsid w:val="00DD0B28"/>
    <w:rsid w:val="00DD0DD9"/>
    <w:rsid w:val="00DD0FF5"/>
    <w:rsid w:val="00DD104E"/>
    <w:rsid w:val="00DD1F81"/>
    <w:rsid w:val="00DD306A"/>
    <w:rsid w:val="00DD4126"/>
    <w:rsid w:val="00DD53D6"/>
    <w:rsid w:val="00DD55AB"/>
    <w:rsid w:val="00DD562F"/>
    <w:rsid w:val="00DD57B6"/>
    <w:rsid w:val="00DD5909"/>
    <w:rsid w:val="00DD5FE8"/>
    <w:rsid w:val="00DD7B4E"/>
    <w:rsid w:val="00DD7F19"/>
    <w:rsid w:val="00DE02AD"/>
    <w:rsid w:val="00DE093F"/>
    <w:rsid w:val="00DE1105"/>
    <w:rsid w:val="00DE1218"/>
    <w:rsid w:val="00DE16A4"/>
    <w:rsid w:val="00DE1AAD"/>
    <w:rsid w:val="00DE1BB0"/>
    <w:rsid w:val="00DE1F12"/>
    <w:rsid w:val="00DE28A8"/>
    <w:rsid w:val="00DE2F14"/>
    <w:rsid w:val="00DE3F1F"/>
    <w:rsid w:val="00DE45FC"/>
    <w:rsid w:val="00DE4817"/>
    <w:rsid w:val="00DE4A08"/>
    <w:rsid w:val="00DE4C5B"/>
    <w:rsid w:val="00DE588B"/>
    <w:rsid w:val="00DE59CF"/>
    <w:rsid w:val="00DE5A36"/>
    <w:rsid w:val="00DE656A"/>
    <w:rsid w:val="00DE65A9"/>
    <w:rsid w:val="00DE6979"/>
    <w:rsid w:val="00DF0090"/>
    <w:rsid w:val="00DF10C0"/>
    <w:rsid w:val="00DF2A93"/>
    <w:rsid w:val="00DF3E7C"/>
    <w:rsid w:val="00DF4FC3"/>
    <w:rsid w:val="00DF5204"/>
    <w:rsid w:val="00DF531C"/>
    <w:rsid w:val="00DF5696"/>
    <w:rsid w:val="00DF59EB"/>
    <w:rsid w:val="00DF5EF2"/>
    <w:rsid w:val="00DF63AE"/>
    <w:rsid w:val="00DF684E"/>
    <w:rsid w:val="00DF6D16"/>
    <w:rsid w:val="00DF6EED"/>
    <w:rsid w:val="00DF7CC4"/>
    <w:rsid w:val="00E01D0E"/>
    <w:rsid w:val="00E01FBA"/>
    <w:rsid w:val="00E0236C"/>
    <w:rsid w:val="00E02514"/>
    <w:rsid w:val="00E025D0"/>
    <w:rsid w:val="00E037AB"/>
    <w:rsid w:val="00E04DA3"/>
    <w:rsid w:val="00E05B96"/>
    <w:rsid w:val="00E05C3A"/>
    <w:rsid w:val="00E060AC"/>
    <w:rsid w:val="00E063A4"/>
    <w:rsid w:val="00E0651D"/>
    <w:rsid w:val="00E065C3"/>
    <w:rsid w:val="00E06B83"/>
    <w:rsid w:val="00E079A1"/>
    <w:rsid w:val="00E10B9C"/>
    <w:rsid w:val="00E11360"/>
    <w:rsid w:val="00E11886"/>
    <w:rsid w:val="00E124FA"/>
    <w:rsid w:val="00E132C2"/>
    <w:rsid w:val="00E133D5"/>
    <w:rsid w:val="00E147DF"/>
    <w:rsid w:val="00E14E0C"/>
    <w:rsid w:val="00E15613"/>
    <w:rsid w:val="00E159D3"/>
    <w:rsid w:val="00E15C07"/>
    <w:rsid w:val="00E16A27"/>
    <w:rsid w:val="00E16BAE"/>
    <w:rsid w:val="00E17126"/>
    <w:rsid w:val="00E17E89"/>
    <w:rsid w:val="00E20151"/>
    <w:rsid w:val="00E2208E"/>
    <w:rsid w:val="00E22929"/>
    <w:rsid w:val="00E23418"/>
    <w:rsid w:val="00E237C7"/>
    <w:rsid w:val="00E23A37"/>
    <w:rsid w:val="00E23C3E"/>
    <w:rsid w:val="00E23F3A"/>
    <w:rsid w:val="00E2507C"/>
    <w:rsid w:val="00E26769"/>
    <w:rsid w:val="00E268E3"/>
    <w:rsid w:val="00E26C2C"/>
    <w:rsid w:val="00E26E20"/>
    <w:rsid w:val="00E27056"/>
    <w:rsid w:val="00E2720B"/>
    <w:rsid w:val="00E278F4"/>
    <w:rsid w:val="00E27A3C"/>
    <w:rsid w:val="00E27BFA"/>
    <w:rsid w:val="00E30884"/>
    <w:rsid w:val="00E31BFD"/>
    <w:rsid w:val="00E31C79"/>
    <w:rsid w:val="00E322A3"/>
    <w:rsid w:val="00E32ACA"/>
    <w:rsid w:val="00E332D8"/>
    <w:rsid w:val="00E343CA"/>
    <w:rsid w:val="00E34800"/>
    <w:rsid w:val="00E34807"/>
    <w:rsid w:val="00E34E07"/>
    <w:rsid w:val="00E357F9"/>
    <w:rsid w:val="00E36060"/>
    <w:rsid w:val="00E365E2"/>
    <w:rsid w:val="00E370BD"/>
    <w:rsid w:val="00E373EC"/>
    <w:rsid w:val="00E37F6A"/>
    <w:rsid w:val="00E4135E"/>
    <w:rsid w:val="00E415F0"/>
    <w:rsid w:val="00E41F68"/>
    <w:rsid w:val="00E42068"/>
    <w:rsid w:val="00E4292D"/>
    <w:rsid w:val="00E42D6C"/>
    <w:rsid w:val="00E42ED3"/>
    <w:rsid w:val="00E43943"/>
    <w:rsid w:val="00E43B79"/>
    <w:rsid w:val="00E44EC9"/>
    <w:rsid w:val="00E44FEC"/>
    <w:rsid w:val="00E45D26"/>
    <w:rsid w:val="00E465E0"/>
    <w:rsid w:val="00E466F5"/>
    <w:rsid w:val="00E4698C"/>
    <w:rsid w:val="00E47EF6"/>
    <w:rsid w:val="00E50770"/>
    <w:rsid w:val="00E513E8"/>
    <w:rsid w:val="00E52A49"/>
    <w:rsid w:val="00E52B2F"/>
    <w:rsid w:val="00E53E20"/>
    <w:rsid w:val="00E5434B"/>
    <w:rsid w:val="00E55415"/>
    <w:rsid w:val="00E5585F"/>
    <w:rsid w:val="00E55EEB"/>
    <w:rsid w:val="00E55F82"/>
    <w:rsid w:val="00E60DDD"/>
    <w:rsid w:val="00E611ED"/>
    <w:rsid w:val="00E62794"/>
    <w:rsid w:val="00E63D6F"/>
    <w:rsid w:val="00E64B21"/>
    <w:rsid w:val="00E6514B"/>
    <w:rsid w:val="00E65466"/>
    <w:rsid w:val="00E65D70"/>
    <w:rsid w:val="00E664CC"/>
    <w:rsid w:val="00E66C77"/>
    <w:rsid w:val="00E67498"/>
    <w:rsid w:val="00E67E5E"/>
    <w:rsid w:val="00E67FEB"/>
    <w:rsid w:val="00E70676"/>
    <w:rsid w:val="00E7095A"/>
    <w:rsid w:val="00E718AD"/>
    <w:rsid w:val="00E7210E"/>
    <w:rsid w:val="00E72876"/>
    <w:rsid w:val="00E73831"/>
    <w:rsid w:val="00E74FEC"/>
    <w:rsid w:val="00E7531E"/>
    <w:rsid w:val="00E76198"/>
    <w:rsid w:val="00E76ED1"/>
    <w:rsid w:val="00E77C78"/>
    <w:rsid w:val="00E803F8"/>
    <w:rsid w:val="00E80BF5"/>
    <w:rsid w:val="00E81C5F"/>
    <w:rsid w:val="00E820A2"/>
    <w:rsid w:val="00E82CCA"/>
    <w:rsid w:val="00E8339B"/>
    <w:rsid w:val="00E83474"/>
    <w:rsid w:val="00E834AA"/>
    <w:rsid w:val="00E83981"/>
    <w:rsid w:val="00E83AFF"/>
    <w:rsid w:val="00E843A7"/>
    <w:rsid w:val="00E84D61"/>
    <w:rsid w:val="00E854B1"/>
    <w:rsid w:val="00E854C3"/>
    <w:rsid w:val="00E85529"/>
    <w:rsid w:val="00E860DD"/>
    <w:rsid w:val="00E86107"/>
    <w:rsid w:val="00E86EF9"/>
    <w:rsid w:val="00E86FBC"/>
    <w:rsid w:val="00E874ED"/>
    <w:rsid w:val="00E90F9E"/>
    <w:rsid w:val="00E9124E"/>
    <w:rsid w:val="00E91296"/>
    <w:rsid w:val="00E92814"/>
    <w:rsid w:val="00E929C2"/>
    <w:rsid w:val="00E92F88"/>
    <w:rsid w:val="00E933C6"/>
    <w:rsid w:val="00E93796"/>
    <w:rsid w:val="00E93B1D"/>
    <w:rsid w:val="00E93BDE"/>
    <w:rsid w:val="00E961CB"/>
    <w:rsid w:val="00E9656F"/>
    <w:rsid w:val="00E96EB6"/>
    <w:rsid w:val="00EA0D2B"/>
    <w:rsid w:val="00EA30D6"/>
    <w:rsid w:val="00EA319C"/>
    <w:rsid w:val="00EA323B"/>
    <w:rsid w:val="00EA3C6B"/>
    <w:rsid w:val="00EA3FB4"/>
    <w:rsid w:val="00EA4AD4"/>
    <w:rsid w:val="00EA627E"/>
    <w:rsid w:val="00EA693D"/>
    <w:rsid w:val="00EA6B09"/>
    <w:rsid w:val="00EA7816"/>
    <w:rsid w:val="00EB04F9"/>
    <w:rsid w:val="00EB063F"/>
    <w:rsid w:val="00EB064C"/>
    <w:rsid w:val="00EB14C5"/>
    <w:rsid w:val="00EB17DA"/>
    <w:rsid w:val="00EB26E0"/>
    <w:rsid w:val="00EB2FA1"/>
    <w:rsid w:val="00EB3813"/>
    <w:rsid w:val="00EB4231"/>
    <w:rsid w:val="00EB5089"/>
    <w:rsid w:val="00EB63AA"/>
    <w:rsid w:val="00EB6985"/>
    <w:rsid w:val="00EB6E41"/>
    <w:rsid w:val="00EB7097"/>
    <w:rsid w:val="00EB7E7B"/>
    <w:rsid w:val="00EC043E"/>
    <w:rsid w:val="00EC04C4"/>
    <w:rsid w:val="00EC0A48"/>
    <w:rsid w:val="00EC0E1D"/>
    <w:rsid w:val="00EC0E69"/>
    <w:rsid w:val="00EC1CD6"/>
    <w:rsid w:val="00EC1D08"/>
    <w:rsid w:val="00EC2234"/>
    <w:rsid w:val="00EC2A7A"/>
    <w:rsid w:val="00EC37AE"/>
    <w:rsid w:val="00EC454C"/>
    <w:rsid w:val="00EC4A8B"/>
    <w:rsid w:val="00EC4D8E"/>
    <w:rsid w:val="00EC5F09"/>
    <w:rsid w:val="00EC663C"/>
    <w:rsid w:val="00EC695D"/>
    <w:rsid w:val="00EC6FCC"/>
    <w:rsid w:val="00EC7BDF"/>
    <w:rsid w:val="00ED00B8"/>
    <w:rsid w:val="00ED01AD"/>
    <w:rsid w:val="00ED0992"/>
    <w:rsid w:val="00ED0BBC"/>
    <w:rsid w:val="00ED1FFD"/>
    <w:rsid w:val="00ED25DE"/>
    <w:rsid w:val="00ED27B3"/>
    <w:rsid w:val="00ED2B7A"/>
    <w:rsid w:val="00ED2CDA"/>
    <w:rsid w:val="00ED2E98"/>
    <w:rsid w:val="00ED3122"/>
    <w:rsid w:val="00ED3372"/>
    <w:rsid w:val="00ED3417"/>
    <w:rsid w:val="00ED343E"/>
    <w:rsid w:val="00ED3D04"/>
    <w:rsid w:val="00ED5A1D"/>
    <w:rsid w:val="00ED5AC3"/>
    <w:rsid w:val="00ED647B"/>
    <w:rsid w:val="00ED6954"/>
    <w:rsid w:val="00ED7DD6"/>
    <w:rsid w:val="00ED7F11"/>
    <w:rsid w:val="00EE020D"/>
    <w:rsid w:val="00EE10B2"/>
    <w:rsid w:val="00EE1244"/>
    <w:rsid w:val="00EE19EE"/>
    <w:rsid w:val="00EE1D7E"/>
    <w:rsid w:val="00EE215B"/>
    <w:rsid w:val="00EE247F"/>
    <w:rsid w:val="00EE2C9B"/>
    <w:rsid w:val="00EE3A55"/>
    <w:rsid w:val="00EE3FBD"/>
    <w:rsid w:val="00EE418C"/>
    <w:rsid w:val="00EE4895"/>
    <w:rsid w:val="00EE4950"/>
    <w:rsid w:val="00EE4B88"/>
    <w:rsid w:val="00EE5704"/>
    <w:rsid w:val="00EE5FA2"/>
    <w:rsid w:val="00EE6154"/>
    <w:rsid w:val="00EE6420"/>
    <w:rsid w:val="00EE64E1"/>
    <w:rsid w:val="00EE7ECE"/>
    <w:rsid w:val="00EF01E7"/>
    <w:rsid w:val="00EF02C1"/>
    <w:rsid w:val="00EF051B"/>
    <w:rsid w:val="00EF08BB"/>
    <w:rsid w:val="00EF1399"/>
    <w:rsid w:val="00EF1893"/>
    <w:rsid w:val="00EF1969"/>
    <w:rsid w:val="00EF2F61"/>
    <w:rsid w:val="00EF354B"/>
    <w:rsid w:val="00EF3B53"/>
    <w:rsid w:val="00EF424E"/>
    <w:rsid w:val="00EF4503"/>
    <w:rsid w:val="00EF5219"/>
    <w:rsid w:val="00EF5420"/>
    <w:rsid w:val="00EF5679"/>
    <w:rsid w:val="00EF5C65"/>
    <w:rsid w:val="00EF5D12"/>
    <w:rsid w:val="00EF6CA7"/>
    <w:rsid w:val="00EF74D6"/>
    <w:rsid w:val="00F00759"/>
    <w:rsid w:val="00F007B7"/>
    <w:rsid w:val="00F0137A"/>
    <w:rsid w:val="00F01B15"/>
    <w:rsid w:val="00F026E3"/>
    <w:rsid w:val="00F02E76"/>
    <w:rsid w:val="00F03BF1"/>
    <w:rsid w:val="00F03C7F"/>
    <w:rsid w:val="00F03F72"/>
    <w:rsid w:val="00F0496C"/>
    <w:rsid w:val="00F05289"/>
    <w:rsid w:val="00F055E7"/>
    <w:rsid w:val="00F05A5A"/>
    <w:rsid w:val="00F0621E"/>
    <w:rsid w:val="00F06349"/>
    <w:rsid w:val="00F06B98"/>
    <w:rsid w:val="00F06BBC"/>
    <w:rsid w:val="00F06BE6"/>
    <w:rsid w:val="00F06D58"/>
    <w:rsid w:val="00F07405"/>
    <w:rsid w:val="00F07B30"/>
    <w:rsid w:val="00F10FB8"/>
    <w:rsid w:val="00F12418"/>
    <w:rsid w:val="00F12A74"/>
    <w:rsid w:val="00F132DB"/>
    <w:rsid w:val="00F14208"/>
    <w:rsid w:val="00F14973"/>
    <w:rsid w:val="00F14A75"/>
    <w:rsid w:val="00F16DCB"/>
    <w:rsid w:val="00F176C3"/>
    <w:rsid w:val="00F17ED4"/>
    <w:rsid w:val="00F17EE0"/>
    <w:rsid w:val="00F17FEA"/>
    <w:rsid w:val="00F20178"/>
    <w:rsid w:val="00F2032B"/>
    <w:rsid w:val="00F20A1D"/>
    <w:rsid w:val="00F20CE5"/>
    <w:rsid w:val="00F212AD"/>
    <w:rsid w:val="00F23A95"/>
    <w:rsid w:val="00F23C58"/>
    <w:rsid w:val="00F23C76"/>
    <w:rsid w:val="00F2472A"/>
    <w:rsid w:val="00F25389"/>
    <w:rsid w:val="00F25D8D"/>
    <w:rsid w:val="00F26722"/>
    <w:rsid w:val="00F26F6A"/>
    <w:rsid w:val="00F276F3"/>
    <w:rsid w:val="00F27A65"/>
    <w:rsid w:val="00F27CA8"/>
    <w:rsid w:val="00F27F5F"/>
    <w:rsid w:val="00F305B1"/>
    <w:rsid w:val="00F3171E"/>
    <w:rsid w:val="00F33BA8"/>
    <w:rsid w:val="00F33E8B"/>
    <w:rsid w:val="00F33EF4"/>
    <w:rsid w:val="00F33F71"/>
    <w:rsid w:val="00F36DCE"/>
    <w:rsid w:val="00F3785A"/>
    <w:rsid w:val="00F37E3F"/>
    <w:rsid w:val="00F402ED"/>
    <w:rsid w:val="00F40B55"/>
    <w:rsid w:val="00F4119E"/>
    <w:rsid w:val="00F4123F"/>
    <w:rsid w:val="00F422B9"/>
    <w:rsid w:val="00F4276B"/>
    <w:rsid w:val="00F42E17"/>
    <w:rsid w:val="00F4304F"/>
    <w:rsid w:val="00F433C1"/>
    <w:rsid w:val="00F43418"/>
    <w:rsid w:val="00F43A8A"/>
    <w:rsid w:val="00F43E0A"/>
    <w:rsid w:val="00F44ADF"/>
    <w:rsid w:val="00F45077"/>
    <w:rsid w:val="00F45110"/>
    <w:rsid w:val="00F45161"/>
    <w:rsid w:val="00F4535A"/>
    <w:rsid w:val="00F45648"/>
    <w:rsid w:val="00F45A92"/>
    <w:rsid w:val="00F461BE"/>
    <w:rsid w:val="00F46B8E"/>
    <w:rsid w:val="00F4788F"/>
    <w:rsid w:val="00F478F9"/>
    <w:rsid w:val="00F501CF"/>
    <w:rsid w:val="00F50378"/>
    <w:rsid w:val="00F50462"/>
    <w:rsid w:val="00F509C9"/>
    <w:rsid w:val="00F510F5"/>
    <w:rsid w:val="00F511B5"/>
    <w:rsid w:val="00F51344"/>
    <w:rsid w:val="00F528C7"/>
    <w:rsid w:val="00F53FF3"/>
    <w:rsid w:val="00F54A89"/>
    <w:rsid w:val="00F55397"/>
    <w:rsid w:val="00F55E11"/>
    <w:rsid w:val="00F55F16"/>
    <w:rsid w:val="00F56375"/>
    <w:rsid w:val="00F56A98"/>
    <w:rsid w:val="00F57145"/>
    <w:rsid w:val="00F5715C"/>
    <w:rsid w:val="00F57CBA"/>
    <w:rsid w:val="00F6089D"/>
    <w:rsid w:val="00F60A8B"/>
    <w:rsid w:val="00F610F7"/>
    <w:rsid w:val="00F61724"/>
    <w:rsid w:val="00F61826"/>
    <w:rsid w:val="00F62B8B"/>
    <w:rsid w:val="00F62D39"/>
    <w:rsid w:val="00F63855"/>
    <w:rsid w:val="00F64159"/>
    <w:rsid w:val="00F64EC1"/>
    <w:rsid w:val="00F65A90"/>
    <w:rsid w:val="00F71622"/>
    <w:rsid w:val="00F723BA"/>
    <w:rsid w:val="00F7269B"/>
    <w:rsid w:val="00F72752"/>
    <w:rsid w:val="00F7319E"/>
    <w:rsid w:val="00F74493"/>
    <w:rsid w:val="00F744A1"/>
    <w:rsid w:val="00F7469D"/>
    <w:rsid w:val="00F76C01"/>
    <w:rsid w:val="00F776B3"/>
    <w:rsid w:val="00F8008F"/>
    <w:rsid w:val="00F80682"/>
    <w:rsid w:val="00F808F8"/>
    <w:rsid w:val="00F812B4"/>
    <w:rsid w:val="00F81932"/>
    <w:rsid w:val="00F82CDD"/>
    <w:rsid w:val="00F83882"/>
    <w:rsid w:val="00F843AF"/>
    <w:rsid w:val="00F84C9D"/>
    <w:rsid w:val="00F853CF"/>
    <w:rsid w:val="00F8673D"/>
    <w:rsid w:val="00F876AD"/>
    <w:rsid w:val="00F87760"/>
    <w:rsid w:val="00F87A3A"/>
    <w:rsid w:val="00F87C15"/>
    <w:rsid w:val="00F9091F"/>
    <w:rsid w:val="00F90AD2"/>
    <w:rsid w:val="00F9155C"/>
    <w:rsid w:val="00F92683"/>
    <w:rsid w:val="00F93051"/>
    <w:rsid w:val="00F9440B"/>
    <w:rsid w:val="00F94681"/>
    <w:rsid w:val="00F95D6A"/>
    <w:rsid w:val="00F963E3"/>
    <w:rsid w:val="00F96E27"/>
    <w:rsid w:val="00F974AD"/>
    <w:rsid w:val="00FA181E"/>
    <w:rsid w:val="00FA2FAB"/>
    <w:rsid w:val="00FA439A"/>
    <w:rsid w:val="00FA4815"/>
    <w:rsid w:val="00FA5238"/>
    <w:rsid w:val="00FA5FB7"/>
    <w:rsid w:val="00FA6FCF"/>
    <w:rsid w:val="00FA7B9F"/>
    <w:rsid w:val="00FA7EDE"/>
    <w:rsid w:val="00FA7F2C"/>
    <w:rsid w:val="00FB026E"/>
    <w:rsid w:val="00FB0360"/>
    <w:rsid w:val="00FB0CAA"/>
    <w:rsid w:val="00FB0CE0"/>
    <w:rsid w:val="00FB1584"/>
    <w:rsid w:val="00FB2C07"/>
    <w:rsid w:val="00FB3A6E"/>
    <w:rsid w:val="00FB3EFC"/>
    <w:rsid w:val="00FB493E"/>
    <w:rsid w:val="00FB4C9E"/>
    <w:rsid w:val="00FB52BA"/>
    <w:rsid w:val="00FB52EC"/>
    <w:rsid w:val="00FB6B16"/>
    <w:rsid w:val="00FB6FE8"/>
    <w:rsid w:val="00FB7573"/>
    <w:rsid w:val="00FB7B06"/>
    <w:rsid w:val="00FC0E94"/>
    <w:rsid w:val="00FC15AC"/>
    <w:rsid w:val="00FC1B6B"/>
    <w:rsid w:val="00FC2039"/>
    <w:rsid w:val="00FC225B"/>
    <w:rsid w:val="00FC247B"/>
    <w:rsid w:val="00FC2BC7"/>
    <w:rsid w:val="00FC3219"/>
    <w:rsid w:val="00FC3B54"/>
    <w:rsid w:val="00FC3F7B"/>
    <w:rsid w:val="00FC4C80"/>
    <w:rsid w:val="00FC4E33"/>
    <w:rsid w:val="00FC4EBA"/>
    <w:rsid w:val="00FC516E"/>
    <w:rsid w:val="00FC56F6"/>
    <w:rsid w:val="00FC585B"/>
    <w:rsid w:val="00FC6813"/>
    <w:rsid w:val="00FC692E"/>
    <w:rsid w:val="00FC69D5"/>
    <w:rsid w:val="00FC72DB"/>
    <w:rsid w:val="00FC7602"/>
    <w:rsid w:val="00FC76D5"/>
    <w:rsid w:val="00FD05B7"/>
    <w:rsid w:val="00FD1703"/>
    <w:rsid w:val="00FD1A6D"/>
    <w:rsid w:val="00FD26CB"/>
    <w:rsid w:val="00FD2D71"/>
    <w:rsid w:val="00FD308D"/>
    <w:rsid w:val="00FD3BF0"/>
    <w:rsid w:val="00FD472B"/>
    <w:rsid w:val="00FD5042"/>
    <w:rsid w:val="00FD57F3"/>
    <w:rsid w:val="00FD5E00"/>
    <w:rsid w:val="00FD5E0D"/>
    <w:rsid w:val="00FD5EAB"/>
    <w:rsid w:val="00FD6012"/>
    <w:rsid w:val="00FD6967"/>
    <w:rsid w:val="00FD6AB8"/>
    <w:rsid w:val="00FD79EA"/>
    <w:rsid w:val="00FD7E43"/>
    <w:rsid w:val="00FE055B"/>
    <w:rsid w:val="00FE1475"/>
    <w:rsid w:val="00FE1567"/>
    <w:rsid w:val="00FE1579"/>
    <w:rsid w:val="00FE157E"/>
    <w:rsid w:val="00FE1684"/>
    <w:rsid w:val="00FE1756"/>
    <w:rsid w:val="00FE219E"/>
    <w:rsid w:val="00FE53E9"/>
    <w:rsid w:val="00FE5568"/>
    <w:rsid w:val="00FE5D6F"/>
    <w:rsid w:val="00FE5EA1"/>
    <w:rsid w:val="00FE61E6"/>
    <w:rsid w:val="00FE6689"/>
    <w:rsid w:val="00FE7212"/>
    <w:rsid w:val="00FE7459"/>
    <w:rsid w:val="00FE7B8B"/>
    <w:rsid w:val="00FF0D07"/>
    <w:rsid w:val="00FF1772"/>
    <w:rsid w:val="00FF2322"/>
    <w:rsid w:val="00FF2B2B"/>
    <w:rsid w:val="00FF374A"/>
    <w:rsid w:val="00FF4334"/>
    <w:rsid w:val="00FF4C43"/>
    <w:rsid w:val="00FF4D5E"/>
    <w:rsid w:val="00FF5D10"/>
    <w:rsid w:val="00FF6752"/>
    <w:rsid w:val="00FF75C6"/>
    <w:rsid w:val="00FF7781"/>
    <w:rsid w:val="00FF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74D2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NewRomanPSMT" w:eastAsia="TimesNewRomanPSMT" w:hAnsi="TimesNewRomanPSMT" w:cs="TimesNewRomanPSM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706"/>
    <w:pPr>
      <w:keepNext/>
      <w:spacing w:before="240" w:after="60"/>
      <w:outlineLvl w:val="0"/>
    </w:pPr>
    <w:rPr>
      <w:rFonts w:ascii="Times New Roman" w:eastAsia="MS Gothic" w:hAnsi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99B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Cs/>
      <w:i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5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9231E"/>
  </w:style>
  <w:style w:type="character" w:customStyle="1" w:styleId="FootnoteTextChar">
    <w:name w:val="Footnote Text Char"/>
    <w:link w:val="FootnoteText"/>
    <w:uiPriority w:val="99"/>
    <w:rsid w:val="0069231E"/>
    <w:rPr>
      <w:sz w:val="24"/>
      <w:szCs w:val="24"/>
    </w:rPr>
  </w:style>
  <w:style w:type="character" w:styleId="FootnoteReference">
    <w:name w:val="footnote reference"/>
    <w:uiPriority w:val="99"/>
    <w:unhideWhenUsed/>
    <w:rsid w:val="0069231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20634"/>
    <w:pPr>
      <w:ind w:left="720" w:hanging="720"/>
    </w:pPr>
  </w:style>
  <w:style w:type="character" w:customStyle="1" w:styleId="Heading1Char">
    <w:name w:val="Heading 1 Char"/>
    <w:link w:val="Heading1"/>
    <w:uiPriority w:val="9"/>
    <w:rsid w:val="00C61706"/>
    <w:rPr>
      <w:rFonts w:ascii="Times New Roman" w:eastAsia="MS Gothic" w:hAnsi="Times New Roman" w:cs="Times New Roman"/>
      <w:b/>
      <w:bCs/>
      <w:kern w:val="32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504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6909"/>
    <w:pPr>
      <w:ind w:left="720"/>
    </w:pPr>
  </w:style>
  <w:style w:type="table" w:styleId="LightShading">
    <w:name w:val="Light Shading"/>
    <w:basedOn w:val="TableNormal"/>
    <w:uiPriority w:val="60"/>
    <w:rsid w:val="005E663A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E365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2F6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D2F6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2F6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D2F63"/>
    <w:rPr>
      <w:sz w:val="24"/>
      <w:szCs w:val="24"/>
    </w:rPr>
  </w:style>
  <w:style w:type="paragraph" w:customStyle="1" w:styleId="Default">
    <w:name w:val="Default"/>
    <w:rsid w:val="00875E13"/>
    <w:pPr>
      <w:autoSpaceDE w:val="0"/>
      <w:autoSpaceDN w:val="0"/>
      <w:adjustRightInd w:val="0"/>
    </w:pPr>
    <w:rPr>
      <w:rFonts w:ascii="Garamond" w:eastAsia="Calibri" w:hAnsi="Garamond" w:cs="Garamond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5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2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A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ABE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E30E6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644132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44132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C299B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C194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94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C194E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94E"/>
    <w:rPr>
      <w:rFonts w:ascii="Times New Roman" w:hAnsi="Times New Roman" w:cs="Times New Roman"/>
      <w:noProof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323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3231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E65F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020609"/>
  </w:style>
  <w:style w:type="character" w:styleId="Emphasis">
    <w:name w:val="Emphasis"/>
    <w:basedOn w:val="DefaultParagraphFont"/>
    <w:uiPriority w:val="20"/>
    <w:qFormat/>
    <w:rsid w:val="0002060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B26E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NewRomanPSMT" w:eastAsia="TimesNewRomanPSMT" w:hAnsi="TimesNewRomanPSMT" w:cs="TimesNewRomanPSM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706"/>
    <w:pPr>
      <w:keepNext/>
      <w:spacing w:before="240" w:after="60"/>
      <w:outlineLvl w:val="0"/>
    </w:pPr>
    <w:rPr>
      <w:rFonts w:ascii="Times New Roman" w:eastAsia="MS Gothic" w:hAnsi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99B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Cs/>
      <w:i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65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9231E"/>
  </w:style>
  <w:style w:type="character" w:customStyle="1" w:styleId="FootnoteTextChar">
    <w:name w:val="Footnote Text Char"/>
    <w:link w:val="FootnoteText"/>
    <w:uiPriority w:val="99"/>
    <w:rsid w:val="0069231E"/>
    <w:rPr>
      <w:sz w:val="24"/>
      <w:szCs w:val="24"/>
    </w:rPr>
  </w:style>
  <w:style w:type="character" w:styleId="FootnoteReference">
    <w:name w:val="footnote reference"/>
    <w:uiPriority w:val="99"/>
    <w:unhideWhenUsed/>
    <w:rsid w:val="0069231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20634"/>
    <w:pPr>
      <w:ind w:left="720" w:hanging="720"/>
    </w:pPr>
  </w:style>
  <w:style w:type="character" w:customStyle="1" w:styleId="Heading1Char">
    <w:name w:val="Heading 1 Char"/>
    <w:link w:val="Heading1"/>
    <w:uiPriority w:val="9"/>
    <w:rsid w:val="00C61706"/>
    <w:rPr>
      <w:rFonts w:ascii="Times New Roman" w:eastAsia="MS Gothic" w:hAnsi="Times New Roman" w:cs="Times New Roman"/>
      <w:b/>
      <w:bCs/>
      <w:kern w:val="32"/>
      <w:sz w:val="28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C504E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6909"/>
    <w:pPr>
      <w:ind w:left="720"/>
    </w:pPr>
  </w:style>
  <w:style w:type="table" w:styleId="LightShading">
    <w:name w:val="Light Shading"/>
    <w:basedOn w:val="TableNormal"/>
    <w:uiPriority w:val="60"/>
    <w:rsid w:val="005E663A"/>
    <w:rPr>
      <w:rFonts w:ascii="Calibri" w:eastAsia="Calibri" w:hAnsi="Calibri" w:cs="Times New Roman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E365E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2F6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D2F6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D2F6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D2F63"/>
    <w:rPr>
      <w:sz w:val="24"/>
      <w:szCs w:val="24"/>
    </w:rPr>
  </w:style>
  <w:style w:type="paragraph" w:customStyle="1" w:styleId="Default">
    <w:name w:val="Default"/>
    <w:rsid w:val="00875E13"/>
    <w:pPr>
      <w:autoSpaceDE w:val="0"/>
      <w:autoSpaceDN w:val="0"/>
      <w:adjustRightInd w:val="0"/>
    </w:pPr>
    <w:rPr>
      <w:rFonts w:ascii="Garamond" w:eastAsia="Calibri" w:hAnsi="Garamond" w:cs="Garamond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5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2A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A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AB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A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ABE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E30E6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644132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44132"/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C299B"/>
    <w:rPr>
      <w:rFonts w:ascii="Times New Roman" w:eastAsiaTheme="majorEastAsia" w:hAnsi="Times New Roman" w:cstheme="majorBidi"/>
      <w:bCs/>
      <w:i/>
      <w:sz w:val="24"/>
      <w:szCs w:val="26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C194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94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C194E"/>
    <w:pPr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94E"/>
    <w:rPr>
      <w:rFonts w:ascii="Times New Roman" w:hAnsi="Times New Roman" w:cs="Times New Roman"/>
      <w:noProof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03231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3231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E65F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020609"/>
  </w:style>
  <w:style w:type="character" w:styleId="Emphasis">
    <w:name w:val="Emphasis"/>
    <w:basedOn w:val="DefaultParagraphFont"/>
    <w:uiPriority w:val="20"/>
    <w:qFormat/>
    <w:rsid w:val="0002060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B26EF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90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1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0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2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21404-C9E3-9F4C-B862-FA597CA27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packing Territorial Threat: The Effect of Individual-Level Claim Attitudes on Political Tolerance</vt:lpstr>
    </vt:vector>
  </TitlesOfParts>
  <Company>Toshiba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packing Territorial Threat: The Effect of Individual-Level Claim Attitudes on Political Tolerance</dc:title>
  <dc:subject>Strategic Frames and the Breakdown of General Deterrence</dc:subject>
  <dc:creator>Jeffrey berejikian</dc:creator>
  <cp:lastModifiedBy>Bert Baumgaertner</cp:lastModifiedBy>
  <cp:revision>16</cp:revision>
  <cp:lastPrinted>2013-08-02T13:54:00Z</cp:lastPrinted>
  <dcterms:created xsi:type="dcterms:W3CDTF">2017-07-31T17:51:00Z</dcterms:created>
  <dcterms:modified xsi:type="dcterms:W3CDTF">2018-01-12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.1"&gt;&lt;session id="DmJZTTTr"/&gt;&lt;style id="http://www.zotero.org/styles/chicago-author-date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noteType" value="0"/&gt;&lt;/prefs&gt;&lt;/data&gt;</vt:lpwstr>
  </property>
</Properties>
</file>